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BAA23" w14:textId="34FAE814" w:rsidR="003F71CE" w:rsidRPr="00A13B1D" w:rsidRDefault="003F71CE" w:rsidP="003F71CE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bookmarkStart w:id="0" w:name="_Hlk83739672"/>
      <w:r w:rsidRPr="00CE595B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C942DF" w:rsidRPr="00CE595B">
        <w:rPr>
          <w:rFonts w:ascii="Times New Roman" w:hAnsi="Times New Roman" w:cs="Times New Roman"/>
          <w:b/>
          <w:bCs/>
          <w:sz w:val="24"/>
        </w:rPr>
        <w:t>1</w:t>
      </w:r>
      <w:bookmarkEnd w:id="0"/>
      <w:r w:rsidRPr="00CE595B">
        <w:rPr>
          <w:rFonts w:ascii="Times New Roman" w:hAnsi="Times New Roman" w:cs="Times New Roman"/>
          <w:b/>
          <w:bCs/>
          <w:sz w:val="24"/>
        </w:rPr>
        <w:t>.</w:t>
      </w:r>
      <w:r w:rsidRPr="00A13B1D">
        <w:rPr>
          <w:rFonts w:ascii="Times New Roman" w:hAnsi="Times New Roman" w:cs="Times New Roman"/>
          <w:sz w:val="24"/>
        </w:rPr>
        <w:t xml:space="preserve"> Antibodies used in the study</w:t>
      </w:r>
    </w:p>
    <w:p w14:paraId="3D7AD815" w14:textId="77777777" w:rsidR="003F71CE" w:rsidRPr="00A13B1D" w:rsidRDefault="003F71CE" w:rsidP="003F71CE">
      <w:pPr>
        <w:rPr>
          <w:rFonts w:ascii="Times New Roman" w:hAnsi="Times New Roman" w:cs="Times New Roman"/>
          <w:sz w:val="24"/>
        </w:rPr>
      </w:pPr>
    </w:p>
    <w:tbl>
      <w:tblPr>
        <w:tblStyle w:val="4-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3"/>
        <w:gridCol w:w="1818"/>
        <w:gridCol w:w="2529"/>
      </w:tblGrid>
      <w:tr w:rsidR="003F71CE" w:rsidRPr="00CE595B" w14:paraId="4D941B86" w14:textId="77777777" w:rsidTr="003C0D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</w:tcPr>
          <w:p w14:paraId="2CC06F87" w14:textId="77777777" w:rsidR="003F71CE" w:rsidRPr="00CE595B" w:rsidRDefault="003F71CE" w:rsidP="00EA497E">
            <w:pPr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color w:val="auto"/>
                <w:sz w:val="24"/>
              </w:rPr>
              <w:t>Name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8355F9" w14:textId="77777777" w:rsidR="003F71CE" w:rsidRPr="00CE595B" w:rsidRDefault="003F71CE" w:rsidP="00EA49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color w:val="auto"/>
                <w:sz w:val="24"/>
              </w:rPr>
              <w:t>Company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628619AE" w14:textId="77777777" w:rsidR="003F71CE" w:rsidRPr="00CE595B" w:rsidRDefault="003F71CE" w:rsidP="00EA49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color w:val="auto"/>
                <w:sz w:val="24"/>
              </w:rPr>
              <w:t>Catalog Number</w:t>
            </w:r>
          </w:p>
        </w:tc>
      </w:tr>
      <w:tr w:rsidR="0002682E" w:rsidRPr="005D2E37" w14:paraId="03F49A8A" w14:textId="77777777" w:rsidTr="00D82B4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3BCA11A1" w14:textId="77777777" w:rsidR="0002682E" w:rsidRPr="005D2E37" w:rsidRDefault="0002682E" w:rsidP="006C024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bookmarkStart w:id="1" w:name="OLE_LINK4"/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Anti-N6-methyladenosine</w:t>
            </w:r>
            <w:bookmarkEnd w:id="1"/>
          </w:p>
        </w:tc>
        <w:tc>
          <w:tcPr>
            <w:tcW w:w="1818" w:type="dxa"/>
            <w:shd w:val="clear" w:color="auto" w:fill="auto"/>
            <w:noWrap/>
          </w:tcPr>
          <w:p w14:paraId="52132DB2" w14:textId="77777777" w:rsidR="0002682E" w:rsidRPr="005D2E37" w:rsidRDefault="0002682E" w:rsidP="006C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2529" w:type="dxa"/>
            <w:shd w:val="clear" w:color="auto" w:fill="auto"/>
            <w:noWrap/>
          </w:tcPr>
          <w:p w14:paraId="44CCE832" w14:textId="77777777" w:rsidR="0002682E" w:rsidRPr="005D2E37" w:rsidRDefault="0002682E" w:rsidP="006C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ab190886</w:t>
            </w:r>
          </w:p>
        </w:tc>
      </w:tr>
      <w:tr w:rsidR="00D82B46" w:rsidRPr="005D2E37" w14:paraId="4EC346E2" w14:textId="77777777" w:rsidTr="00D82B46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E8B2C2" w14:textId="77777777" w:rsidR="00D82B46" w:rsidRPr="005D2E37" w:rsidRDefault="00D82B46" w:rsidP="00A8721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IgG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1EC3F2" w14:textId="77777777" w:rsidR="00D82B46" w:rsidRPr="005D2E37" w:rsidRDefault="00D82B46" w:rsidP="00A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Invitrogen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00457" w14:textId="77777777" w:rsidR="00D82B46" w:rsidRPr="005D2E37" w:rsidRDefault="00D82B46" w:rsidP="00A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02-6102</w:t>
            </w:r>
          </w:p>
        </w:tc>
      </w:tr>
      <w:tr w:rsidR="004A3949" w:rsidRPr="005D2E37" w14:paraId="7BE57FE4" w14:textId="77777777" w:rsidTr="00D82B4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12982E0A" w14:textId="78D424AC" w:rsidR="004A3949" w:rsidRPr="005D2E37" w:rsidRDefault="004A3949" w:rsidP="004A394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METTL14</w:t>
            </w:r>
          </w:p>
        </w:tc>
        <w:tc>
          <w:tcPr>
            <w:tcW w:w="1818" w:type="dxa"/>
            <w:shd w:val="clear" w:color="auto" w:fill="auto"/>
            <w:noWrap/>
          </w:tcPr>
          <w:p w14:paraId="732AF578" w14:textId="790FDB63" w:rsidR="004A3949" w:rsidRPr="005D2E37" w:rsidRDefault="004A3949" w:rsidP="004A3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2E37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</w:tcPr>
          <w:p w14:paraId="5217F381" w14:textId="41F0BD93" w:rsidR="004A3949" w:rsidRPr="005D2E37" w:rsidRDefault="004A3949" w:rsidP="004A3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26158-1-AP</w:t>
            </w:r>
          </w:p>
        </w:tc>
      </w:tr>
      <w:tr w:rsidR="00D747BC" w:rsidRPr="006872F5" w14:paraId="728B5EFC" w14:textId="77777777" w:rsidTr="00D747BC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6D4E3" w14:textId="77777777" w:rsidR="00D747BC" w:rsidRPr="0032688F" w:rsidRDefault="00D747BC" w:rsidP="00A8721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2688F">
              <w:rPr>
                <w:rFonts w:ascii="Times New Roman" w:hAnsi="Times New Roman" w:cs="Times New Roman"/>
                <w:b w:val="0"/>
                <w:bCs w:val="0"/>
                <w:sz w:val="24"/>
              </w:rPr>
              <w:t>IGF2BP1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1E320" w14:textId="77777777" w:rsidR="00D747BC" w:rsidRPr="006872F5" w:rsidRDefault="00D747BC" w:rsidP="00A8721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5D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33A96" w14:textId="77777777" w:rsidR="00D747BC" w:rsidRPr="006872F5" w:rsidRDefault="00D747BC" w:rsidP="00A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04E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22803-1-AP</w:t>
            </w:r>
          </w:p>
        </w:tc>
      </w:tr>
      <w:tr w:rsidR="00D747BC" w:rsidRPr="005D2E37" w14:paraId="1DDC9B15" w14:textId="77777777" w:rsidTr="00D747BC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C7E939" w14:textId="77777777" w:rsidR="00D747BC" w:rsidRPr="0032688F" w:rsidRDefault="00D747BC" w:rsidP="00A8721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145DDE">
              <w:rPr>
                <w:rFonts w:ascii="Times New Roman" w:hAnsi="Times New Roman" w:cs="Times New Roman"/>
                <w:b w:val="0"/>
                <w:bCs w:val="0"/>
                <w:sz w:val="24"/>
              </w:rPr>
              <w:t>IGF2BP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B1D53" w14:textId="77777777" w:rsidR="00D747BC" w:rsidRPr="00145DDE" w:rsidRDefault="00D747BC" w:rsidP="00A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B0EF65" w14:textId="77777777" w:rsidR="00D747BC" w:rsidRPr="004304E8" w:rsidRDefault="00D747BC" w:rsidP="00A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04E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1601-1-AP</w:t>
            </w:r>
          </w:p>
        </w:tc>
      </w:tr>
      <w:tr w:rsidR="00D747BC" w:rsidRPr="006872F5" w14:paraId="2E4C8E6F" w14:textId="77777777" w:rsidTr="003D043F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6409B" w14:textId="77777777" w:rsidR="00D747BC" w:rsidRPr="0032688F" w:rsidRDefault="00D747BC" w:rsidP="00A8721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2688F">
              <w:rPr>
                <w:rFonts w:ascii="Times New Roman" w:hAnsi="Times New Roman" w:cs="Times New Roman"/>
                <w:b w:val="0"/>
                <w:bCs w:val="0"/>
                <w:sz w:val="24"/>
              </w:rPr>
              <w:t>IGF2BP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595B31" w14:textId="77777777" w:rsidR="00D747BC" w:rsidRPr="006872F5" w:rsidRDefault="00D747BC" w:rsidP="00A87216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5D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0C3B52" w14:textId="77777777" w:rsidR="00D747BC" w:rsidRPr="006872F5" w:rsidRDefault="00D747BC" w:rsidP="00A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04E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14642-1-AP</w:t>
            </w:r>
          </w:p>
        </w:tc>
      </w:tr>
      <w:tr w:rsidR="003D043F" w:rsidRPr="005D2E37" w14:paraId="404D2058" w14:textId="77777777" w:rsidTr="003D043F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5E8FB8" w14:textId="77777777" w:rsidR="003D043F" w:rsidRPr="005D2E37" w:rsidRDefault="003D043F" w:rsidP="00A87216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GAPDH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C4B15" w14:textId="77777777" w:rsidR="003D043F" w:rsidRPr="005D2E37" w:rsidRDefault="003D043F" w:rsidP="00A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2E37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911D0" w14:textId="77777777" w:rsidR="003D043F" w:rsidRPr="005D2E37" w:rsidRDefault="003D043F" w:rsidP="00A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10494-1-AP</w:t>
            </w:r>
          </w:p>
        </w:tc>
      </w:tr>
      <w:tr w:rsidR="004A3949" w:rsidRPr="005D2E37" w14:paraId="50BB3FC5" w14:textId="77777777" w:rsidTr="003D043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45F0D26C" w14:textId="77777777" w:rsidR="004A3949" w:rsidRPr="005D2E37" w:rsidRDefault="004A3949" w:rsidP="004A3949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CSDE1</w:t>
            </w:r>
          </w:p>
        </w:tc>
        <w:tc>
          <w:tcPr>
            <w:tcW w:w="1818" w:type="dxa"/>
            <w:shd w:val="clear" w:color="auto" w:fill="auto"/>
            <w:noWrap/>
          </w:tcPr>
          <w:p w14:paraId="42C564E8" w14:textId="77777777" w:rsidR="004A3949" w:rsidRPr="005D2E37" w:rsidRDefault="004A3949" w:rsidP="004A3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9BCF2CC" w14:textId="77777777" w:rsidR="004A3949" w:rsidRPr="005D2E37" w:rsidRDefault="004A3949" w:rsidP="004A3949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sz w:val="24"/>
              </w:rPr>
            </w:pPr>
            <w:r w:rsidRPr="005D2E37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ab201688</w:t>
            </w:r>
          </w:p>
        </w:tc>
      </w:tr>
      <w:tr w:rsidR="003E09E7" w:rsidRPr="005D2E37" w14:paraId="213C2A13" w14:textId="77777777" w:rsidTr="003D043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4285B8E4" w14:textId="3ADAD5AA" w:rsidR="003E09E7" w:rsidRPr="003E09E7" w:rsidRDefault="003E09E7" w:rsidP="003E09E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E09E7">
              <w:rPr>
                <w:rFonts w:ascii="Times New Roman" w:hAnsi="Times New Roman" w:cs="Times New Roman"/>
                <w:b w:val="0"/>
                <w:bCs w:val="0"/>
                <w:sz w:val="24"/>
              </w:rPr>
              <w:t>ZC3HAV1</w:t>
            </w:r>
          </w:p>
        </w:tc>
        <w:tc>
          <w:tcPr>
            <w:tcW w:w="1818" w:type="dxa"/>
            <w:shd w:val="clear" w:color="auto" w:fill="auto"/>
            <w:noWrap/>
          </w:tcPr>
          <w:p w14:paraId="1F12D9F9" w14:textId="71828447" w:rsidR="003E09E7" w:rsidRPr="005D2E37" w:rsidRDefault="003E09E7" w:rsidP="003E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140E273" w14:textId="554D2C8D" w:rsidR="003E09E7" w:rsidRPr="005D2E37" w:rsidRDefault="003E09E7" w:rsidP="003E09E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3E09E7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6820-1-AP</w:t>
            </w:r>
          </w:p>
        </w:tc>
      </w:tr>
      <w:tr w:rsidR="003E09E7" w:rsidRPr="005D2E37" w14:paraId="446D4B82" w14:textId="77777777" w:rsidTr="003D043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774AC4EE" w14:textId="36819725" w:rsidR="003E09E7" w:rsidRPr="003E09E7" w:rsidRDefault="00994879" w:rsidP="003E09E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CCT8</w:t>
            </w:r>
          </w:p>
        </w:tc>
        <w:tc>
          <w:tcPr>
            <w:tcW w:w="1818" w:type="dxa"/>
            <w:shd w:val="clear" w:color="auto" w:fill="auto"/>
            <w:noWrap/>
          </w:tcPr>
          <w:p w14:paraId="0A71E603" w14:textId="371989FC" w:rsidR="003E09E7" w:rsidRPr="005D2E37" w:rsidRDefault="003E09E7" w:rsidP="003E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E91A4D5" w14:textId="450100E7" w:rsidR="003E09E7" w:rsidRPr="005D2E37" w:rsidRDefault="00994879" w:rsidP="003E09E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994879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2263-1-AP</w:t>
            </w:r>
          </w:p>
        </w:tc>
      </w:tr>
      <w:tr w:rsidR="003E09E7" w:rsidRPr="005D2E37" w14:paraId="44D87134" w14:textId="77777777" w:rsidTr="003D043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112534E2" w14:textId="1C73C9D3" w:rsidR="003E09E7" w:rsidRPr="003E09E7" w:rsidRDefault="008B04C1" w:rsidP="003E09E7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8B04C1">
              <w:rPr>
                <w:rFonts w:ascii="Times New Roman" w:hAnsi="Times New Roman" w:cs="Times New Roman"/>
                <w:b w:val="0"/>
                <w:bCs w:val="0"/>
                <w:sz w:val="24"/>
              </w:rPr>
              <w:t>CKAP4</w:t>
            </w:r>
          </w:p>
        </w:tc>
        <w:tc>
          <w:tcPr>
            <w:tcW w:w="1818" w:type="dxa"/>
            <w:shd w:val="clear" w:color="auto" w:fill="auto"/>
            <w:noWrap/>
          </w:tcPr>
          <w:p w14:paraId="5B6A762D" w14:textId="69CF5B7E" w:rsidR="003E09E7" w:rsidRPr="005D2E37" w:rsidRDefault="003E09E7" w:rsidP="003E0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2E37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1E447F68" w14:textId="271486DA" w:rsidR="003E09E7" w:rsidRPr="005D2E37" w:rsidRDefault="008B04C1" w:rsidP="003E09E7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8B04C1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6686-1-AP</w:t>
            </w:r>
          </w:p>
        </w:tc>
      </w:tr>
      <w:tr w:rsidR="00296A75" w:rsidRPr="005D2E37" w14:paraId="79CCFDDB" w14:textId="77777777" w:rsidTr="003D043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3227F8DB" w14:textId="1979981E" w:rsidR="00296A75" w:rsidRPr="003E09E7" w:rsidRDefault="00296A75" w:rsidP="00296A7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PARP1</w:t>
            </w:r>
          </w:p>
        </w:tc>
        <w:tc>
          <w:tcPr>
            <w:tcW w:w="1818" w:type="dxa"/>
            <w:shd w:val="clear" w:color="auto" w:fill="auto"/>
            <w:noWrap/>
          </w:tcPr>
          <w:p w14:paraId="4282B5C3" w14:textId="4B16062C" w:rsidR="00296A75" w:rsidRPr="005D2E37" w:rsidRDefault="00296A75" w:rsidP="00296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2B83C944" w14:textId="21AD16EC" w:rsidR="00296A75" w:rsidRPr="005D2E37" w:rsidRDefault="00296A75" w:rsidP="00296A7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296A75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3371-1-AP</w:t>
            </w:r>
          </w:p>
        </w:tc>
      </w:tr>
      <w:tr w:rsidR="00296A75" w:rsidRPr="005D2E37" w14:paraId="4E53BEA1" w14:textId="77777777" w:rsidTr="003D043F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164932E1" w14:textId="3ED24D8C" w:rsidR="00296A75" w:rsidRPr="003E09E7" w:rsidRDefault="0038155C" w:rsidP="00296A75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EG10</w:t>
            </w:r>
          </w:p>
        </w:tc>
        <w:tc>
          <w:tcPr>
            <w:tcW w:w="1818" w:type="dxa"/>
            <w:shd w:val="clear" w:color="auto" w:fill="auto"/>
            <w:noWrap/>
          </w:tcPr>
          <w:p w14:paraId="11318C9A" w14:textId="26F79E7A" w:rsidR="00296A75" w:rsidRPr="005D2E37" w:rsidRDefault="00296A75" w:rsidP="00296A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2E37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34EB9F87" w14:textId="0431C598" w:rsidR="00296A75" w:rsidRPr="005D2E37" w:rsidRDefault="0038155C" w:rsidP="00296A75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38155C"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  <w:t>14412-1-AP</w:t>
            </w:r>
          </w:p>
        </w:tc>
      </w:tr>
      <w:tr w:rsidR="00C70EE3" w:rsidRPr="005D2E37" w14:paraId="14BC5DB7" w14:textId="77777777" w:rsidTr="00392261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00AD800F" w14:textId="1939CCC3" w:rsidR="00C70EE3" w:rsidRPr="003E09E7" w:rsidRDefault="00C70EE3" w:rsidP="00C70EE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70EE3">
              <w:rPr>
                <w:rFonts w:ascii="Times New Roman" w:hAnsi="Times New Roman" w:cs="Times New Roman"/>
                <w:b w:val="0"/>
                <w:bCs w:val="0"/>
                <w:sz w:val="24"/>
              </w:rPr>
              <w:t>APEX1</w:t>
            </w:r>
          </w:p>
        </w:tc>
        <w:tc>
          <w:tcPr>
            <w:tcW w:w="1818" w:type="dxa"/>
            <w:shd w:val="clear" w:color="auto" w:fill="auto"/>
            <w:noWrap/>
          </w:tcPr>
          <w:p w14:paraId="1B167DB8" w14:textId="29EB2BAB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2E37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48E1AD26" w14:textId="2DDDE8F7" w:rsidR="00C70EE3" w:rsidRPr="005D2E37" w:rsidRDefault="00C70EE3" w:rsidP="00C70EE3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软雅黑" w:hAnsi="Times New Roman" w:cs="Times New Roman"/>
                <w:kern w:val="0"/>
                <w:sz w:val="24"/>
                <w:lang w:bidi="ar"/>
              </w:rPr>
            </w:pPr>
            <w:r w:rsidRPr="00C70EE3">
              <w:rPr>
                <w:rFonts w:ascii="Times New Roman" w:hAnsi="Times New Roman" w:cs="Times New Roman"/>
                <w:sz w:val="24"/>
              </w:rPr>
              <w:t>10203-1-AP</w:t>
            </w:r>
          </w:p>
        </w:tc>
      </w:tr>
      <w:tr w:rsidR="00935B68" w:rsidRPr="00392261" w14:paraId="76ADEEA8" w14:textId="77777777" w:rsidTr="00392261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8EB77" w14:textId="77777777" w:rsidR="00935B68" w:rsidRPr="00392261" w:rsidRDefault="00935B68" w:rsidP="00A87216">
            <w:pPr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Anti-HA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4E08D4" w14:textId="77777777" w:rsidR="00935B68" w:rsidRPr="00392261" w:rsidRDefault="00935B68" w:rsidP="00392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2261">
              <w:rPr>
                <w:rFonts w:ascii="Times New Roman" w:hAnsi="Times New Roman" w:cs="Times New Roman"/>
                <w:sz w:val="24"/>
              </w:rPr>
              <w:t>Sigm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B56344" w14:textId="77777777" w:rsidR="00935B68" w:rsidRPr="00392261" w:rsidRDefault="00935B68" w:rsidP="00392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2261">
              <w:rPr>
                <w:rFonts w:ascii="Times New Roman" w:hAnsi="Times New Roman" w:cs="Times New Roman"/>
                <w:sz w:val="24"/>
              </w:rPr>
              <w:t>H6908</w:t>
            </w:r>
          </w:p>
        </w:tc>
      </w:tr>
      <w:tr w:rsidR="00935B68" w:rsidRPr="00392261" w14:paraId="1731EBC5" w14:textId="77777777" w:rsidTr="00392261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8E7FFF" w14:textId="77777777" w:rsidR="00935B68" w:rsidRPr="00392261" w:rsidRDefault="00935B68" w:rsidP="00392261">
            <w:pPr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β-acti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D15019" w14:textId="77777777" w:rsidR="00935B68" w:rsidRPr="00392261" w:rsidRDefault="00935B68" w:rsidP="00392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92261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AAFAA" w14:textId="77777777" w:rsidR="00935B68" w:rsidRPr="00392261" w:rsidRDefault="00935B68" w:rsidP="00A872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2261">
              <w:rPr>
                <w:rFonts w:ascii="Times New Roman" w:hAnsi="Times New Roman" w:cs="Times New Roman"/>
                <w:sz w:val="24"/>
              </w:rPr>
              <w:t>20536-1-Ap</w:t>
            </w:r>
          </w:p>
        </w:tc>
      </w:tr>
      <w:tr w:rsidR="00C70EE3" w:rsidRPr="00392261" w14:paraId="67722617" w14:textId="77777777" w:rsidTr="003C0DF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15D59EAA" w14:textId="77777777" w:rsidR="00C70EE3" w:rsidRPr="00392261" w:rsidRDefault="00C70EE3" w:rsidP="00C70EE3">
            <w:pPr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TRIM28 (Mouse)</w:t>
            </w:r>
          </w:p>
        </w:tc>
        <w:tc>
          <w:tcPr>
            <w:tcW w:w="1818" w:type="dxa"/>
            <w:shd w:val="clear" w:color="auto" w:fill="auto"/>
            <w:noWrap/>
          </w:tcPr>
          <w:p w14:paraId="3F34AF42" w14:textId="77777777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2E37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</w:tcPr>
          <w:p w14:paraId="63344619" w14:textId="77777777" w:rsidR="00C70EE3" w:rsidRPr="00392261" w:rsidRDefault="00C70EE3" w:rsidP="00392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2261">
              <w:rPr>
                <w:rFonts w:ascii="Times New Roman" w:hAnsi="Times New Roman" w:cs="Times New Roman"/>
                <w:sz w:val="24"/>
              </w:rPr>
              <w:t>66630-1-Ig </w:t>
            </w:r>
          </w:p>
        </w:tc>
      </w:tr>
      <w:tr w:rsidR="00C70EE3" w:rsidRPr="00392261" w14:paraId="2E12E2E0" w14:textId="77777777" w:rsidTr="003C0DF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212C279C" w14:textId="77777777" w:rsidR="00C70EE3" w:rsidRPr="00392261" w:rsidRDefault="00C70EE3" w:rsidP="00C70EE3">
            <w:pPr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TRIM28 (Rabbit)</w:t>
            </w:r>
          </w:p>
        </w:tc>
        <w:tc>
          <w:tcPr>
            <w:tcW w:w="1818" w:type="dxa"/>
            <w:shd w:val="clear" w:color="auto" w:fill="auto"/>
            <w:noWrap/>
          </w:tcPr>
          <w:p w14:paraId="35F84AB0" w14:textId="77777777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2529" w:type="dxa"/>
            <w:shd w:val="clear" w:color="auto" w:fill="auto"/>
            <w:noWrap/>
          </w:tcPr>
          <w:p w14:paraId="11561290" w14:textId="77777777" w:rsidR="00C70EE3" w:rsidRPr="00392261" w:rsidRDefault="00C70EE3" w:rsidP="00392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2261">
              <w:rPr>
                <w:rFonts w:ascii="Times New Roman" w:hAnsi="Times New Roman" w:cs="Times New Roman"/>
                <w:sz w:val="24"/>
              </w:rPr>
              <w:t>ab109545</w:t>
            </w:r>
          </w:p>
        </w:tc>
      </w:tr>
      <w:tr w:rsidR="00392261" w:rsidRPr="00392261" w14:paraId="2586270E" w14:textId="77777777" w:rsidTr="003C0DF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20D90633" w14:textId="0BF72311" w:rsidR="00392261" w:rsidRPr="00392261" w:rsidRDefault="00392261" w:rsidP="00C70EE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392261">
              <w:rPr>
                <w:rFonts w:ascii="Times New Roman" w:hAnsi="Times New Roman" w:cs="Times New Roman"/>
                <w:b w:val="0"/>
                <w:bCs w:val="0"/>
                <w:sz w:val="24"/>
              </w:rPr>
              <w:t>HERC5</w:t>
            </w:r>
          </w:p>
        </w:tc>
        <w:tc>
          <w:tcPr>
            <w:tcW w:w="1818" w:type="dxa"/>
            <w:shd w:val="clear" w:color="auto" w:fill="auto"/>
            <w:noWrap/>
          </w:tcPr>
          <w:p w14:paraId="40CF887A" w14:textId="2980DB20" w:rsidR="00392261" w:rsidRPr="00392261" w:rsidRDefault="00392261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392261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</w:tcPr>
          <w:p w14:paraId="74B381C4" w14:textId="4EDE08D7" w:rsidR="00392261" w:rsidRPr="00392261" w:rsidRDefault="00392261" w:rsidP="003922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92261">
              <w:rPr>
                <w:rFonts w:ascii="Times New Roman" w:hAnsi="Times New Roman" w:cs="Times New Roman"/>
                <w:sz w:val="24"/>
              </w:rPr>
              <w:t>22692-1-AP</w:t>
            </w:r>
          </w:p>
        </w:tc>
      </w:tr>
      <w:tr w:rsidR="00C70EE3" w:rsidRPr="005D2E37" w14:paraId="5E0C8E89" w14:textId="77777777" w:rsidTr="003C0DF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1ECED0B4" w14:textId="77777777" w:rsidR="00C70EE3" w:rsidRPr="005D2E37" w:rsidRDefault="00C70EE3" w:rsidP="00C70EE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USP10</w:t>
            </w:r>
          </w:p>
        </w:tc>
        <w:tc>
          <w:tcPr>
            <w:tcW w:w="1818" w:type="dxa"/>
            <w:shd w:val="clear" w:color="auto" w:fill="auto"/>
            <w:noWrap/>
          </w:tcPr>
          <w:p w14:paraId="7F295A16" w14:textId="77777777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2529" w:type="dxa"/>
            <w:shd w:val="clear" w:color="auto" w:fill="auto"/>
            <w:noWrap/>
          </w:tcPr>
          <w:p w14:paraId="7071EFE1" w14:textId="77777777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ab109219</w:t>
            </w:r>
          </w:p>
        </w:tc>
      </w:tr>
      <w:tr w:rsidR="00C70EE3" w:rsidRPr="005D2E37" w14:paraId="54397DB4" w14:textId="77777777" w:rsidTr="003C0DF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76F61404" w14:textId="77777777" w:rsidR="00C70EE3" w:rsidRPr="005D2E37" w:rsidRDefault="00C70EE3" w:rsidP="00C70EE3">
            <w:pPr>
              <w:tabs>
                <w:tab w:val="left" w:pos="597"/>
              </w:tabs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Vimentin</w:t>
            </w:r>
          </w:p>
        </w:tc>
        <w:tc>
          <w:tcPr>
            <w:tcW w:w="1818" w:type="dxa"/>
            <w:shd w:val="clear" w:color="auto" w:fill="auto"/>
            <w:noWrap/>
          </w:tcPr>
          <w:p w14:paraId="596ACD2C" w14:textId="77777777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2529" w:type="dxa"/>
            <w:shd w:val="clear" w:color="auto" w:fill="auto"/>
            <w:noWrap/>
            <w:vAlign w:val="center"/>
          </w:tcPr>
          <w:p w14:paraId="714DE43A" w14:textId="77777777" w:rsidR="00C70EE3" w:rsidRPr="005D2E37" w:rsidRDefault="00C70EE3" w:rsidP="00C70EE3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D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41</w:t>
            </w:r>
          </w:p>
        </w:tc>
      </w:tr>
      <w:tr w:rsidR="00C70EE3" w:rsidRPr="005D2E37" w14:paraId="3A47E734" w14:textId="77777777" w:rsidTr="003C0DF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3145F789" w14:textId="77777777" w:rsidR="00C70EE3" w:rsidRPr="005D2E37" w:rsidRDefault="00C70EE3" w:rsidP="00C70EE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RAC1</w:t>
            </w:r>
          </w:p>
        </w:tc>
        <w:tc>
          <w:tcPr>
            <w:tcW w:w="1818" w:type="dxa"/>
            <w:shd w:val="clear" w:color="auto" w:fill="auto"/>
            <w:noWrap/>
          </w:tcPr>
          <w:p w14:paraId="64361F74" w14:textId="77777777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D2E37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</w:tcPr>
          <w:p w14:paraId="0B61996F" w14:textId="77777777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24072-1-AP</w:t>
            </w:r>
          </w:p>
        </w:tc>
      </w:tr>
      <w:tr w:rsidR="00C70EE3" w:rsidRPr="005D2E37" w14:paraId="32633146" w14:textId="77777777" w:rsidTr="003C0DF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36AB8520" w14:textId="77777777" w:rsidR="00C70EE3" w:rsidRPr="005D2E37" w:rsidRDefault="00C70EE3" w:rsidP="00C70EE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p-ERK</w:t>
            </w:r>
          </w:p>
        </w:tc>
        <w:tc>
          <w:tcPr>
            <w:tcW w:w="1818" w:type="dxa"/>
            <w:shd w:val="clear" w:color="auto" w:fill="auto"/>
            <w:noWrap/>
          </w:tcPr>
          <w:p w14:paraId="6D1EF7F6" w14:textId="77777777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2529" w:type="dxa"/>
            <w:shd w:val="clear" w:color="auto" w:fill="auto"/>
            <w:noWrap/>
          </w:tcPr>
          <w:p w14:paraId="581B8251" w14:textId="77777777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4370S</w:t>
            </w:r>
          </w:p>
        </w:tc>
      </w:tr>
      <w:tr w:rsidR="00C70EE3" w:rsidRPr="005D2E37" w14:paraId="06CD7BB3" w14:textId="77777777" w:rsidTr="003C0DF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226607B9" w14:textId="77777777" w:rsidR="00C70EE3" w:rsidRPr="005D2E37" w:rsidRDefault="00C70EE3" w:rsidP="00C70EE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D2E37">
              <w:rPr>
                <w:rFonts w:ascii="Times New Roman" w:hAnsi="Times New Roman" w:cs="Times New Roman"/>
                <w:b w:val="0"/>
                <w:bCs w:val="0"/>
                <w:sz w:val="24"/>
              </w:rPr>
              <w:t>ERK</w:t>
            </w:r>
          </w:p>
        </w:tc>
        <w:tc>
          <w:tcPr>
            <w:tcW w:w="1818" w:type="dxa"/>
            <w:shd w:val="clear" w:color="auto" w:fill="auto"/>
            <w:noWrap/>
          </w:tcPr>
          <w:p w14:paraId="3F430E03" w14:textId="77777777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D2E37"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2529" w:type="dxa"/>
            <w:shd w:val="clear" w:color="auto" w:fill="auto"/>
            <w:noWrap/>
            <w:vAlign w:val="bottom"/>
          </w:tcPr>
          <w:p w14:paraId="0A7D5FB6" w14:textId="77777777" w:rsidR="00C70EE3" w:rsidRPr="004304E8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5D2E3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95S</w:t>
            </w:r>
          </w:p>
        </w:tc>
      </w:tr>
      <w:tr w:rsidR="00C70EE3" w:rsidRPr="005D2E37" w14:paraId="0F6D273F" w14:textId="77777777" w:rsidTr="003C0DF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44916037" w14:textId="6C399244" w:rsidR="00C70EE3" w:rsidRPr="005D2E37" w:rsidRDefault="00C70EE3" w:rsidP="00C70EE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067197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CoraLite488-conjugated </w:t>
            </w:r>
            <w:proofErr w:type="spellStart"/>
            <w:r w:rsidRPr="00067197">
              <w:rPr>
                <w:rFonts w:ascii="Times New Roman" w:hAnsi="Times New Roman" w:cs="Times New Roman"/>
                <w:b w:val="0"/>
                <w:bCs w:val="0"/>
                <w:sz w:val="24"/>
              </w:rPr>
              <w:t>Affinipure</w:t>
            </w:r>
            <w:proofErr w:type="spellEnd"/>
            <w:r w:rsidRPr="00067197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Goat Anti-Mouse IgG(H+L)</w:t>
            </w:r>
          </w:p>
        </w:tc>
        <w:tc>
          <w:tcPr>
            <w:tcW w:w="1818" w:type="dxa"/>
            <w:shd w:val="clear" w:color="auto" w:fill="auto"/>
            <w:noWrap/>
          </w:tcPr>
          <w:p w14:paraId="1824FE57" w14:textId="4AFED082" w:rsidR="00C70EE3" w:rsidRPr="005D2E37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67197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</w:tcPr>
          <w:p w14:paraId="5E3E19B5" w14:textId="75FBF89A" w:rsidR="00C70EE3" w:rsidRPr="004304E8" w:rsidRDefault="00C70EE3" w:rsidP="00C70E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 w:rsidRPr="004304E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00013-1</w:t>
            </w:r>
          </w:p>
        </w:tc>
      </w:tr>
      <w:tr w:rsidR="00205FB2" w:rsidRPr="00205FB2" w14:paraId="670FD61A" w14:textId="77777777" w:rsidTr="003C0DF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shd w:val="clear" w:color="auto" w:fill="auto"/>
            <w:noWrap/>
          </w:tcPr>
          <w:p w14:paraId="75E7DF8E" w14:textId="60F1C41D" w:rsidR="00205FB2" w:rsidRPr="00205FB2" w:rsidRDefault="00205FB2" w:rsidP="00205FB2">
            <w:pPr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</w:rPr>
            </w:pPr>
            <w:r w:rsidRPr="00205FB2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</w:rPr>
              <w:t>CoraLite488-conjugated Goat Anti-Rabbit IgG(H+L)</w:t>
            </w:r>
          </w:p>
        </w:tc>
        <w:tc>
          <w:tcPr>
            <w:tcW w:w="1818" w:type="dxa"/>
            <w:shd w:val="clear" w:color="auto" w:fill="auto"/>
            <w:noWrap/>
          </w:tcPr>
          <w:p w14:paraId="5B7831B0" w14:textId="2C1688FA" w:rsidR="00205FB2" w:rsidRPr="00205FB2" w:rsidRDefault="00205FB2" w:rsidP="002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</w:rPr>
            </w:pPr>
            <w:proofErr w:type="spellStart"/>
            <w:r w:rsidRPr="00205FB2">
              <w:rPr>
                <w:rFonts w:ascii="Times New Roman" w:hAnsi="Times New Roman" w:cs="Times New Roman"/>
                <w:color w:val="FF0000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shd w:val="clear" w:color="auto" w:fill="auto"/>
            <w:noWrap/>
          </w:tcPr>
          <w:p w14:paraId="2D170461" w14:textId="3440495B" w:rsidR="00205FB2" w:rsidRPr="00205FB2" w:rsidRDefault="00205FB2" w:rsidP="002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</w:pPr>
            <w:r w:rsidRPr="00205FB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SA00013-</w:t>
            </w:r>
            <w:r w:rsidRPr="00205FB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lang w:bidi="ar"/>
              </w:rPr>
              <w:t>2</w:t>
            </w:r>
          </w:p>
        </w:tc>
      </w:tr>
      <w:tr w:rsidR="00205FB2" w:rsidRPr="005D2E37" w14:paraId="13751948" w14:textId="77777777" w:rsidTr="003C0DF0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2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957DF5" w14:textId="5E7D196A" w:rsidR="00205FB2" w:rsidRPr="005D2E37" w:rsidRDefault="00205FB2" w:rsidP="00205FB2">
            <w:pPr>
              <w:rPr>
                <w:rFonts w:ascii="Times New Roman" w:hAnsi="Times New Roman" w:cs="Times New Roman"/>
                <w:sz w:val="24"/>
              </w:rPr>
            </w:pPr>
            <w:r w:rsidRPr="00067197">
              <w:rPr>
                <w:rFonts w:ascii="Times New Roman" w:hAnsi="Times New Roman" w:cs="Times New Roman"/>
                <w:b w:val="0"/>
                <w:bCs w:val="0"/>
                <w:sz w:val="24"/>
              </w:rPr>
              <w:t>CoraLite594-conjugated Goat Anti-Rabbit IgG(H+L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0E12A5" w14:textId="0044DFE3" w:rsidR="00205FB2" w:rsidRPr="005D2E37" w:rsidRDefault="00205FB2" w:rsidP="002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67197">
              <w:rPr>
                <w:rFonts w:ascii="Times New Roman" w:hAnsi="Times New Roman" w:cs="Times New Roman"/>
                <w:sz w:val="24"/>
              </w:rPr>
              <w:t>Proteintech</w:t>
            </w:r>
            <w:proofErr w:type="spellEnd"/>
          </w:p>
        </w:tc>
        <w:tc>
          <w:tcPr>
            <w:tcW w:w="25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EE1A55" w14:textId="6D4DBBEA" w:rsidR="00205FB2" w:rsidRPr="005D2E37" w:rsidRDefault="00205FB2" w:rsidP="00205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67197">
              <w:rPr>
                <w:rFonts w:ascii="Times New Roman" w:hAnsi="Times New Roman" w:cs="Times New Roman"/>
                <w:sz w:val="24"/>
              </w:rPr>
              <w:t>SA00013-4</w:t>
            </w:r>
          </w:p>
        </w:tc>
      </w:tr>
    </w:tbl>
    <w:p w14:paraId="69876457" w14:textId="6378FBA0" w:rsidR="003F71CE" w:rsidRPr="00CE595B" w:rsidRDefault="003F71CE" w:rsidP="003F71CE">
      <w:pPr>
        <w:rPr>
          <w:rFonts w:ascii="Times New Roman" w:hAnsi="Times New Roman" w:cs="Times New Roman"/>
          <w:sz w:val="24"/>
        </w:rPr>
      </w:pPr>
    </w:p>
    <w:p w14:paraId="335A1ED7" w14:textId="79B9CDDA" w:rsidR="00C942DF" w:rsidRPr="00CE595B" w:rsidRDefault="00C942DF">
      <w:pPr>
        <w:widowControl/>
        <w:jc w:val="left"/>
        <w:rPr>
          <w:rFonts w:ascii="Times New Roman" w:hAnsi="Times New Roman" w:cs="Times New Roman"/>
          <w:sz w:val="24"/>
        </w:rPr>
      </w:pPr>
      <w:r w:rsidRPr="00CE595B">
        <w:rPr>
          <w:rFonts w:ascii="Times New Roman" w:hAnsi="Times New Roman" w:cs="Times New Roman"/>
          <w:sz w:val="24"/>
        </w:rPr>
        <w:br w:type="page"/>
      </w:r>
    </w:p>
    <w:p w14:paraId="715950F1" w14:textId="77777777" w:rsidR="00C942DF" w:rsidRPr="00A13B1D" w:rsidRDefault="00C942DF" w:rsidP="00C942DF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CE595B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2. </w:t>
      </w:r>
      <w:r w:rsidRPr="00A13B1D">
        <w:rPr>
          <w:rFonts w:ascii="Times New Roman" w:hAnsi="Times New Roman" w:cs="Times New Roman"/>
          <w:sz w:val="24"/>
        </w:rPr>
        <w:t>Primers for RT-qPCR</w:t>
      </w:r>
    </w:p>
    <w:p w14:paraId="0A831BB3" w14:textId="77777777" w:rsidR="00C942DF" w:rsidRPr="00A13B1D" w:rsidRDefault="00C942DF" w:rsidP="00C942DF">
      <w:pPr>
        <w:rPr>
          <w:rFonts w:ascii="Times New Roman" w:hAnsi="Times New Roman" w:cs="Times New Roman"/>
          <w:sz w:val="24"/>
        </w:rPr>
      </w:pPr>
    </w:p>
    <w:tbl>
      <w:tblPr>
        <w:tblStyle w:val="4-3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9"/>
        <w:gridCol w:w="6091"/>
      </w:tblGrid>
      <w:tr w:rsidR="00C942DF" w:rsidRPr="00CE595B" w14:paraId="0A443B4A" w14:textId="77777777" w:rsidTr="002D1E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62CA561A" w14:textId="77777777" w:rsidR="00C942DF" w:rsidRPr="00CE595B" w:rsidRDefault="00C942DF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color w:val="auto"/>
                <w:sz w:val="24"/>
              </w:rPr>
              <w:t>Name</w:t>
            </w:r>
          </w:p>
        </w:tc>
        <w:tc>
          <w:tcPr>
            <w:tcW w:w="3358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07560681" w14:textId="77777777" w:rsidR="00C942DF" w:rsidRPr="00CE595B" w:rsidRDefault="00C942DF" w:rsidP="00EA49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color w:val="auto"/>
                <w:sz w:val="24"/>
              </w:rPr>
              <w:t>Primer Sequence</w:t>
            </w:r>
          </w:p>
        </w:tc>
      </w:tr>
      <w:tr w:rsidR="00C942DF" w:rsidRPr="00CE595B" w14:paraId="0B57F0C3" w14:textId="77777777" w:rsidTr="002D1E0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6A330BD" w14:textId="2140A791" w:rsidR="00C942DF" w:rsidRPr="00CE595B" w:rsidRDefault="00C942DF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ARHGAP5-AS1-F</w:t>
            </w:r>
          </w:p>
        </w:tc>
        <w:tc>
          <w:tcPr>
            <w:tcW w:w="33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1BEF7" w14:textId="77777777" w:rsidR="00C942DF" w:rsidRPr="00CE595B" w:rsidRDefault="00C942DF" w:rsidP="00EA497E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CE595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CGCTCGCCAACTACAGA</w:t>
            </w:r>
          </w:p>
        </w:tc>
      </w:tr>
      <w:tr w:rsidR="00C942DF" w:rsidRPr="00CE595B" w14:paraId="54C24B07" w14:textId="77777777" w:rsidTr="002D1E0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47BC1306" w14:textId="37D2E02A" w:rsidR="00C942DF" w:rsidRPr="00CE595B" w:rsidRDefault="00C942DF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ARHGAP5-AS1-R</w:t>
            </w:r>
          </w:p>
        </w:tc>
        <w:tc>
          <w:tcPr>
            <w:tcW w:w="3358" w:type="pct"/>
            <w:shd w:val="clear" w:color="auto" w:fill="auto"/>
            <w:noWrap/>
          </w:tcPr>
          <w:p w14:paraId="1532B123" w14:textId="77777777" w:rsidR="00C942DF" w:rsidRPr="00CE595B" w:rsidRDefault="00C942DF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TCGCTCCACTTTCACAGAAC</w:t>
            </w:r>
          </w:p>
        </w:tc>
      </w:tr>
      <w:tr w:rsidR="00C65B90" w:rsidRPr="00CE595B" w14:paraId="2095FE5B" w14:textId="77777777" w:rsidTr="00EA497E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0489F974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LINC00152-F</w:t>
            </w:r>
          </w:p>
        </w:tc>
        <w:tc>
          <w:tcPr>
            <w:tcW w:w="3358" w:type="pct"/>
            <w:shd w:val="clear" w:color="auto" w:fill="auto"/>
            <w:noWrap/>
          </w:tcPr>
          <w:p w14:paraId="3C338C31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ACTGGGAGATGAAACAGGAAGC</w:t>
            </w:r>
          </w:p>
        </w:tc>
      </w:tr>
      <w:tr w:rsidR="00C65B90" w:rsidRPr="00CE595B" w14:paraId="011FB671" w14:textId="77777777" w:rsidTr="00EA497E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354BB8A2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LINC00152-R</w:t>
            </w:r>
          </w:p>
        </w:tc>
        <w:tc>
          <w:tcPr>
            <w:tcW w:w="3358" w:type="pct"/>
            <w:shd w:val="clear" w:color="auto" w:fill="auto"/>
            <w:noWrap/>
          </w:tcPr>
          <w:p w14:paraId="34F6F4F2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GGCAGACCACCCGCAAAT</w:t>
            </w:r>
          </w:p>
        </w:tc>
      </w:tr>
      <w:tr w:rsidR="00C65B90" w:rsidRPr="00CE595B" w14:paraId="773A8937" w14:textId="77777777" w:rsidTr="00EA497E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38A6CE50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C1QTNF1-AS1-F</w:t>
            </w:r>
          </w:p>
        </w:tc>
        <w:tc>
          <w:tcPr>
            <w:tcW w:w="3358" w:type="pct"/>
            <w:shd w:val="clear" w:color="auto" w:fill="auto"/>
            <w:noWrap/>
          </w:tcPr>
          <w:p w14:paraId="7245B4EB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GCTTGGGACAGGTGGAGA</w:t>
            </w:r>
          </w:p>
        </w:tc>
      </w:tr>
      <w:tr w:rsidR="00C65B90" w:rsidRPr="00CE595B" w14:paraId="468D0F72" w14:textId="77777777" w:rsidTr="00EA497E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1BAEE7E9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C1QTNF1-AS1-R</w:t>
            </w:r>
          </w:p>
        </w:tc>
        <w:tc>
          <w:tcPr>
            <w:tcW w:w="3358" w:type="pct"/>
            <w:shd w:val="clear" w:color="auto" w:fill="auto"/>
            <w:noWrap/>
          </w:tcPr>
          <w:p w14:paraId="2003A2E6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ACAATCAGGCTTTCATTGGAT</w:t>
            </w:r>
          </w:p>
        </w:tc>
      </w:tr>
      <w:tr w:rsidR="00C65B90" w:rsidRPr="00CE595B" w14:paraId="32E420F1" w14:textId="77777777" w:rsidTr="00EA497E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2C96639A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LINC00969-F</w:t>
            </w:r>
          </w:p>
        </w:tc>
        <w:tc>
          <w:tcPr>
            <w:tcW w:w="3358" w:type="pct"/>
            <w:shd w:val="clear" w:color="auto" w:fill="auto"/>
            <w:noWrap/>
          </w:tcPr>
          <w:p w14:paraId="2077E6F6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AGCAGATCCGTGGTTCCC</w:t>
            </w:r>
          </w:p>
        </w:tc>
      </w:tr>
      <w:tr w:rsidR="00C65B90" w:rsidRPr="00CE595B" w14:paraId="751B5B92" w14:textId="77777777" w:rsidTr="00EA497E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74D09284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LINC00969-R</w:t>
            </w:r>
          </w:p>
        </w:tc>
        <w:tc>
          <w:tcPr>
            <w:tcW w:w="3358" w:type="pct"/>
            <w:shd w:val="clear" w:color="auto" w:fill="auto"/>
            <w:noWrap/>
          </w:tcPr>
          <w:p w14:paraId="0091D169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CCGTCCCAAGACAGCAAAGG</w:t>
            </w:r>
          </w:p>
        </w:tc>
      </w:tr>
      <w:tr w:rsidR="00C65B90" w:rsidRPr="00CE595B" w14:paraId="1EAD8BF4" w14:textId="77777777" w:rsidTr="00EA497E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3594D33F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USP27X-AS1-F</w:t>
            </w:r>
          </w:p>
        </w:tc>
        <w:tc>
          <w:tcPr>
            <w:tcW w:w="3358" w:type="pct"/>
            <w:shd w:val="clear" w:color="auto" w:fill="auto"/>
            <w:noWrap/>
          </w:tcPr>
          <w:p w14:paraId="2978E9C9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AAAGGAGGATGCGTGGTTC</w:t>
            </w:r>
          </w:p>
        </w:tc>
      </w:tr>
      <w:tr w:rsidR="00C65B90" w:rsidRPr="00CE595B" w14:paraId="6AFA5070" w14:textId="77777777" w:rsidTr="00EA497E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02DED182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USP27X-AS1-R</w:t>
            </w:r>
          </w:p>
        </w:tc>
        <w:tc>
          <w:tcPr>
            <w:tcW w:w="3358" w:type="pct"/>
            <w:shd w:val="clear" w:color="auto" w:fill="auto"/>
            <w:noWrap/>
          </w:tcPr>
          <w:p w14:paraId="39180EBE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CAGTCTGGAGGTGGGATGAG</w:t>
            </w:r>
          </w:p>
        </w:tc>
      </w:tr>
      <w:tr w:rsidR="00C65B90" w:rsidRPr="00CE595B" w14:paraId="646AAA1E" w14:textId="77777777" w:rsidTr="00EA497E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1FECB91F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NDUFB2-AS1-F</w:t>
            </w:r>
          </w:p>
        </w:tc>
        <w:tc>
          <w:tcPr>
            <w:tcW w:w="3358" w:type="pct"/>
            <w:shd w:val="clear" w:color="auto" w:fill="auto"/>
            <w:noWrap/>
          </w:tcPr>
          <w:p w14:paraId="5786AB68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GGGCTTGACTCCATTCGC</w:t>
            </w:r>
          </w:p>
        </w:tc>
      </w:tr>
      <w:tr w:rsidR="00C65B90" w:rsidRPr="00CE595B" w14:paraId="4722371F" w14:textId="77777777" w:rsidTr="00EA497E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6B0D2BF8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NDUFB2-AS1-R</w:t>
            </w:r>
          </w:p>
        </w:tc>
        <w:tc>
          <w:tcPr>
            <w:tcW w:w="3358" w:type="pct"/>
            <w:shd w:val="clear" w:color="auto" w:fill="auto"/>
            <w:noWrap/>
          </w:tcPr>
          <w:p w14:paraId="735CB896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CCAACCACGGGCTTTCTTC</w:t>
            </w:r>
          </w:p>
        </w:tc>
      </w:tr>
      <w:tr w:rsidR="00C65B90" w:rsidRPr="00CE595B" w14:paraId="3BBD085A" w14:textId="77777777" w:rsidTr="00EA497E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A97802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TEN1-CDK3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6D8CBD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TTGCCCGGTGCCTTCTGT</w:t>
            </w:r>
          </w:p>
        </w:tc>
      </w:tr>
      <w:tr w:rsidR="00C65B90" w:rsidRPr="00CE595B" w14:paraId="2A69C5B2" w14:textId="77777777" w:rsidTr="00EA497E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F6286E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TEN1-CDK3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79E598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GCTGCCCTGTCTCCCTGTTC</w:t>
            </w:r>
          </w:p>
        </w:tc>
      </w:tr>
      <w:tr w:rsidR="00C65B90" w:rsidRPr="00CE595B" w14:paraId="0C875C71" w14:textId="77777777" w:rsidTr="00EA497E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21076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ABALON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E4DB1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TGTGGGTCTTACGAAGGTCTG</w:t>
            </w:r>
          </w:p>
        </w:tc>
      </w:tr>
      <w:tr w:rsidR="00C65B90" w:rsidRPr="00CE595B" w14:paraId="0C3FE23A" w14:textId="77777777" w:rsidTr="00EA497E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2060F" w14:textId="77777777" w:rsidR="00C65B90" w:rsidRPr="00CE595B" w:rsidRDefault="00C65B90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ABALON-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F5154" w14:textId="77777777" w:rsidR="00C65B90" w:rsidRPr="00CE595B" w:rsidRDefault="00C65B90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GGCGGATTTGAATGTAGGTG</w:t>
            </w:r>
          </w:p>
        </w:tc>
      </w:tr>
      <w:tr w:rsidR="00125559" w:rsidRPr="00125559" w14:paraId="3E418B2B" w14:textId="77777777" w:rsidTr="00F0442D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653B74" w14:textId="4E5A4058" w:rsidR="00A21EDA" w:rsidRPr="00125559" w:rsidRDefault="00A21EDA" w:rsidP="00A21EDA">
            <w:pPr>
              <w:rPr>
                <w:rFonts w:ascii="Times New Roman" w:hAnsi="Times New Roman" w:cs="Times New Roman"/>
                <w:sz w:val="24"/>
              </w:rPr>
            </w:pPr>
            <w:r w:rsidRPr="00125559">
              <w:rPr>
                <w:rFonts w:ascii="Times New Roman" w:hAnsi="Times New Roman" w:cs="Times New Roman"/>
                <w:b w:val="0"/>
                <w:bCs w:val="0"/>
                <w:sz w:val="24"/>
              </w:rPr>
              <w:t>ARHGAP5-AS1-</w:t>
            </w:r>
            <w:r w:rsidR="003D0766" w:rsidRPr="00125559">
              <w:rPr>
                <w:rFonts w:ascii="Times New Roman" w:hAnsi="Times New Roman" w:cs="Times New Roman"/>
                <w:b w:val="0"/>
                <w:bCs w:val="0"/>
                <w:sz w:val="24"/>
              </w:rPr>
              <w:t>mut</w:t>
            </w:r>
            <w:r w:rsidRPr="00125559">
              <w:rPr>
                <w:rFonts w:ascii="Times New Roman" w:hAnsi="Times New Roman" w:cs="Times New Roman"/>
                <w:b w:val="0"/>
                <w:bCs w:val="0"/>
                <w:sz w:val="24"/>
              </w:rPr>
              <w:t>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6C0DB" w14:textId="6C1F2290" w:rsidR="00A21EDA" w:rsidRPr="00125559" w:rsidRDefault="00125559" w:rsidP="00A21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125559">
              <w:rPr>
                <w:rFonts w:ascii="Times New Roman" w:hAnsi="Times New Roman" w:cs="Times New Roman"/>
                <w:sz w:val="24"/>
              </w:rPr>
              <w:t>CCAGAAGTACATTTACGG</w:t>
            </w:r>
          </w:p>
        </w:tc>
      </w:tr>
      <w:tr w:rsidR="00A21EDA" w:rsidRPr="00CE595B" w14:paraId="47C484A8" w14:textId="77777777" w:rsidTr="00F0442D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D2DAA3" w14:textId="32316EB6" w:rsidR="00A21EDA" w:rsidRPr="00812C3D" w:rsidRDefault="00A21EDA" w:rsidP="00A21EDA">
            <w:pPr>
              <w:rPr>
                <w:rFonts w:ascii="Times New Roman" w:hAnsi="Times New Roman" w:cs="Times New Roman"/>
                <w:sz w:val="24"/>
              </w:rPr>
            </w:pPr>
            <w:r w:rsidRPr="00812C3D">
              <w:rPr>
                <w:rFonts w:ascii="Times New Roman" w:hAnsi="Times New Roman" w:cs="Times New Roman"/>
                <w:b w:val="0"/>
                <w:bCs w:val="0"/>
                <w:sz w:val="24"/>
              </w:rPr>
              <w:t>ARHGAP5-AS1-</w:t>
            </w:r>
            <w:r w:rsidR="003D0766" w:rsidRPr="00812C3D">
              <w:rPr>
                <w:rFonts w:ascii="Times New Roman" w:hAnsi="Times New Roman" w:cs="Times New Roman"/>
                <w:b w:val="0"/>
                <w:bCs w:val="0"/>
                <w:sz w:val="24"/>
              </w:rPr>
              <w:t>mut</w:t>
            </w:r>
            <w:r w:rsidRPr="00812C3D">
              <w:rPr>
                <w:rFonts w:ascii="Times New Roman" w:hAnsi="Times New Roman" w:cs="Times New Roman"/>
                <w:b w:val="0"/>
                <w:bCs w:val="0"/>
                <w:sz w:val="24"/>
              </w:rPr>
              <w:t>R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1A9B4B" w14:textId="7978DB57" w:rsidR="00A21EDA" w:rsidRPr="00812C3D" w:rsidRDefault="00812C3D" w:rsidP="00A21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12C3D">
              <w:rPr>
                <w:rFonts w:ascii="Times New Roman" w:hAnsi="Times New Roman" w:cs="Times New Roman" w:hint="eastAsia"/>
                <w:sz w:val="24"/>
              </w:rPr>
              <w:t>AGTGCAGGGTCCGAGGTATT</w:t>
            </w:r>
          </w:p>
        </w:tc>
      </w:tr>
      <w:tr w:rsidR="00C942DF" w:rsidRPr="00CE595B" w14:paraId="1DCC0088" w14:textId="77777777" w:rsidTr="002D1E0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0B24D5AF" w14:textId="58603DBD" w:rsidR="00C942DF" w:rsidRPr="00CE595B" w:rsidRDefault="00C942DF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METTL</w:t>
            </w:r>
            <w:r w:rsidR="00C73798"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14</w:t>
            </w: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-F</w:t>
            </w:r>
          </w:p>
        </w:tc>
        <w:tc>
          <w:tcPr>
            <w:tcW w:w="3358" w:type="pct"/>
            <w:shd w:val="clear" w:color="auto" w:fill="auto"/>
            <w:noWrap/>
            <w:vAlign w:val="center"/>
          </w:tcPr>
          <w:p w14:paraId="1F265D0A" w14:textId="67DB0E42" w:rsidR="00C942DF" w:rsidRPr="00CE595B" w:rsidRDefault="00F26CA2" w:rsidP="00F26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GAGTGTGTTTACGAAAATGGGGT</w:t>
            </w:r>
          </w:p>
        </w:tc>
      </w:tr>
      <w:tr w:rsidR="00C942DF" w:rsidRPr="00CE595B" w14:paraId="25C9841D" w14:textId="77777777" w:rsidTr="002D1E0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363D2837" w14:textId="5ED022AA" w:rsidR="00C942DF" w:rsidRPr="00CE595B" w:rsidRDefault="00C942DF" w:rsidP="00EA497E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METTL</w:t>
            </w:r>
            <w:r w:rsidR="00C73798"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14</w:t>
            </w: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-R</w:t>
            </w:r>
          </w:p>
        </w:tc>
        <w:tc>
          <w:tcPr>
            <w:tcW w:w="3358" w:type="pct"/>
            <w:shd w:val="clear" w:color="auto" w:fill="auto"/>
            <w:noWrap/>
            <w:vAlign w:val="center"/>
          </w:tcPr>
          <w:p w14:paraId="633C9268" w14:textId="442DCD7D" w:rsidR="00C942DF" w:rsidRPr="009714E2" w:rsidRDefault="00F26CA2" w:rsidP="00F26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714E2">
              <w:rPr>
                <w:rFonts w:ascii="Times New Roman" w:hAnsi="Times New Roman" w:cs="Times New Roman"/>
                <w:sz w:val="24"/>
              </w:rPr>
              <w:t>CCGTCTGTGCTACGCTTCA</w:t>
            </w:r>
          </w:p>
        </w:tc>
      </w:tr>
      <w:tr w:rsidR="006F03C2" w:rsidRPr="00CE595B" w14:paraId="72A09A0F" w14:textId="77777777" w:rsidTr="003A75A3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29A4C445" w14:textId="4550F02D" w:rsidR="006F03C2" w:rsidRPr="006F03C2" w:rsidRDefault="006F03C2" w:rsidP="006F03C2">
            <w:pPr>
              <w:rPr>
                <w:rFonts w:ascii="Times New Roman" w:hAnsi="Times New Roman" w:cs="Times New Roman"/>
                <w:sz w:val="24"/>
              </w:rPr>
            </w:pPr>
            <w:r w:rsidRPr="006F03C2">
              <w:rPr>
                <w:rFonts w:ascii="Times New Roman" w:hAnsi="Times New Roman" w:cs="Times New Roman"/>
                <w:b w:val="0"/>
                <w:bCs w:val="0"/>
                <w:sz w:val="24"/>
              </w:rPr>
              <w:t>IGF2BP2-F</w:t>
            </w:r>
          </w:p>
        </w:tc>
        <w:tc>
          <w:tcPr>
            <w:tcW w:w="3358" w:type="pct"/>
            <w:shd w:val="clear" w:color="auto" w:fill="auto"/>
            <w:noWrap/>
            <w:vAlign w:val="center"/>
          </w:tcPr>
          <w:p w14:paraId="310A4909" w14:textId="2D8EF7CE" w:rsidR="006F03C2" w:rsidRPr="00937AE0" w:rsidRDefault="009714E2" w:rsidP="006F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37AE0">
              <w:rPr>
                <w:rFonts w:ascii="Times New Roman" w:hAnsi="Times New Roman" w:cs="Times New Roman"/>
                <w:sz w:val="24"/>
              </w:rPr>
              <w:t>AGCTAAGCGGGCATCAGTTTG</w:t>
            </w:r>
          </w:p>
        </w:tc>
      </w:tr>
      <w:tr w:rsidR="006F03C2" w:rsidRPr="00CE595B" w14:paraId="07B3F2B6" w14:textId="77777777" w:rsidTr="003A75A3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16432FB5" w14:textId="212D7AEA" w:rsidR="006F03C2" w:rsidRPr="006F03C2" w:rsidRDefault="006F03C2" w:rsidP="006F03C2">
            <w:pPr>
              <w:rPr>
                <w:rFonts w:ascii="Times New Roman" w:hAnsi="Times New Roman" w:cs="Times New Roman"/>
                <w:sz w:val="24"/>
              </w:rPr>
            </w:pPr>
            <w:r w:rsidRPr="006F03C2">
              <w:rPr>
                <w:rFonts w:ascii="Times New Roman" w:hAnsi="Times New Roman" w:cs="Times New Roman"/>
                <w:b w:val="0"/>
                <w:bCs w:val="0"/>
                <w:sz w:val="24"/>
              </w:rPr>
              <w:t>IGF2BP2-R</w:t>
            </w:r>
          </w:p>
        </w:tc>
        <w:tc>
          <w:tcPr>
            <w:tcW w:w="3358" w:type="pct"/>
            <w:shd w:val="clear" w:color="auto" w:fill="auto"/>
            <w:noWrap/>
            <w:vAlign w:val="center"/>
          </w:tcPr>
          <w:p w14:paraId="2A89E8C7" w14:textId="35B56519" w:rsidR="006F03C2" w:rsidRPr="00937AE0" w:rsidRDefault="00937AE0" w:rsidP="006F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37AE0">
              <w:rPr>
                <w:rFonts w:ascii="Times New Roman" w:hAnsi="Times New Roman" w:cs="Times New Roman"/>
                <w:sz w:val="24"/>
              </w:rPr>
              <w:t>CCGCAGCGGGAAATCAATCT</w:t>
            </w:r>
          </w:p>
        </w:tc>
      </w:tr>
      <w:tr w:rsidR="006F03C2" w:rsidRPr="00CE595B" w14:paraId="79E9B017" w14:textId="77777777" w:rsidTr="002D1E0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3EDE0854" w14:textId="48F458FC" w:rsidR="006F03C2" w:rsidRPr="00CE595B" w:rsidRDefault="006F03C2" w:rsidP="006F03C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S14-F</w:t>
            </w:r>
          </w:p>
        </w:tc>
        <w:tc>
          <w:tcPr>
            <w:tcW w:w="3358" w:type="pct"/>
            <w:shd w:val="clear" w:color="auto" w:fill="auto"/>
            <w:noWrap/>
          </w:tcPr>
          <w:p w14:paraId="66F25668" w14:textId="77777777" w:rsidR="006F03C2" w:rsidRPr="00937AE0" w:rsidRDefault="006F03C2" w:rsidP="006F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37AE0">
              <w:rPr>
                <w:rFonts w:ascii="Times New Roman" w:hAnsi="Times New Roman" w:cs="Times New Roman"/>
                <w:sz w:val="24"/>
              </w:rPr>
              <w:t>GGCAGACCGAGATGAATCCTC</w:t>
            </w:r>
          </w:p>
        </w:tc>
      </w:tr>
      <w:tr w:rsidR="006F03C2" w:rsidRPr="00CE595B" w14:paraId="42480E45" w14:textId="77777777" w:rsidTr="002D1E0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15155A2B" w14:textId="43DE4418" w:rsidR="006F03C2" w:rsidRPr="00CE595B" w:rsidRDefault="006F03C2" w:rsidP="006F03C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S14-R</w:t>
            </w:r>
          </w:p>
        </w:tc>
        <w:tc>
          <w:tcPr>
            <w:tcW w:w="3358" w:type="pct"/>
            <w:shd w:val="clear" w:color="auto" w:fill="auto"/>
            <w:noWrap/>
          </w:tcPr>
          <w:p w14:paraId="6F30E82E" w14:textId="77777777" w:rsidR="006F03C2" w:rsidRPr="00937AE0" w:rsidRDefault="006F03C2" w:rsidP="006F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937AE0">
              <w:rPr>
                <w:rFonts w:ascii="Times New Roman" w:hAnsi="Times New Roman" w:cs="Times New Roman"/>
                <w:sz w:val="24"/>
              </w:rPr>
              <w:t>CAGGTCCAGGGGTCTTGGTCC</w:t>
            </w:r>
          </w:p>
        </w:tc>
      </w:tr>
      <w:tr w:rsidR="006F03C2" w:rsidRPr="00CE595B" w14:paraId="192B9D06" w14:textId="77777777" w:rsidTr="002D1E0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615833B9" w14:textId="521145FE" w:rsidR="006F03C2" w:rsidRPr="00CE595B" w:rsidRDefault="006F03C2" w:rsidP="006F03C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U2-F</w:t>
            </w:r>
          </w:p>
        </w:tc>
        <w:tc>
          <w:tcPr>
            <w:tcW w:w="3358" w:type="pct"/>
            <w:shd w:val="clear" w:color="auto" w:fill="auto"/>
            <w:noWrap/>
          </w:tcPr>
          <w:p w14:paraId="0FC52510" w14:textId="77777777" w:rsidR="006F03C2" w:rsidRPr="00CE595B" w:rsidRDefault="006F03C2" w:rsidP="006F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CATCGCTTCTCGGCCTTTTG</w:t>
            </w:r>
          </w:p>
        </w:tc>
      </w:tr>
      <w:tr w:rsidR="006F03C2" w:rsidRPr="00CE595B" w14:paraId="039511BE" w14:textId="77777777" w:rsidTr="002D1E0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3933AA39" w14:textId="7F714599" w:rsidR="006F03C2" w:rsidRPr="00CE595B" w:rsidRDefault="006F03C2" w:rsidP="006F03C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U2-R</w:t>
            </w:r>
          </w:p>
        </w:tc>
        <w:tc>
          <w:tcPr>
            <w:tcW w:w="3358" w:type="pct"/>
            <w:shd w:val="clear" w:color="auto" w:fill="auto"/>
            <w:noWrap/>
          </w:tcPr>
          <w:p w14:paraId="0E162BA5" w14:textId="77777777" w:rsidR="006F03C2" w:rsidRPr="00CE595B" w:rsidRDefault="006F03C2" w:rsidP="006F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TGGAGGTACTGCAATACCAGG</w:t>
            </w:r>
          </w:p>
        </w:tc>
      </w:tr>
      <w:tr w:rsidR="006F03C2" w:rsidRPr="00CE595B" w14:paraId="04255017" w14:textId="77777777" w:rsidTr="002D1E0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08D64D5D" w14:textId="37F16082" w:rsidR="006F03C2" w:rsidRPr="00CE595B" w:rsidRDefault="006F03C2" w:rsidP="006F03C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GAPDH-F</w:t>
            </w:r>
          </w:p>
        </w:tc>
        <w:tc>
          <w:tcPr>
            <w:tcW w:w="3358" w:type="pct"/>
            <w:shd w:val="clear" w:color="auto" w:fill="auto"/>
            <w:noWrap/>
          </w:tcPr>
          <w:p w14:paraId="2062AA20" w14:textId="77777777" w:rsidR="006F03C2" w:rsidRPr="00CE595B" w:rsidRDefault="006F03C2" w:rsidP="006F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ATTCTCTGATTTGGTCGTATTGGG</w:t>
            </w:r>
          </w:p>
        </w:tc>
      </w:tr>
      <w:tr w:rsidR="006F03C2" w:rsidRPr="00CE595B" w14:paraId="79D079A8" w14:textId="77777777" w:rsidTr="002D1E0C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267E3A41" w14:textId="79292109" w:rsidR="006F03C2" w:rsidRPr="00CE595B" w:rsidRDefault="006F03C2" w:rsidP="006F03C2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GAPDH-R</w:t>
            </w:r>
          </w:p>
        </w:tc>
        <w:tc>
          <w:tcPr>
            <w:tcW w:w="3358" w:type="pct"/>
            <w:shd w:val="clear" w:color="auto" w:fill="auto"/>
            <w:noWrap/>
          </w:tcPr>
          <w:p w14:paraId="538D966B" w14:textId="77777777" w:rsidR="006F03C2" w:rsidRPr="00CE595B" w:rsidRDefault="006F03C2" w:rsidP="006F03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ATGACAAGCTTCCCGTTCTC</w:t>
            </w:r>
          </w:p>
        </w:tc>
      </w:tr>
      <w:tr w:rsidR="000D12DF" w:rsidRPr="000D12DF" w14:paraId="3A05C2B1" w14:textId="77777777" w:rsidTr="00F51565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2EA6C8C5" w14:textId="56669F5C" w:rsidR="000D12DF" w:rsidRPr="000D12DF" w:rsidRDefault="000D12DF" w:rsidP="000D12DF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</w:rPr>
              <w:t>HOTTIP</w:t>
            </w:r>
            <w:r w:rsidRPr="000D12DF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</w:rPr>
              <w:t>-F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4F70EB75" w14:textId="150F2BC8" w:rsidR="000D12DF" w:rsidRPr="000D12DF" w:rsidRDefault="000D12DF" w:rsidP="000D1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0D12DF">
              <w:rPr>
                <w:rFonts w:ascii="Times New Roman" w:eastAsia="AdvOT1ef757c0" w:hAnsi="Times New Roman" w:cs="Times New Roman"/>
                <w:color w:val="FF0000"/>
                <w:kern w:val="0"/>
                <w:sz w:val="24"/>
              </w:rPr>
              <w:t>CCTAAAGCCACGCTTCTTTG</w:t>
            </w:r>
          </w:p>
        </w:tc>
      </w:tr>
      <w:tr w:rsidR="000D12DF" w:rsidRPr="000D12DF" w14:paraId="78B2B56D" w14:textId="77777777" w:rsidTr="00F51565">
        <w:trPr>
          <w:trHeight w:val="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shd w:val="clear" w:color="auto" w:fill="auto"/>
            <w:noWrap/>
          </w:tcPr>
          <w:p w14:paraId="1125B602" w14:textId="1E0925AE" w:rsidR="000D12DF" w:rsidRPr="000D12DF" w:rsidRDefault="000D12DF" w:rsidP="000D12DF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</w:rPr>
              <w:t>HOTTIP</w:t>
            </w:r>
            <w:r w:rsidRPr="000D12DF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</w:rPr>
              <w:t>-R</w:t>
            </w:r>
          </w:p>
        </w:tc>
        <w:tc>
          <w:tcPr>
            <w:tcW w:w="3358" w:type="pct"/>
            <w:shd w:val="clear" w:color="auto" w:fill="auto"/>
            <w:noWrap/>
            <w:vAlign w:val="bottom"/>
          </w:tcPr>
          <w:p w14:paraId="6EC4385A" w14:textId="1A3EEDE6" w:rsidR="000D12DF" w:rsidRPr="000D12DF" w:rsidRDefault="000D12DF" w:rsidP="000D1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0D12DF">
              <w:rPr>
                <w:rFonts w:ascii="Times New Roman" w:eastAsia="AdvOT1ef757c0" w:hAnsi="Times New Roman" w:cs="Times New Roman"/>
                <w:color w:val="FF0000"/>
                <w:kern w:val="0"/>
                <w:sz w:val="24"/>
              </w:rPr>
              <w:t>TGCAGGCTGGAGATCCTACT</w:t>
            </w:r>
          </w:p>
        </w:tc>
      </w:tr>
      <w:tr w:rsidR="000D12DF" w:rsidRPr="00CE595B" w14:paraId="66D6E672" w14:textId="77777777" w:rsidTr="002D1E0C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864CC57" w14:textId="77777777" w:rsidR="000D12DF" w:rsidRPr="00CE595B" w:rsidRDefault="000D12DF" w:rsidP="000D12DF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CSDE1-F</w:t>
            </w:r>
          </w:p>
        </w:tc>
        <w:tc>
          <w:tcPr>
            <w:tcW w:w="335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0026A1" w14:textId="77777777" w:rsidR="000D12DF" w:rsidRPr="00CE595B" w:rsidRDefault="000D12DF" w:rsidP="000D1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AAACCAGAATGACCCATTGC</w:t>
            </w:r>
          </w:p>
        </w:tc>
      </w:tr>
      <w:tr w:rsidR="000D12DF" w:rsidRPr="00CE595B" w14:paraId="4E3920A5" w14:textId="77777777" w:rsidTr="002D1E0C">
        <w:tblPrEx>
          <w:jc w:val="left"/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539C46" w14:textId="77777777" w:rsidR="000D12DF" w:rsidRPr="00CE595B" w:rsidRDefault="000D12DF" w:rsidP="000D12DF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CSDE1-R</w:t>
            </w:r>
          </w:p>
        </w:tc>
        <w:tc>
          <w:tcPr>
            <w:tcW w:w="3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B9F02BE" w14:textId="77777777" w:rsidR="000D12DF" w:rsidRPr="00CE595B" w:rsidRDefault="000D12DF" w:rsidP="000D12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ATTTGTCACGTCGGTCTGTTG</w:t>
            </w:r>
          </w:p>
        </w:tc>
      </w:tr>
    </w:tbl>
    <w:p w14:paraId="634C1B22" w14:textId="77777777" w:rsidR="00C942DF" w:rsidRPr="00CE595B" w:rsidRDefault="00C942DF" w:rsidP="003F71CE">
      <w:pPr>
        <w:rPr>
          <w:rFonts w:ascii="Times New Roman" w:hAnsi="Times New Roman" w:cs="Times New Roman"/>
          <w:sz w:val="24"/>
        </w:rPr>
      </w:pPr>
    </w:p>
    <w:p w14:paraId="0A215040" w14:textId="77777777" w:rsidR="003F71CE" w:rsidRPr="00CE595B" w:rsidRDefault="003F71CE" w:rsidP="003F71CE">
      <w:pPr>
        <w:widowControl/>
        <w:jc w:val="left"/>
        <w:rPr>
          <w:rFonts w:ascii="Times New Roman" w:hAnsi="Times New Roman" w:cs="Times New Roman"/>
          <w:sz w:val="24"/>
        </w:rPr>
      </w:pPr>
      <w:r w:rsidRPr="00CE595B">
        <w:rPr>
          <w:rFonts w:ascii="Times New Roman" w:hAnsi="Times New Roman" w:cs="Times New Roman"/>
          <w:sz w:val="24"/>
        </w:rPr>
        <w:br w:type="page"/>
      </w:r>
    </w:p>
    <w:p w14:paraId="144F5209" w14:textId="3DCBD075" w:rsidR="009E7294" w:rsidRPr="00A13B1D" w:rsidRDefault="009E7294" w:rsidP="009E7294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CE595B">
        <w:rPr>
          <w:rFonts w:ascii="Times New Roman" w:hAnsi="Times New Roman" w:cs="Times New Roman"/>
          <w:b/>
          <w:bCs/>
          <w:sz w:val="24"/>
        </w:rPr>
        <w:lastRenderedPageBreak/>
        <w:t>Supplementar</w:t>
      </w:r>
      <w:r w:rsidRPr="009E7294">
        <w:rPr>
          <w:rFonts w:ascii="Times New Roman" w:hAnsi="Times New Roman" w:cs="Times New Roman"/>
          <w:b/>
          <w:bCs/>
          <w:sz w:val="24"/>
        </w:rPr>
        <w:t>y Table 3.</w:t>
      </w:r>
      <w:r w:rsidRPr="00A13B1D">
        <w:rPr>
          <w:rFonts w:ascii="Times New Roman" w:hAnsi="Times New Roman" w:cs="Times New Roman"/>
          <w:sz w:val="24"/>
        </w:rPr>
        <w:t xml:space="preserve"> Sequences of siRNAs and </w:t>
      </w:r>
      <w:proofErr w:type="spellStart"/>
      <w:r w:rsidRPr="00A13B1D">
        <w:rPr>
          <w:rFonts w:ascii="Times New Roman" w:hAnsi="Times New Roman" w:cs="Times New Roman"/>
          <w:sz w:val="24"/>
        </w:rPr>
        <w:t>shRNAs</w:t>
      </w:r>
      <w:proofErr w:type="spellEnd"/>
    </w:p>
    <w:p w14:paraId="420ADED6" w14:textId="77777777" w:rsidR="009E7294" w:rsidRPr="00A13B1D" w:rsidRDefault="009E7294" w:rsidP="009E7294">
      <w:pPr>
        <w:rPr>
          <w:rFonts w:ascii="Times New Roman" w:hAnsi="Times New Roman" w:cs="Times New Roman"/>
          <w:sz w:val="24"/>
        </w:rPr>
      </w:pPr>
    </w:p>
    <w:tbl>
      <w:tblPr>
        <w:tblStyle w:val="4-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660"/>
      </w:tblGrid>
      <w:tr w:rsidR="009E7294" w:rsidRPr="00CE595B" w14:paraId="6FC77B3A" w14:textId="77777777" w:rsidTr="00C91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3613A118" w14:textId="77777777" w:rsidR="009E7294" w:rsidRPr="00CE595B" w:rsidRDefault="009E7294" w:rsidP="00EA497E">
            <w:pPr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color w:val="auto"/>
                <w:sz w:val="24"/>
              </w:rPr>
              <w:t>Name</w:t>
            </w:r>
          </w:p>
        </w:tc>
        <w:tc>
          <w:tcPr>
            <w:tcW w:w="66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2A17D808" w14:textId="72824633" w:rsidR="009E7294" w:rsidRPr="00CE595B" w:rsidRDefault="009E7294" w:rsidP="00EA49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color w:val="auto"/>
                <w:sz w:val="24"/>
              </w:rPr>
              <w:t>s</w:t>
            </w:r>
            <w:r w:rsidR="0056312D">
              <w:rPr>
                <w:rFonts w:ascii="Times New Roman" w:hAnsi="Times New Roman" w:cs="Times New Roman"/>
                <w:color w:val="auto"/>
                <w:sz w:val="24"/>
              </w:rPr>
              <w:t>i</w:t>
            </w:r>
            <w:r w:rsidRPr="00CE595B">
              <w:rPr>
                <w:rFonts w:ascii="Times New Roman" w:hAnsi="Times New Roman" w:cs="Times New Roman"/>
                <w:color w:val="auto"/>
                <w:sz w:val="24"/>
              </w:rPr>
              <w:t>RNA or s</w:t>
            </w:r>
            <w:r w:rsidR="0056312D">
              <w:rPr>
                <w:rFonts w:ascii="Times New Roman" w:hAnsi="Times New Roman" w:cs="Times New Roman"/>
                <w:color w:val="auto"/>
                <w:sz w:val="24"/>
              </w:rPr>
              <w:t>h</w:t>
            </w:r>
            <w:r w:rsidRPr="00CE595B">
              <w:rPr>
                <w:rFonts w:ascii="Times New Roman" w:hAnsi="Times New Roman" w:cs="Times New Roman"/>
                <w:color w:val="auto"/>
                <w:sz w:val="24"/>
              </w:rPr>
              <w:t xml:space="preserve">RNA </w:t>
            </w:r>
            <w:r w:rsidR="00F80FE1">
              <w:rPr>
                <w:rFonts w:ascii="Times New Roman" w:hAnsi="Times New Roman" w:cs="Times New Roman"/>
                <w:color w:val="auto"/>
                <w:sz w:val="24"/>
              </w:rPr>
              <w:t>s</w:t>
            </w:r>
            <w:r w:rsidRPr="00CE595B">
              <w:rPr>
                <w:rFonts w:ascii="Times New Roman" w:hAnsi="Times New Roman" w:cs="Times New Roman"/>
                <w:color w:val="auto"/>
                <w:sz w:val="24"/>
              </w:rPr>
              <w:t>equence</w:t>
            </w:r>
          </w:p>
        </w:tc>
      </w:tr>
      <w:tr w:rsidR="009E7294" w:rsidRPr="00CE595B" w14:paraId="25DC2305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3C33EB54" w14:textId="550F98CA" w:rsidR="009E7294" w:rsidRPr="00725FF9" w:rsidRDefault="009E7294" w:rsidP="00EA497E">
            <w:pPr>
              <w:rPr>
                <w:rFonts w:ascii="Times New Roman" w:hAnsi="Times New Roman" w:cs="Times New Roman"/>
                <w:sz w:val="24"/>
              </w:rPr>
            </w:pPr>
            <w:r w:rsidRPr="00725FF9">
              <w:rPr>
                <w:rFonts w:ascii="Times New Roman" w:hAnsi="Times New Roman" w:cs="Times New Roman"/>
                <w:b w:val="0"/>
                <w:bCs w:val="0"/>
                <w:sz w:val="24"/>
              </w:rPr>
              <w:t>NC</w:t>
            </w:r>
          </w:p>
        </w:tc>
        <w:tc>
          <w:tcPr>
            <w:tcW w:w="6660" w:type="dxa"/>
            <w:shd w:val="clear" w:color="auto" w:fill="auto"/>
            <w:noWrap/>
          </w:tcPr>
          <w:p w14:paraId="2ED7BF8C" w14:textId="77777777" w:rsidR="009E7294" w:rsidRPr="00CE595B" w:rsidRDefault="009E7294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Sense 5'-UUCUCCGAACGUGUCACGUTT-3'</w:t>
            </w:r>
          </w:p>
        </w:tc>
      </w:tr>
      <w:tr w:rsidR="009E7294" w:rsidRPr="00CE595B" w14:paraId="5D40B222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9384366" w14:textId="77777777" w:rsidR="009E7294" w:rsidRPr="00725FF9" w:rsidRDefault="009E7294" w:rsidP="00EA497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4E7E4598" w14:textId="77777777" w:rsidR="009E7294" w:rsidRPr="00CE595B" w:rsidRDefault="009E7294" w:rsidP="00EA49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Antisense 5'-ACGUGACACGUUCGGAGAATT-3'</w:t>
            </w:r>
          </w:p>
        </w:tc>
      </w:tr>
      <w:tr w:rsidR="003B236C" w:rsidRPr="00CE595B" w14:paraId="30E0269B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14212B85" w14:textId="5F33F882" w:rsidR="003B236C" w:rsidRPr="00725FF9" w:rsidRDefault="003B236C" w:rsidP="003B236C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25FF9">
              <w:rPr>
                <w:rFonts w:ascii="Times New Roman" w:hAnsi="Times New Roman" w:cs="Times New Roman"/>
                <w:b w:val="0"/>
                <w:bCs w:val="0"/>
                <w:sz w:val="24"/>
              </w:rPr>
              <w:t>si</w:t>
            </w:r>
            <w:r w:rsidR="00725FF9" w:rsidRPr="00725FF9">
              <w:rPr>
                <w:rFonts w:ascii="Times New Roman" w:hAnsi="Times New Roman" w:cs="Times New Roman"/>
                <w:b w:val="0"/>
                <w:bCs w:val="0"/>
                <w:sz w:val="24"/>
              </w:rPr>
              <w:t>METTL14</w:t>
            </w:r>
            <w:r w:rsidRPr="00725FF9">
              <w:rPr>
                <w:rFonts w:ascii="Times New Roman" w:hAnsi="Times New Roman" w:cs="Times New Roman"/>
                <w:b w:val="0"/>
                <w:bCs w:val="0"/>
                <w:sz w:val="24"/>
              </w:rPr>
              <w:t>-1</w:t>
            </w:r>
          </w:p>
        </w:tc>
        <w:tc>
          <w:tcPr>
            <w:tcW w:w="6660" w:type="dxa"/>
            <w:shd w:val="clear" w:color="auto" w:fill="auto"/>
            <w:noWrap/>
          </w:tcPr>
          <w:p w14:paraId="578F55EC" w14:textId="558BA380" w:rsidR="003B236C" w:rsidRPr="0036026D" w:rsidRDefault="003B236C" w:rsidP="003B2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36026D">
              <w:rPr>
                <w:rFonts w:ascii="Times New Roman" w:hAnsi="Times New Roman" w:cs="Times New Roman"/>
                <w:sz w:val="24"/>
              </w:rPr>
              <w:t>Sense 5'-</w:t>
            </w:r>
            <w:r w:rsidR="00182783" w:rsidRPr="0036026D">
              <w:rPr>
                <w:rFonts w:ascii="Times New Roman" w:hAnsi="Times New Roman" w:cs="Times New Roman"/>
                <w:sz w:val="24"/>
              </w:rPr>
              <w:t>CCUCCUCCCAAAUCUAAAUTT</w:t>
            </w:r>
            <w:r w:rsidRPr="0036026D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B236C" w:rsidRPr="00CE595B" w14:paraId="70E99DF7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235D0D7" w14:textId="0B9919D4" w:rsidR="003B236C" w:rsidRPr="00725FF9" w:rsidRDefault="003E2914" w:rsidP="003B236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725FF9">
              <w:rPr>
                <w:rFonts w:ascii="Times New Roman" w:hAnsi="Times New Roman" w:cs="Times New Roman"/>
                <w:b w:val="0"/>
                <w:bCs w:val="0"/>
                <w:sz w:val="24"/>
              </w:rPr>
              <w:t>siM14-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660" w:type="dxa"/>
            <w:shd w:val="clear" w:color="auto" w:fill="auto"/>
            <w:noWrap/>
          </w:tcPr>
          <w:p w14:paraId="05999B5B" w14:textId="0A017DBA" w:rsidR="003B236C" w:rsidRPr="00B2189E" w:rsidRDefault="003B236C" w:rsidP="003B2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2189E">
              <w:rPr>
                <w:rFonts w:ascii="Times New Roman" w:hAnsi="Times New Roman" w:cs="Times New Roman"/>
                <w:sz w:val="24"/>
              </w:rPr>
              <w:t>Antisense 5'-</w:t>
            </w:r>
            <w:r w:rsidR="0036026D" w:rsidRPr="00B2189E">
              <w:rPr>
                <w:rFonts w:ascii="Times New Roman" w:hAnsi="Times New Roman" w:cs="Times New Roman"/>
                <w:sz w:val="24"/>
              </w:rPr>
              <w:t>AUUUAGAUUUGGGAGGAGGTT</w:t>
            </w:r>
            <w:r w:rsidRPr="00B2189E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B236C" w:rsidRPr="00CE595B" w14:paraId="22E2BAAB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4D5DF781" w14:textId="1270B9C8" w:rsidR="003B236C" w:rsidRPr="00725FF9" w:rsidRDefault="003B236C" w:rsidP="003B236C">
            <w:pPr>
              <w:rPr>
                <w:rFonts w:ascii="Times New Roman" w:hAnsi="Times New Roman" w:cs="Times New Roman"/>
                <w:sz w:val="24"/>
              </w:rPr>
            </w:pPr>
            <w:r w:rsidRPr="00725FF9">
              <w:rPr>
                <w:rFonts w:ascii="Times New Roman" w:hAnsi="Times New Roman" w:cs="Times New Roman"/>
                <w:b w:val="0"/>
                <w:bCs w:val="0"/>
                <w:sz w:val="24"/>
              </w:rPr>
              <w:t>si</w:t>
            </w:r>
            <w:r w:rsidR="00725FF9" w:rsidRPr="00725FF9">
              <w:rPr>
                <w:rFonts w:ascii="Times New Roman" w:hAnsi="Times New Roman" w:cs="Times New Roman"/>
                <w:b w:val="0"/>
                <w:bCs w:val="0"/>
                <w:sz w:val="24"/>
              </w:rPr>
              <w:t>METTL14</w:t>
            </w:r>
            <w:r w:rsidRPr="00725FF9">
              <w:rPr>
                <w:rFonts w:ascii="Times New Roman" w:hAnsi="Times New Roman" w:cs="Times New Roman"/>
                <w:b w:val="0"/>
                <w:bCs w:val="0"/>
                <w:sz w:val="24"/>
              </w:rPr>
              <w:t>-2</w:t>
            </w:r>
          </w:p>
        </w:tc>
        <w:tc>
          <w:tcPr>
            <w:tcW w:w="6660" w:type="dxa"/>
            <w:shd w:val="clear" w:color="auto" w:fill="auto"/>
            <w:noWrap/>
          </w:tcPr>
          <w:p w14:paraId="28ECE38F" w14:textId="558E37F0" w:rsidR="003B236C" w:rsidRPr="00B2189E" w:rsidRDefault="003B236C" w:rsidP="003B23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2189E">
              <w:rPr>
                <w:rFonts w:ascii="Times New Roman" w:hAnsi="Times New Roman" w:cs="Times New Roman"/>
                <w:sz w:val="24"/>
              </w:rPr>
              <w:t>Sense 5'-</w:t>
            </w:r>
            <w:r w:rsidR="00B2189E" w:rsidRPr="00B2189E">
              <w:rPr>
                <w:rFonts w:ascii="Times New Roman" w:hAnsi="Times New Roman" w:cs="Times New Roman"/>
                <w:sz w:val="24"/>
              </w:rPr>
              <w:t>GGCUAAAGGAUGAGUUAAUTT</w:t>
            </w:r>
            <w:r w:rsidRPr="00B2189E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E2914" w:rsidRPr="00CE595B" w14:paraId="2CC18A8B" w14:textId="77777777" w:rsidTr="001C651A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6F20042A" w14:textId="0206CE0A" w:rsidR="003E2914" w:rsidRPr="00725FF9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725FF9">
              <w:rPr>
                <w:rFonts w:ascii="Times New Roman" w:hAnsi="Times New Roman" w:cs="Times New Roman"/>
                <w:b w:val="0"/>
                <w:bCs w:val="0"/>
                <w:sz w:val="24"/>
              </w:rPr>
              <w:t>siM14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660" w:type="dxa"/>
            <w:shd w:val="clear" w:color="auto" w:fill="auto"/>
            <w:noWrap/>
          </w:tcPr>
          <w:p w14:paraId="3A4CBB7D" w14:textId="6064DA85" w:rsidR="003E2914" w:rsidRPr="00B2189E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2189E">
              <w:rPr>
                <w:rFonts w:ascii="Times New Roman" w:hAnsi="Times New Roman" w:cs="Times New Roman"/>
                <w:sz w:val="24"/>
              </w:rPr>
              <w:t>Antisense 5'-AUUAACUCAUCCUUUAGCCTT-3'</w:t>
            </w:r>
          </w:p>
        </w:tc>
      </w:tr>
      <w:tr w:rsidR="003E2914" w:rsidRPr="00E649EB" w14:paraId="55A0579B" w14:textId="77777777" w:rsidTr="001C651A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D4753" w14:textId="77777777" w:rsidR="003E2914" w:rsidRPr="00725FF9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  <w:r w:rsidRPr="00725FF9">
              <w:rPr>
                <w:rFonts w:ascii="Times New Roman" w:hAnsi="Times New Roman" w:cs="Times New Roman"/>
                <w:b w:val="0"/>
                <w:bCs w:val="0"/>
                <w:sz w:val="24"/>
              </w:rPr>
              <w:t>siIGF2BP2-1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5F838" w14:textId="77777777" w:rsidR="003E2914" w:rsidRPr="00B2189E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2189E">
              <w:rPr>
                <w:rFonts w:ascii="Times New Roman" w:hAnsi="Times New Roman" w:cs="Times New Roman"/>
                <w:sz w:val="24"/>
              </w:rPr>
              <w:t>Sense 5'-GCCGCAUGAUUCUUGAAAUTT-3'</w:t>
            </w:r>
          </w:p>
        </w:tc>
      </w:tr>
      <w:tr w:rsidR="003E2914" w:rsidRPr="00E649EB" w14:paraId="410A9660" w14:textId="77777777" w:rsidTr="001C651A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4DB84B" w14:textId="77777777" w:rsidR="003E2914" w:rsidRPr="00E649EB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3C6B3" w14:textId="77777777" w:rsidR="003E2914" w:rsidRPr="00E649EB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649EB">
              <w:rPr>
                <w:rFonts w:ascii="Times New Roman" w:hAnsi="Times New Roman" w:cs="Times New Roman"/>
                <w:sz w:val="24"/>
              </w:rPr>
              <w:t>Antisense 5'-AUUUCAAGAAUCAUGCGGCTT-3'</w:t>
            </w:r>
          </w:p>
        </w:tc>
      </w:tr>
      <w:tr w:rsidR="003E2914" w:rsidRPr="00E649EB" w14:paraId="69E7E234" w14:textId="77777777" w:rsidTr="001C651A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7A715" w14:textId="77777777" w:rsidR="003E2914" w:rsidRPr="00E649EB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  <w:r w:rsidRPr="00E649EB">
              <w:rPr>
                <w:rFonts w:ascii="Times New Roman" w:hAnsi="Times New Roman" w:cs="Times New Roman"/>
                <w:b w:val="0"/>
                <w:bCs w:val="0"/>
                <w:sz w:val="24"/>
              </w:rPr>
              <w:t>siIGF2BP2-2</w:t>
            </w: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1B209" w14:textId="77777777" w:rsidR="003E2914" w:rsidRPr="00E649EB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649EB">
              <w:rPr>
                <w:rFonts w:ascii="Times New Roman" w:hAnsi="Times New Roman" w:cs="Times New Roman"/>
                <w:sz w:val="24"/>
              </w:rPr>
              <w:t>Sense 5'-CCCGCAUCAUCACUCUUAUTT-3'</w:t>
            </w:r>
          </w:p>
        </w:tc>
      </w:tr>
      <w:tr w:rsidR="003E2914" w:rsidRPr="00CE595B" w14:paraId="7ACBBB02" w14:textId="77777777" w:rsidTr="001C651A">
        <w:tblPrEx>
          <w:tblBorders>
            <w:top w:val="single" w:sz="4" w:space="0" w:color="C9C9C9" w:themeColor="accent3" w:themeTint="99"/>
            <w:left w:val="single" w:sz="4" w:space="0" w:color="C9C9C9" w:themeColor="accent3" w:themeTint="99"/>
            <w:bottom w:val="single" w:sz="4" w:space="0" w:color="C9C9C9" w:themeColor="accent3" w:themeTint="99"/>
            <w:right w:val="single" w:sz="4" w:space="0" w:color="C9C9C9" w:themeColor="accent3" w:themeTint="99"/>
            <w:insideH w:val="single" w:sz="4" w:space="0" w:color="C9C9C9" w:themeColor="accent3" w:themeTint="99"/>
            <w:insideV w:val="single" w:sz="4" w:space="0" w:color="C9C9C9" w:themeColor="accent3" w:themeTint="99"/>
          </w:tblBorders>
        </w:tblPrEx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DC40C" w14:textId="77777777" w:rsidR="003E2914" w:rsidRPr="00E649EB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6F46C" w14:textId="77777777" w:rsidR="003E2914" w:rsidRPr="00CE595B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649EB">
              <w:rPr>
                <w:rFonts w:ascii="Times New Roman" w:hAnsi="Times New Roman" w:cs="Times New Roman"/>
                <w:sz w:val="24"/>
              </w:rPr>
              <w:t>Antisense 5'-AUAAGAGUGAUGAUGCGGGTT-3'</w:t>
            </w:r>
          </w:p>
        </w:tc>
      </w:tr>
      <w:tr w:rsidR="003E2914" w:rsidRPr="00CE595B" w14:paraId="2D35BE19" w14:textId="77777777" w:rsidTr="001C651A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15FE9AFF" w14:textId="77777777" w:rsidR="003E2914" w:rsidRPr="00CE595B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siCSDE1-1</w:t>
            </w:r>
          </w:p>
        </w:tc>
        <w:tc>
          <w:tcPr>
            <w:tcW w:w="6660" w:type="dxa"/>
            <w:shd w:val="clear" w:color="auto" w:fill="auto"/>
            <w:noWrap/>
          </w:tcPr>
          <w:p w14:paraId="638CD78A" w14:textId="77777777" w:rsidR="003E2914" w:rsidRPr="00CE595B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Sense 5'-CCACAACAAUGGACAUAAUTT-3'</w:t>
            </w:r>
          </w:p>
        </w:tc>
      </w:tr>
      <w:tr w:rsidR="003E2914" w:rsidRPr="00CE595B" w14:paraId="48B05BDE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1CA8D51" w14:textId="002AA088" w:rsidR="003E2914" w:rsidRPr="00CE595B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siC1-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660" w:type="dxa"/>
            <w:shd w:val="clear" w:color="auto" w:fill="auto"/>
            <w:noWrap/>
          </w:tcPr>
          <w:p w14:paraId="529C13CC" w14:textId="77777777" w:rsidR="003E2914" w:rsidRPr="00CE595B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Antisense 5'-AUUAUGUCCAUUGUUGUGGTT-3'</w:t>
            </w:r>
          </w:p>
        </w:tc>
      </w:tr>
      <w:tr w:rsidR="003E2914" w:rsidRPr="00CE595B" w14:paraId="0B9FF6EA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30C12D90" w14:textId="77777777" w:rsidR="003E2914" w:rsidRPr="00CE595B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siCSDE1-2</w:t>
            </w:r>
          </w:p>
        </w:tc>
        <w:tc>
          <w:tcPr>
            <w:tcW w:w="6660" w:type="dxa"/>
            <w:shd w:val="clear" w:color="auto" w:fill="auto"/>
            <w:noWrap/>
          </w:tcPr>
          <w:p w14:paraId="7DFDC5F3" w14:textId="77777777" w:rsidR="003E2914" w:rsidRPr="00CE595B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Sense 5'-CCGAGAAAUGGGUGUGAUUTT-3'</w:t>
            </w:r>
          </w:p>
        </w:tc>
      </w:tr>
      <w:tr w:rsidR="003E2914" w:rsidRPr="00CE595B" w14:paraId="2A83F46B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12D01766" w14:textId="7886E4CB" w:rsidR="003E2914" w:rsidRPr="00CE595B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siC1-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660" w:type="dxa"/>
            <w:shd w:val="clear" w:color="auto" w:fill="auto"/>
            <w:noWrap/>
          </w:tcPr>
          <w:p w14:paraId="541E53DC" w14:textId="77777777" w:rsidR="003E2914" w:rsidRPr="00CE595B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Antisense 5'-AAUCACACCCAUUUCUCGGTT-3'</w:t>
            </w:r>
          </w:p>
        </w:tc>
      </w:tr>
      <w:tr w:rsidR="003E2914" w:rsidRPr="00CE595B" w14:paraId="1F5C2174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52CF557B" w14:textId="77777777" w:rsidR="003E2914" w:rsidRPr="00CE595B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shNC</w:t>
            </w:r>
            <w:proofErr w:type="spellEnd"/>
          </w:p>
        </w:tc>
        <w:tc>
          <w:tcPr>
            <w:tcW w:w="6660" w:type="dxa"/>
            <w:shd w:val="clear" w:color="auto" w:fill="auto"/>
            <w:noWrap/>
          </w:tcPr>
          <w:p w14:paraId="2ED4D828" w14:textId="77777777" w:rsidR="003E2914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E649EB">
              <w:rPr>
                <w:rFonts w:ascii="Times New Roman" w:hAnsi="Times New Roman" w:cs="Times New Roman"/>
                <w:sz w:val="24"/>
              </w:rPr>
              <w:t>5'-</w:t>
            </w:r>
            <w:r w:rsidRPr="00CE595B">
              <w:rPr>
                <w:rFonts w:ascii="Times New Roman" w:hAnsi="Times New Roman" w:cs="Times New Roman"/>
                <w:sz w:val="24"/>
              </w:rPr>
              <w:t>CCGGTAGTCGCATACGGAACATTCGCTCGAGCGAATGT</w:t>
            </w:r>
          </w:p>
          <w:p w14:paraId="770F41CC" w14:textId="3CC6B9DB" w:rsidR="003E2914" w:rsidRPr="00CE595B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TCCGTATGCGACTATTTTTT-3'</w:t>
            </w:r>
          </w:p>
        </w:tc>
      </w:tr>
      <w:tr w:rsidR="003E2914" w:rsidRPr="00CE595B" w14:paraId="3147866F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C7C19D0" w14:textId="5990CB95" w:rsidR="003E2914" w:rsidRPr="00CE595B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shA-AS1-1</w:t>
            </w:r>
          </w:p>
        </w:tc>
        <w:tc>
          <w:tcPr>
            <w:tcW w:w="6660" w:type="dxa"/>
            <w:shd w:val="clear" w:color="auto" w:fill="auto"/>
            <w:noWrap/>
          </w:tcPr>
          <w:p w14:paraId="2D5A8B09" w14:textId="77777777" w:rsidR="003E2914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E649EB">
              <w:rPr>
                <w:rFonts w:ascii="Times New Roman" w:hAnsi="Times New Roman" w:cs="Times New Roman"/>
                <w:sz w:val="24"/>
              </w:rPr>
              <w:t>5'-</w:t>
            </w:r>
            <w:r w:rsidRPr="00CE595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CACTACCAGCCTAACTTTACTCGAGTAAAGTTAGG</w:t>
            </w:r>
          </w:p>
          <w:p w14:paraId="2FF6FCA8" w14:textId="0AE5CF9E" w:rsidR="003E2914" w:rsidRPr="00CE595B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CE595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CTGGTAGTGGCTTTTTT</w:t>
            </w:r>
            <w:r w:rsidRPr="00CE595B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E2914" w:rsidRPr="00CE595B" w14:paraId="15A2504D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1FFD1C27" w14:textId="687131CF" w:rsidR="003E2914" w:rsidRPr="00CE595B" w:rsidRDefault="003E2914" w:rsidP="003E2914">
            <w:pPr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b w:val="0"/>
                <w:bCs w:val="0"/>
                <w:sz w:val="24"/>
              </w:rPr>
              <w:t>shA-AS1-2</w:t>
            </w:r>
          </w:p>
        </w:tc>
        <w:tc>
          <w:tcPr>
            <w:tcW w:w="6660" w:type="dxa"/>
            <w:shd w:val="clear" w:color="auto" w:fill="auto"/>
            <w:noWrap/>
          </w:tcPr>
          <w:p w14:paraId="3744396C" w14:textId="4F5BAC17" w:rsidR="003E2914" w:rsidRPr="00162685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62685">
              <w:rPr>
                <w:rFonts w:ascii="Times New Roman" w:hAnsi="Times New Roman" w:cs="Times New Roman"/>
                <w:sz w:val="24"/>
              </w:rPr>
              <w:t>5'-</w:t>
            </w:r>
            <w:r w:rsidRPr="0016268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CTTCCCTCTTTCTCCGTATTCTCGAGAATACGGAGA</w:t>
            </w:r>
          </w:p>
          <w:p w14:paraId="4C2DD71D" w14:textId="75B4E1B8" w:rsidR="003E2914" w:rsidRPr="00162685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</w:rPr>
            </w:pPr>
            <w:r w:rsidRPr="00162685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AAGAGGGAAGCTTTTTT</w:t>
            </w:r>
            <w:r w:rsidRPr="00162685">
              <w:rPr>
                <w:rFonts w:ascii="Times New Roman" w:hAnsi="Times New Roman" w:cs="Times New Roman"/>
                <w:sz w:val="24"/>
              </w:rPr>
              <w:t>-3'</w:t>
            </w:r>
          </w:p>
        </w:tc>
      </w:tr>
      <w:tr w:rsidR="003E2914" w:rsidRPr="00CE595B" w14:paraId="3E036CF9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251EBCED" w14:textId="359BDBAB" w:rsidR="003E2914" w:rsidRPr="00684F14" w:rsidRDefault="003E2914" w:rsidP="003E291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684F14">
              <w:rPr>
                <w:rFonts w:ascii="Times New Roman" w:hAnsi="Times New Roman" w:cs="Times New Roman"/>
                <w:b w:val="0"/>
                <w:bCs w:val="0"/>
                <w:sz w:val="24"/>
              </w:rPr>
              <w:t>siTRIM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-1</w:t>
            </w:r>
          </w:p>
        </w:tc>
        <w:tc>
          <w:tcPr>
            <w:tcW w:w="6660" w:type="dxa"/>
            <w:shd w:val="clear" w:color="auto" w:fill="auto"/>
            <w:noWrap/>
          </w:tcPr>
          <w:p w14:paraId="27428560" w14:textId="4783D5DC" w:rsidR="003E2914" w:rsidRPr="00162685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62685">
              <w:rPr>
                <w:rFonts w:ascii="Times New Roman" w:hAnsi="Times New Roman" w:cs="Times New Roman"/>
                <w:sz w:val="24"/>
              </w:rPr>
              <w:t>Sense 5'-CACUAGCUGUGAGGAUAAUTT-3'</w:t>
            </w:r>
          </w:p>
        </w:tc>
      </w:tr>
      <w:tr w:rsidR="003E2914" w:rsidRPr="00CE595B" w14:paraId="26B4BFF2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6DFF0398" w14:textId="77777777" w:rsidR="003E2914" w:rsidRPr="0033356C" w:rsidRDefault="003E2914" w:rsidP="003E29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6B39E28A" w14:textId="23FCD7E1" w:rsidR="003E2914" w:rsidRPr="009D0F43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D0F43">
              <w:rPr>
                <w:rFonts w:ascii="Times New Roman" w:hAnsi="Times New Roman" w:cs="Times New Roman"/>
                <w:sz w:val="24"/>
              </w:rPr>
              <w:t>Antisense 5'-AUUAUCCUCACAGCUAGUGTT-3'</w:t>
            </w:r>
          </w:p>
        </w:tc>
      </w:tr>
      <w:tr w:rsidR="003E2914" w:rsidRPr="00CE595B" w14:paraId="24E49A1B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44E406F0" w14:textId="3ABF7C15" w:rsidR="003E2914" w:rsidRPr="0033356C" w:rsidRDefault="003E2914" w:rsidP="003E29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  <w:r w:rsidRPr="00684F14">
              <w:rPr>
                <w:rFonts w:ascii="Times New Roman" w:hAnsi="Times New Roman" w:cs="Times New Roman"/>
                <w:b w:val="0"/>
                <w:bCs w:val="0"/>
                <w:sz w:val="24"/>
              </w:rPr>
              <w:t>siTRIM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8</w:t>
            </w:r>
            <w:r w:rsidRPr="00684F14">
              <w:rPr>
                <w:rFonts w:ascii="Times New Roman" w:hAnsi="Times New Roman" w:cs="Times New Roman"/>
                <w:b w:val="0"/>
                <w:bCs w:val="0"/>
                <w:sz w:val="24"/>
              </w:rPr>
              <w:t>-2</w:t>
            </w:r>
          </w:p>
        </w:tc>
        <w:tc>
          <w:tcPr>
            <w:tcW w:w="6660" w:type="dxa"/>
            <w:shd w:val="clear" w:color="auto" w:fill="auto"/>
            <w:noWrap/>
          </w:tcPr>
          <w:p w14:paraId="7AEB0325" w14:textId="26E0D16C" w:rsidR="003E2914" w:rsidRPr="009D0F43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D0F43">
              <w:rPr>
                <w:rFonts w:ascii="Times New Roman" w:hAnsi="Times New Roman" w:cs="Times New Roman"/>
                <w:sz w:val="24"/>
              </w:rPr>
              <w:t>Sense 5'-CUGAGGACUACAACCUUAUTT-3'</w:t>
            </w:r>
          </w:p>
        </w:tc>
      </w:tr>
      <w:tr w:rsidR="003E2914" w:rsidRPr="00CE595B" w14:paraId="67FA2A5C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3FEFCDD9" w14:textId="77777777" w:rsidR="003E2914" w:rsidRPr="0033356C" w:rsidRDefault="003E2914" w:rsidP="003E29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6DB8DCC4" w14:textId="5320DC3D" w:rsidR="003E2914" w:rsidRPr="00CB2AED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B2AED">
              <w:rPr>
                <w:rFonts w:ascii="Times New Roman" w:hAnsi="Times New Roman" w:cs="Times New Roman"/>
                <w:sz w:val="24"/>
              </w:rPr>
              <w:t>Antisense 5'-AUAAGGUUGUAGUCCUCAGTT-3'</w:t>
            </w:r>
          </w:p>
        </w:tc>
      </w:tr>
      <w:tr w:rsidR="003E2914" w:rsidRPr="00CE595B" w14:paraId="5CE73AD9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0FF0A82D" w14:textId="0B3087DE" w:rsidR="003E2914" w:rsidRPr="00D47C21" w:rsidRDefault="003E2914" w:rsidP="003E291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D47C21">
              <w:rPr>
                <w:rFonts w:ascii="Times New Roman" w:hAnsi="Times New Roman" w:cs="Times New Roman"/>
                <w:b w:val="0"/>
                <w:bCs w:val="0"/>
                <w:sz w:val="24"/>
              </w:rPr>
              <w:t>siHERC5-1</w:t>
            </w:r>
          </w:p>
        </w:tc>
        <w:tc>
          <w:tcPr>
            <w:tcW w:w="6660" w:type="dxa"/>
            <w:shd w:val="clear" w:color="auto" w:fill="auto"/>
            <w:noWrap/>
          </w:tcPr>
          <w:p w14:paraId="1E707FE5" w14:textId="3A5CB0E0" w:rsidR="003E2914" w:rsidRPr="00CB2AED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CB2AED">
              <w:rPr>
                <w:rFonts w:ascii="Times New Roman" w:hAnsi="Times New Roman" w:cs="Times New Roman"/>
                <w:sz w:val="24"/>
              </w:rPr>
              <w:t>Sense 5'-GACGCCGAAAUGCAUUAAATT-3'</w:t>
            </w:r>
          </w:p>
        </w:tc>
      </w:tr>
      <w:tr w:rsidR="003E2914" w:rsidRPr="00CE595B" w14:paraId="3CE846D0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40E38F7B" w14:textId="77777777" w:rsidR="003E2914" w:rsidRPr="00D47C21" w:rsidRDefault="003E2914" w:rsidP="003E291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6660" w:type="dxa"/>
            <w:shd w:val="clear" w:color="auto" w:fill="auto"/>
            <w:noWrap/>
          </w:tcPr>
          <w:p w14:paraId="75043168" w14:textId="6BDD5B44" w:rsidR="003E2914" w:rsidRPr="001952BC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52BC">
              <w:rPr>
                <w:rFonts w:ascii="Times New Roman" w:hAnsi="Times New Roman" w:cs="Times New Roman"/>
                <w:sz w:val="24"/>
              </w:rPr>
              <w:t>Antisense 5'-UUUAAUGCAUUUCGGCGUCTT-3'</w:t>
            </w:r>
          </w:p>
        </w:tc>
      </w:tr>
      <w:tr w:rsidR="003E2914" w:rsidRPr="00CE595B" w14:paraId="46A73E0C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  <w:noWrap/>
          </w:tcPr>
          <w:p w14:paraId="67372A3B" w14:textId="5FD91302" w:rsidR="003E2914" w:rsidRPr="00D47C21" w:rsidRDefault="003E2914" w:rsidP="003E291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D47C21">
              <w:rPr>
                <w:rFonts w:ascii="Times New Roman" w:hAnsi="Times New Roman" w:cs="Times New Roman"/>
                <w:b w:val="0"/>
                <w:bCs w:val="0"/>
                <w:sz w:val="24"/>
              </w:rPr>
              <w:t>siHERC5-2</w:t>
            </w:r>
          </w:p>
        </w:tc>
        <w:tc>
          <w:tcPr>
            <w:tcW w:w="6660" w:type="dxa"/>
            <w:shd w:val="clear" w:color="auto" w:fill="auto"/>
            <w:noWrap/>
          </w:tcPr>
          <w:p w14:paraId="4A5C0135" w14:textId="792C56D5" w:rsidR="003E2914" w:rsidRPr="001952BC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52BC">
              <w:rPr>
                <w:rFonts w:ascii="Times New Roman" w:hAnsi="Times New Roman" w:cs="Times New Roman"/>
                <w:sz w:val="24"/>
              </w:rPr>
              <w:t>Sense 5'-GGGACAGAAACGACACAAATT-3'</w:t>
            </w:r>
          </w:p>
        </w:tc>
      </w:tr>
      <w:tr w:rsidR="003E2914" w:rsidRPr="00CE595B" w14:paraId="158A5550" w14:textId="77777777" w:rsidTr="00C91E3F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860F92" w14:textId="77777777" w:rsidR="003E2914" w:rsidRPr="0033356C" w:rsidRDefault="003E2914" w:rsidP="003E2914">
            <w:pPr>
              <w:rPr>
                <w:rFonts w:ascii="Times New Roman" w:hAnsi="Times New Roman" w:cs="Times New Roman"/>
                <w:sz w:val="24"/>
                <w:highlight w:val="yellow"/>
              </w:rPr>
            </w:pP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0FFDDA" w14:textId="59958F35" w:rsidR="003E2914" w:rsidRPr="001952BC" w:rsidRDefault="003E2914" w:rsidP="003E29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1952BC">
              <w:rPr>
                <w:rFonts w:ascii="Times New Roman" w:hAnsi="Times New Roman" w:cs="Times New Roman"/>
                <w:sz w:val="24"/>
              </w:rPr>
              <w:t>Antisense 5'-UUUGUGUCGUUUCUGUCCCTT-3'</w:t>
            </w:r>
          </w:p>
        </w:tc>
      </w:tr>
    </w:tbl>
    <w:p w14:paraId="33FAD441" w14:textId="77777777" w:rsidR="009E7294" w:rsidRPr="00CE595B" w:rsidRDefault="009E7294" w:rsidP="009E7294">
      <w:pPr>
        <w:rPr>
          <w:rFonts w:ascii="Times New Roman" w:hAnsi="Times New Roman" w:cs="Times New Roman"/>
          <w:sz w:val="24"/>
        </w:rPr>
      </w:pPr>
    </w:p>
    <w:p w14:paraId="38ADA292" w14:textId="77777777" w:rsidR="009E7294" w:rsidRPr="00CE595B" w:rsidRDefault="009E7294" w:rsidP="009E7294">
      <w:pPr>
        <w:widowControl/>
        <w:jc w:val="left"/>
        <w:rPr>
          <w:rFonts w:ascii="Times New Roman" w:hAnsi="Times New Roman" w:cs="Times New Roman"/>
          <w:sz w:val="24"/>
        </w:rPr>
      </w:pPr>
      <w:r w:rsidRPr="00CE595B">
        <w:rPr>
          <w:rFonts w:ascii="Times New Roman" w:hAnsi="Times New Roman" w:cs="Times New Roman"/>
          <w:sz w:val="24"/>
        </w:rPr>
        <w:br w:type="page"/>
      </w:r>
    </w:p>
    <w:p w14:paraId="044641CD" w14:textId="23E5C68E" w:rsidR="00D731A1" w:rsidRPr="00CE595B" w:rsidRDefault="00F357DA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02375F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02375F" w:rsidRPr="0002375F">
        <w:rPr>
          <w:rFonts w:ascii="Times New Roman" w:hAnsi="Times New Roman" w:cs="Times New Roman"/>
          <w:b/>
          <w:bCs/>
          <w:sz w:val="24"/>
        </w:rPr>
        <w:t>4</w:t>
      </w:r>
      <w:r w:rsidRPr="0002375F">
        <w:rPr>
          <w:rFonts w:ascii="Times New Roman" w:hAnsi="Times New Roman" w:cs="Times New Roman"/>
          <w:b/>
          <w:bCs/>
          <w:sz w:val="24"/>
        </w:rPr>
        <w:t>.</w:t>
      </w:r>
      <w:r w:rsidRPr="0002375F">
        <w:rPr>
          <w:rFonts w:ascii="Times New Roman" w:hAnsi="Times New Roman" w:cs="Times New Roman"/>
          <w:sz w:val="24"/>
        </w:rPr>
        <w:t xml:space="preserve"> </w:t>
      </w:r>
      <w:r w:rsidR="00255CFC">
        <w:rPr>
          <w:rFonts w:ascii="Times New Roman" w:hAnsi="Times New Roman" w:cs="Times New Roman"/>
          <w:sz w:val="24"/>
        </w:rPr>
        <w:t>Associations between candidate</w:t>
      </w:r>
      <w:r w:rsidRPr="0002375F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2375F">
        <w:rPr>
          <w:rFonts w:ascii="Times New Roman" w:hAnsi="Times New Roman" w:cs="Times New Roman"/>
          <w:sz w:val="24"/>
        </w:rPr>
        <w:t>lncRNA</w:t>
      </w:r>
      <w:r w:rsidR="00255CFC">
        <w:rPr>
          <w:rFonts w:ascii="Times New Roman" w:hAnsi="Times New Roman" w:cs="Times New Roman"/>
          <w:sz w:val="24"/>
        </w:rPr>
        <w:t>s</w:t>
      </w:r>
      <w:proofErr w:type="spellEnd"/>
      <w:r w:rsidR="00255CFC">
        <w:rPr>
          <w:rFonts w:ascii="Times New Roman" w:hAnsi="Times New Roman" w:cs="Times New Roman"/>
          <w:sz w:val="24"/>
        </w:rPr>
        <w:t xml:space="preserve"> and prognosis of LIHC patients</w:t>
      </w:r>
      <w:r w:rsidRPr="0002375F">
        <w:rPr>
          <w:rFonts w:ascii="Times New Roman" w:hAnsi="Times New Roman" w:cs="Times New Roman"/>
          <w:sz w:val="24"/>
        </w:rPr>
        <w:t xml:space="preserve"> in</w:t>
      </w:r>
      <w:r w:rsidR="00255CFC">
        <w:rPr>
          <w:rFonts w:ascii="Times New Roman" w:hAnsi="Times New Roman" w:cs="Times New Roman"/>
          <w:sz w:val="24"/>
        </w:rPr>
        <w:t xml:space="preserve"> TCGA</w:t>
      </w:r>
    </w:p>
    <w:p w14:paraId="517761F3" w14:textId="77777777" w:rsidR="00B94EFB" w:rsidRPr="00CE595B" w:rsidRDefault="00B94EFB">
      <w:pPr>
        <w:spacing w:line="276" w:lineRule="auto"/>
        <w:jc w:val="center"/>
        <w:rPr>
          <w:rFonts w:ascii="Times New Roman" w:hAnsi="Times New Roman" w:cs="Times New Roman"/>
          <w:sz w:val="24"/>
        </w:rPr>
      </w:pPr>
    </w:p>
    <w:tbl>
      <w:tblPr>
        <w:tblW w:w="5006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3"/>
        <w:gridCol w:w="587"/>
        <w:gridCol w:w="1109"/>
        <w:gridCol w:w="1457"/>
        <w:gridCol w:w="847"/>
        <w:gridCol w:w="588"/>
        <w:gridCol w:w="1110"/>
        <w:gridCol w:w="1050"/>
      </w:tblGrid>
      <w:tr w:rsidR="007A61F8" w:rsidRPr="00CE595B" w14:paraId="62D3EDBA" w14:textId="77777777" w:rsidTr="007A61F8">
        <w:trPr>
          <w:trHeight w:val="547"/>
        </w:trPr>
        <w:tc>
          <w:tcPr>
            <w:tcW w:w="131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70DE6" w14:textId="77777777" w:rsidR="007A61F8" w:rsidRPr="00CE595B" w:rsidRDefault="007A61F8" w:rsidP="00B94EFB">
            <w:pPr>
              <w:widowControl/>
              <w:rPr>
                <w:rFonts w:ascii="Times New Roman" w:hAnsi="Times New Roman" w:cs="Times New Roman"/>
                <w:sz w:val="24"/>
              </w:rPr>
            </w:pPr>
            <w:bookmarkStart w:id="2" w:name="OLE_LINK2" w:colFirst="0" w:colLast="6"/>
            <w:proofErr w:type="spellStart"/>
            <w:r w:rsidRPr="00CE595B">
              <w:rPr>
                <w:rFonts w:ascii="Times New Roman" w:hAnsi="Times New Roman" w:cs="Times New Roman"/>
                <w:sz w:val="24"/>
              </w:rPr>
              <w:t>LncRNAs</w:t>
            </w:r>
            <w:proofErr w:type="spellEnd"/>
          </w:p>
        </w:tc>
        <w:tc>
          <w:tcPr>
            <w:tcW w:w="18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BCDB6A" w14:textId="77777777" w:rsidR="007A61F8" w:rsidRPr="00CE595B" w:rsidRDefault="007A61F8" w:rsidP="00B94E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Overall Survival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20C3E9F" w14:textId="77777777" w:rsidR="007A61F8" w:rsidRPr="00CE595B" w:rsidRDefault="007A61F8" w:rsidP="00B94E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3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A4772" w14:textId="62F527FF" w:rsidR="007A61F8" w:rsidRPr="00CE595B" w:rsidRDefault="007A61F8" w:rsidP="00B94E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Disease Free Survival</w:t>
            </w:r>
          </w:p>
        </w:tc>
      </w:tr>
      <w:tr w:rsidR="007A61F8" w:rsidRPr="00CE595B" w14:paraId="68C3EE79" w14:textId="77777777" w:rsidTr="007A61F8">
        <w:trPr>
          <w:trHeight w:val="547"/>
        </w:trPr>
        <w:tc>
          <w:tcPr>
            <w:tcW w:w="1318" w:type="pct"/>
            <w:vMerge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3E896" w14:textId="77777777" w:rsidR="007A61F8" w:rsidRPr="00CE595B" w:rsidRDefault="007A61F8" w:rsidP="00B94EFB">
            <w:pPr>
              <w:widowControl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EB189" w14:textId="77777777" w:rsidR="007A61F8" w:rsidRPr="00CE595B" w:rsidRDefault="007A61F8" w:rsidP="00B94E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DB619" w14:textId="77777777" w:rsidR="007A61F8" w:rsidRPr="00CE595B" w:rsidRDefault="007A61F8" w:rsidP="00B94E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CE595B">
              <w:rPr>
                <w:rFonts w:ascii="Times New Roman" w:hAnsi="Times New Roman" w:cs="Times New Roman"/>
                <w:sz w:val="24"/>
              </w:rPr>
              <w:t>(HR)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FDB69" w14:textId="10F11C65" w:rsidR="007A61F8" w:rsidRPr="00CE595B" w:rsidRDefault="007A61F8" w:rsidP="00B94E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595B">
              <w:rPr>
                <w:rFonts w:ascii="Times New Roman" w:hAnsi="Times New Roman" w:cs="Times New Roman"/>
                <w:sz w:val="24"/>
              </w:rPr>
              <w:t>Logrank</w:t>
            </w:r>
            <w:proofErr w:type="spellEnd"/>
            <w:r w:rsidRPr="00CE595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E595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2EBB112" w14:textId="77777777" w:rsidR="007A61F8" w:rsidRPr="00CE595B" w:rsidRDefault="007A61F8" w:rsidP="00B94E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12E94" w14:textId="5ACB438F" w:rsidR="007A61F8" w:rsidRPr="00CE595B" w:rsidRDefault="007A61F8" w:rsidP="00B94E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HR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498AA" w14:textId="77777777" w:rsidR="007A61F8" w:rsidRPr="00CE595B" w:rsidRDefault="007A61F8" w:rsidP="00B94E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CE595B">
              <w:rPr>
                <w:rFonts w:ascii="Times New Roman" w:hAnsi="Times New Roman" w:cs="Times New Roman"/>
                <w:sz w:val="24"/>
              </w:rPr>
              <w:t>(HR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194BD" w14:textId="0CDB186D" w:rsidR="007A61F8" w:rsidRPr="00CE595B" w:rsidRDefault="007A61F8" w:rsidP="00B94EFB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E595B">
              <w:rPr>
                <w:rFonts w:ascii="Times New Roman" w:hAnsi="Times New Roman" w:cs="Times New Roman"/>
                <w:sz w:val="24"/>
              </w:rPr>
              <w:t>Logrank</w:t>
            </w:r>
            <w:proofErr w:type="spellEnd"/>
            <w:r w:rsidRPr="00CE595B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E595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7A61F8" w:rsidRPr="00CE595B" w14:paraId="2EE4C862" w14:textId="77777777" w:rsidTr="007A61F8">
        <w:trPr>
          <w:trHeight w:val="342"/>
        </w:trPr>
        <w:tc>
          <w:tcPr>
            <w:tcW w:w="131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A093AA" w14:textId="77777777" w:rsidR="007A61F8" w:rsidRPr="00CE595B" w:rsidRDefault="007A61F8" w:rsidP="00B94EFB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3" w:name="OLE_LINK7" w:colFirst="0" w:colLast="0"/>
            <w:bookmarkEnd w:id="2"/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RHGAP5-AS1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DB654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6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878A0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059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18703D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053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AE248CC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968D09" w14:textId="66F4DD7F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7</w:t>
            </w:r>
          </w:p>
        </w:tc>
        <w:tc>
          <w:tcPr>
            <w:tcW w:w="64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D4094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0065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932AFC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0059</w:t>
            </w:r>
          </w:p>
        </w:tc>
      </w:tr>
      <w:tr w:rsidR="007A61F8" w:rsidRPr="00CE595B" w14:paraId="7E1B18A8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E83258" w14:textId="77777777" w:rsidR="007A61F8" w:rsidRPr="00CE595B" w:rsidRDefault="007A61F8" w:rsidP="00B94EFB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4" w:name="OLE_LINK3"/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1QTNF1-AS1</w:t>
            </w:r>
            <w:bookmarkEnd w:id="4"/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E00C2B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3FC248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39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0D3D50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38</w:t>
            </w:r>
          </w:p>
        </w:tc>
        <w:tc>
          <w:tcPr>
            <w:tcW w:w="500" w:type="pct"/>
          </w:tcPr>
          <w:p w14:paraId="0F217DA6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61B41" w14:textId="360F9705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0436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43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5FE56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42</w:t>
            </w:r>
          </w:p>
        </w:tc>
      </w:tr>
      <w:tr w:rsidR="007A61F8" w:rsidRPr="00CE595B" w14:paraId="4C00B59F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DE90D" w14:textId="77777777" w:rsidR="007A61F8" w:rsidRPr="00CE595B" w:rsidRDefault="007A61F8" w:rsidP="00B94E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OX10-AS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329A07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86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BAD3A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39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143C4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38</w:t>
            </w:r>
          </w:p>
        </w:tc>
        <w:tc>
          <w:tcPr>
            <w:tcW w:w="500" w:type="pct"/>
          </w:tcPr>
          <w:p w14:paraId="6C92CFA8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18ACC" w14:textId="12DE1330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96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C690B8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78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AD029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  <w:tr w:rsidR="007A61F8" w:rsidRPr="00CE595B" w14:paraId="10A46395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470FF" w14:textId="77777777" w:rsidR="007A61F8" w:rsidRPr="00CE595B" w:rsidRDefault="007A61F8" w:rsidP="00B94E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ARS-AS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AFD77B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EA524A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21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3BB19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2</w:t>
            </w:r>
          </w:p>
        </w:tc>
        <w:tc>
          <w:tcPr>
            <w:tcW w:w="500" w:type="pct"/>
          </w:tcPr>
          <w:p w14:paraId="34F9182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0D7C3C" w14:textId="57355B36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1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63CE95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8FA3A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56</w:t>
            </w:r>
          </w:p>
        </w:tc>
      </w:tr>
      <w:tr w:rsidR="007A61F8" w:rsidRPr="00CE595B" w14:paraId="16BE6636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CFCCF" w14:textId="77777777" w:rsidR="007A61F8" w:rsidRPr="00CE595B" w:rsidRDefault="007A61F8" w:rsidP="00B94E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HRS4-AS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B5515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BF633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70C7D7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500" w:type="pct"/>
          </w:tcPr>
          <w:p w14:paraId="01E1FF31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AF3741" w14:textId="531FB14F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E7A2A4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5721F4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74</w:t>
            </w:r>
          </w:p>
        </w:tc>
      </w:tr>
      <w:tr w:rsidR="007A61F8" w:rsidRPr="00CE595B" w14:paraId="00129767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3D905" w14:textId="77777777" w:rsidR="007A61F8" w:rsidRPr="00CE595B" w:rsidRDefault="007A61F8" w:rsidP="00B94E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NTPD1-AS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95F86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224ED4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36E8D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500" w:type="pct"/>
          </w:tcPr>
          <w:p w14:paraId="7E7699D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05BEB" w14:textId="5607A5F5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234D50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59FB8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:rsidR="007A61F8" w:rsidRPr="00CE595B" w14:paraId="51B34A9D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46F08E" w14:textId="77777777" w:rsidR="007A61F8" w:rsidRPr="00CE595B" w:rsidRDefault="007A61F8" w:rsidP="00B94EFB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5" w:name="OLE_LINK1" w:colFirst="0" w:colLast="6"/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AM157HG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8762E3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E963C6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57D71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500" w:type="pct"/>
          </w:tcPr>
          <w:p w14:paraId="125BCCDB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CA4212" w14:textId="26F7FAC3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55ADA5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34538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</w:tr>
      <w:tr w:rsidR="007A61F8" w:rsidRPr="00CE595B" w14:paraId="04D37752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237A2" w14:textId="77777777" w:rsidR="007A61F8" w:rsidRPr="00CE595B" w:rsidRDefault="007A61F8" w:rsidP="00B94EF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INC00152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D3073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86327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0019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08B8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0014</w:t>
            </w:r>
          </w:p>
        </w:tc>
        <w:tc>
          <w:tcPr>
            <w:tcW w:w="500" w:type="pct"/>
          </w:tcPr>
          <w:p w14:paraId="202A0643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16D63A" w14:textId="66CEA202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252A6B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47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8F8F4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47</w:t>
            </w:r>
          </w:p>
        </w:tc>
      </w:tr>
      <w:bookmarkEnd w:id="5"/>
      <w:tr w:rsidR="007A61F8" w:rsidRPr="00CE595B" w14:paraId="00D8DBE8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952DA0" w14:textId="77777777" w:rsidR="007A61F8" w:rsidRPr="00CE595B" w:rsidRDefault="007A61F8" w:rsidP="00B94E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INC00969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042CBD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531CB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C3F82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500" w:type="pct"/>
          </w:tcPr>
          <w:p w14:paraId="17507B6A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323D0" w14:textId="073F0286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51DF3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18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E30F4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18</w:t>
            </w:r>
          </w:p>
        </w:tc>
      </w:tr>
      <w:tr w:rsidR="007A61F8" w:rsidRPr="00CE595B" w14:paraId="3F16F7FA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90FE7" w14:textId="77777777" w:rsidR="007A61F8" w:rsidRPr="00CE595B" w:rsidRDefault="007A61F8" w:rsidP="00B94E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INC01146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3C25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24975B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82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F6247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500" w:type="pct"/>
          </w:tcPr>
          <w:p w14:paraId="33390C1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FA0248" w14:textId="059B55D9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63861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1DD23C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9</w:t>
            </w:r>
          </w:p>
        </w:tc>
      </w:tr>
      <w:tr w:rsidR="007A61F8" w:rsidRPr="00CE595B" w14:paraId="6D469F3F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3403CA" w14:textId="77777777" w:rsidR="007A61F8" w:rsidRPr="00CE595B" w:rsidRDefault="007A61F8" w:rsidP="00B94E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IR22HG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251A5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30B1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4E787B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500" w:type="pct"/>
          </w:tcPr>
          <w:p w14:paraId="51E0F225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0E6D1" w14:textId="2E92D422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3BB7D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57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4C82E7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57</w:t>
            </w:r>
          </w:p>
        </w:tc>
      </w:tr>
      <w:tr w:rsidR="007A61F8" w:rsidRPr="00CE595B" w14:paraId="116147AD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583117" w14:textId="77777777" w:rsidR="007A61F8" w:rsidRPr="00CE595B" w:rsidRDefault="007A61F8" w:rsidP="00B94EFB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TR163AHG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602D46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B5C22E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719D5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500" w:type="pct"/>
          </w:tcPr>
          <w:p w14:paraId="15ECB041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6BFEB" w14:textId="3DB64E75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8D7568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E0B38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</w:tr>
      <w:tr w:rsidR="007A61F8" w:rsidRPr="00CE595B" w14:paraId="3A77478A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773B7" w14:textId="77777777" w:rsidR="007A61F8" w:rsidRPr="00CE595B" w:rsidRDefault="007A61F8" w:rsidP="00B94EF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ZF1-AS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F1257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F6BCD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32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F742E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32</w:t>
            </w:r>
          </w:p>
        </w:tc>
        <w:tc>
          <w:tcPr>
            <w:tcW w:w="500" w:type="pct"/>
          </w:tcPr>
          <w:p w14:paraId="0CBD95C8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F8BCB" w14:textId="3432679C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1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32A15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657CF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41</w:t>
            </w:r>
          </w:p>
        </w:tc>
      </w:tr>
      <w:tr w:rsidR="007A61F8" w:rsidRPr="00CE595B" w14:paraId="262632D4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003F7E" w14:textId="77777777" w:rsidR="007A61F8" w:rsidRPr="00CE595B" w:rsidRDefault="007A61F8" w:rsidP="00B94EF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NDUFB2-AS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08DC1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7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9AFBC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035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AEDB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500" w:type="pct"/>
          </w:tcPr>
          <w:p w14:paraId="6FE75AB0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3F7F0B" w14:textId="6027BF6B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4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9ADDA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41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F4A67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41</w:t>
            </w:r>
          </w:p>
        </w:tc>
      </w:tr>
      <w:tr w:rsidR="007A61F8" w:rsidRPr="00CE595B" w14:paraId="336D9C46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78A797" w14:textId="77777777" w:rsidR="007A61F8" w:rsidRPr="00CE595B" w:rsidRDefault="007A61F8" w:rsidP="00B94EF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LCO4A1-AS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C204A8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39485E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9A25D9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500" w:type="pct"/>
          </w:tcPr>
          <w:p w14:paraId="1EAF784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AADEA7" w14:textId="198F0495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CB15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D3101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\</w:t>
            </w:r>
          </w:p>
        </w:tc>
      </w:tr>
      <w:tr w:rsidR="007A61F8" w:rsidRPr="00CE595B" w14:paraId="6CCD0071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110A04" w14:textId="77777777" w:rsidR="007A61F8" w:rsidRPr="00CE595B" w:rsidRDefault="007A61F8" w:rsidP="00B94EF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TX16-NPEPL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9F41A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64936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53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C36633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53</w:t>
            </w:r>
          </w:p>
        </w:tc>
        <w:tc>
          <w:tcPr>
            <w:tcW w:w="500" w:type="pct"/>
          </w:tcPr>
          <w:p w14:paraId="4768D56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34743E" w14:textId="4CA740AC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99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C2D78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90EE3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93</w:t>
            </w:r>
          </w:p>
        </w:tc>
      </w:tr>
      <w:tr w:rsidR="007A61F8" w:rsidRPr="00CE595B" w14:paraId="26DFC30B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6DF85" w14:textId="77777777" w:rsidR="007A61F8" w:rsidRPr="00CE595B" w:rsidRDefault="007A61F8" w:rsidP="00B94EF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EN1-CDK3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09BD85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866BD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38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4A4F2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38</w:t>
            </w:r>
          </w:p>
        </w:tc>
        <w:tc>
          <w:tcPr>
            <w:tcW w:w="500" w:type="pct"/>
          </w:tcPr>
          <w:p w14:paraId="6D8E9101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CC6E7A" w14:textId="1BCEF4B5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5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7253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11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AD810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11</w:t>
            </w:r>
          </w:p>
        </w:tc>
      </w:tr>
      <w:tr w:rsidR="007A61F8" w:rsidRPr="00CE595B" w14:paraId="754FE0A0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4A3FAE" w14:textId="77777777" w:rsidR="007A61F8" w:rsidRPr="00CE595B" w:rsidRDefault="007A61F8" w:rsidP="00B94EF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HAP9-AS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79E960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AE8C3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45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C02EF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45</w:t>
            </w:r>
          </w:p>
        </w:tc>
        <w:tc>
          <w:tcPr>
            <w:tcW w:w="500" w:type="pct"/>
          </w:tcPr>
          <w:p w14:paraId="535A03BC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D7C248" w14:textId="115DB79F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50F3C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664AC9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:rsidR="007A61F8" w:rsidRPr="00CE595B" w14:paraId="1F6EE760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6951A3" w14:textId="77777777" w:rsidR="007A61F8" w:rsidRPr="00CE595B" w:rsidRDefault="007A61F8" w:rsidP="00B94EF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SPEAR-AS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6DA944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71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3616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54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BBB19C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52</w:t>
            </w:r>
          </w:p>
        </w:tc>
        <w:tc>
          <w:tcPr>
            <w:tcW w:w="500" w:type="pct"/>
          </w:tcPr>
          <w:p w14:paraId="352A9D95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9992AE" w14:textId="3F4E2D3F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CCAF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95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44B71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7A61F8" w:rsidRPr="00CE595B" w14:paraId="36B3C977" w14:textId="77777777" w:rsidTr="007A61F8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EFFA0" w14:textId="77777777" w:rsidR="007A61F8" w:rsidRPr="00CE595B" w:rsidRDefault="007A61F8" w:rsidP="00B94EF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UG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18E57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3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0E8B21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1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FC3D9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1</w:t>
            </w:r>
          </w:p>
        </w:tc>
        <w:tc>
          <w:tcPr>
            <w:tcW w:w="500" w:type="pct"/>
          </w:tcPr>
          <w:p w14:paraId="066780E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D2AF93" w14:textId="3EEC32D9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2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A69AAF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8DDD9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18</w:t>
            </w:r>
          </w:p>
        </w:tc>
      </w:tr>
      <w:tr w:rsidR="007A61F8" w:rsidRPr="00CE595B" w14:paraId="0B148844" w14:textId="77777777" w:rsidTr="00C72A49">
        <w:trPr>
          <w:trHeight w:val="337"/>
        </w:trPr>
        <w:tc>
          <w:tcPr>
            <w:tcW w:w="131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4A8FB" w14:textId="77777777" w:rsidR="007A61F8" w:rsidRPr="00CE595B" w:rsidRDefault="007A61F8" w:rsidP="00B94EF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 w:rsidRPr="00CE595B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SP27X-AS1</w:t>
            </w: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137B5A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1.5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700131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27</w:t>
            </w:r>
          </w:p>
        </w:tc>
        <w:tc>
          <w:tcPr>
            <w:tcW w:w="83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EA71F2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026</w:t>
            </w:r>
          </w:p>
        </w:tc>
        <w:tc>
          <w:tcPr>
            <w:tcW w:w="500" w:type="pct"/>
          </w:tcPr>
          <w:p w14:paraId="54BED34A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20CC9" w14:textId="4BC80D9B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97</w:t>
            </w:r>
          </w:p>
        </w:tc>
        <w:tc>
          <w:tcPr>
            <w:tcW w:w="64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513385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84</w:t>
            </w:r>
          </w:p>
        </w:tc>
        <w:tc>
          <w:tcPr>
            <w:tcW w:w="83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22724" w14:textId="77777777" w:rsidR="007A61F8" w:rsidRPr="00CE595B" w:rsidRDefault="007A61F8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E595B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C72A49" w:rsidRPr="00CE595B" w14:paraId="2ED338E8" w14:textId="77777777" w:rsidTr="007A61F8">
        <w:trPr>
          <w:trHeight w:val="337"/>
        </w:trPr>
        <w:tc>
          <w:tcPr>
            <w:tcW w:w="131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D055F3" w14:textId="45602D35" w:rsidR="00C72A49" w:rsidRPr="00CE595B" w:rsidRDefault="00C72A49" w:rsidP="00B94EFB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ALON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DF8D6" w14:textId="3D811DC7" w:rsidR="00C72A49" w:rsidRPr="00CE595B" w:rsidRDefault="00B62D53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BFEE00" w14:textId="426A8CD6" w:rsidR="00C72A49" w:rsidRPr="00CE595B" w:rsidRDefault="00B62D53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7</w:t>
            </w:r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1A790D" w14:textId="5F16A742" w:rsidR="00C72A49" w:rsidRPr="00CE595B" w:rsidRDefault="00B62D53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36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BA2B5B9" w14:textId="77777777" w:rsidR="00C72A49" w:rsidRPr="00CE595B" w:rsidRDefault="00C72A49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22576A" w14:textId="058C03C8" w:rsidR="00C72A49" w:rsidRPr="00CE595B" w:rsidRDefault="00A13565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07C35" w14:textId="2DD43047" w:rsidR="00C72A49" w:rsidRPr="00CE595B" w:rsidRDefault="00A13565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6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2A0373" w14:textId="4429797F" w:rsidR="00C72A49" w:rsidRPr="00CE595B" w:rsidRDefault="00A13565" w:rsidP="00B94E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6</w:t>
            </w:r>
          </w:p>
        </w:tc>
      </w:tr>
      <w:bookmarkEnd w:id="3"/>
    </w:tbl>
    <w:p w14:paraId="738B4E3C" w14:textId="39824C24" w:rsidR="00D731A1" w:rsidRDefault="00D731A1" w:rsidP="002037C4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6AFC14A" w14:textId="7661F4D7" w:rsidR="00370E6F" w:rsidRDefault="00370E6F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EA55B04" w14:textId="54112017" w:rsidR="003B75B8" w:rsidRPr="006E231B" w:rsidRDefault="000D1F88" w:rsidP="003B75B8">
      <w:pPr>
        <w:jc w:val="center"/>
        <w:rPr>
          <w:rFonts w:ascii="Times New Roman" w:eastAsia="宋体" w:hAnsi="Times New Roman" w:cs="Times New Roman"/>
          <w:color w:val="FF0000"/>
          <w:sz w:val="24"/>
        </w:rPr>
      </w:pPr>
      <w:r w:rsidRPr="006E231B">
        <w:rPr>
          <w:rFonts w:ascii="Times New Roman" w:hAnsi="Times New Roman" w:cs="Times New Roman"/>
          <w:b/>
          <w:color w:val="FF0000"/>
          <w:sz w:val="24"/>
        </w:rPr>
        <w:lastRenderedPageBreak/>
        <w:t>Supplementary</w:t>
      </w:r>
      <w:r w:rsidRPr="006E231B">
        <w:rPr>
          <w:rFonts w:ascii="Times New Roman" w:hAnsi="Times New Roman" w:cs="Times New Roman" w:hint="eastAsia"/>
          <w:b/>
          <w:color w:val="FF0000"/>
          <w:sz w:val="24"/>
        </w:rPr>
        <w:t xml:space="preserve"> Table </w:t>
      </w:r>
      <w:r w:rsidRPr="006E231B">
        <w:rPr>
          <w:rFonts w:ascii="Times New Roman" w:hAnsi="Times New Roman" w:cs="Times New Roman"/>
          <w:b/>
          <w:color w:val="FF0000"/>
          <w:sz w:val="24"/>
        </w:rPr>
        <w:t>5</w:t>
      </w:r>
      <w:r w:rsidR="003B75B8" w:rsidRPr="006E231B">
        <w:rPr>
          <w:rFonts w:ascii="Times New Roman" w:hAnsi="Times New Roman" w:cs="Times New Roman"/>
          <w:b/>
          <w:color w:val="FF0000"/>
          <w:sz w:val="24"/>
        </w:rPr>
        <w:t xml:space="preserve">. </w:t>
      </w:r>
      <w:r w:rsidR="003B75B8" w:rsidRPr="006E231B">
        <w:rPr>
          <w:rFonts w:ascii="Times New Roman" w:hAnsi="Times New Roman" w:cs="Times New Roman"/>
          <w:color w:val="FF0000"/>
          <w:sz w:val="24"/>
        </w:rPr>
        <w:t>The relevant c</w:t>
      </w:r>
      <w:r w:rsidR="003B75B8" w:rsidRPr="006E231B">
        <w:rPr>
          <w:rFonts w:ascii="Times New Roman" w:eastAsia="宋体" w:hAnsi="Times New Roman" w:cs="Times New Roman"/>
          <w:color w:val="FF0000"/>
          <w:sz w:val="24"/>
        </w:rPr>
        <w:t>linic</w:t>
      </w:r>
      <w:r w:rsidR="003B75B8" w:rsidRPr="006E231B">
        <w:rPr>
          <w:rFonts w:ascii="Times New Roman" w:hAnsi="Times New Roman" w:cs="Times New Roman"/>
          <w:color w:val="FF0000"/>
          <w:sz w:val="24"/>
        </w:rPr>
        <w:t>-</w:t>
      </w:r>
      <w:r w:rsidR="003B75B8" w:rsidRPr="006E231B">
        <w:rPr>
          <w:rFonts w:ascii="Times New Roman" w:eastAsia="宋体" w:hAnsi="Times New Roman" w:cs="Times New Roman"/>
          <w:color w:val="FF0000"/>
          <w:sz w:val="24"/>
        </w:rPr>
        <w:t xml:space="preserve">pathological characteristics of </w:t>
      </w:r>
      <w:r w:rsidRPr="006E231B">
        <w:rPr>
          <w:rFonts w:ascii="Times New Roman" w:eastAsia="宋体" w:hAnsi="Times New Roman" w:cs="Times New Roman"/>
          <w:color w:val="FF0000"/>
          <w:sz w:val="24"/>
        </w:rPr>
        <w:t>HC</w:t>
      </w:r>
      <w:r w:rsidR="003B75B8" w:rsidRPr="006E231B">
        <w:rPr>
          <w:rFonts w:ascii="Times New Roman" w:eastAsia="宋体" w:hAnsi="Times New Roman" w:cs="Times New Roman"/>
          <w:color w:val="FF0000"/>
          <w:sz w:val="24"/>
        </w:rPr>
        <w:t xml:space="preserve">C </w:t>
      </w:r>
      <w:r w:rsidR="00546AB3">
        <w:rPr>
          <w:rFonts w:ascii="Times New Roman" w:hAnsi="Times New Roman" w:cs="Times New Roman"/>
          <w:color w:val="FF0000"/>
          <w:sz w:val="24"/>
        </w:rPr>
        <w:t>c</w:t>
      </w:r>
      <w:r w:rsidR="003B75B8" w:rsidRPr="006E231B">
        <w:rPr>
          <w:rFonts w:ascii="Times New Roman" w:hAnsi="Times New Roman" w:cs="Times New Roman"/>
          <w:color w:val="FF0000"/>
          <w:sz w:val="24"/>
        </w:rPr>
        <w:t>ase</w:t>
      </w:r>
      <w:r w:rsidR="003B75B8" w:rsidRPr="006E231B">
        <w:rPr>
          <w:rFonts w:ascii="Times New Roman" w:eastAsia="宋体" w:hAnsi="Times New Roman" w:cs="Times New Roman"/>
          <w:color w:val="FF0000"/>
          <w:sz w:val="24"/>
        </w:rPr>
        <w:t xml:space="preserve">s </w:t>
      </w:r>
      <w:r w:rsidRPr="006E231B">
        <w:rPr>
          <w:rFonts w:ascii="Times New Roman" w:eastAsia="宋体" w:hAnsi="Times New Roman" w:cs="Times New Roman"/>
          <w:color w:val="FF0000"/>
          <w:sz w:val="24"/>
        </w:rPr>
        <w:t xml:space="preserve">stratified by </w:t>
      </w:r>
      <w:r w:rsidR="006E231B" w:rsidRPr="006E231B">
        <w:rPr>
          <w:rFonts w:ascii="Times New Roman" w:hAnsi="Times New Roman" w:cs="Times New Roman"/>
          <w:color w:val="FF0000"/>
          <w:sz w:val="24"/>
        </w:rPr>
        <w:t>the ARHGAP5-AS1 expression</w:t>
      </w:r>
    </w:p>
    <w:p w14:paraId="28A1ACA1" w14:textId="77777777" w:rsidR="003B75B8" w:rsidRPr="006E231B" w:rsidRDefault="003B75B8" w:rsidP="003B75B8">
      <w:pPr>
        <w:rPr>
          <w:rFonts w:ascii="Times New Roman" w:hAnsi="Times New Roman" w:cs="Times New Roman"/>
          <w:color w:val="FF0000"/>
          <w:sz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861"/>
        <w:gridCol w:w="1145"/>
        <w:gridCol w:w="1859"/>
        <w:gridCol w:w="1716"/>
        <w:gridCol w:w="1489"/>
      </w:tblGrid>
      <w:tr w:rsidR="003B75B8" w:rsidRPr="003B75B8" w14:paraId="7A3C5293" w14:textId="77777777" w:rsidTr="00906A9E">
        <w:trPr>
          <w:trHeight w:val="362"/>
        </w:trPr>
        <w:tc>
          <w:tcPr>
            <w:tcW w:w="15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85FD9" w14:textId="77777777" w:rsidR="003B75B8" w:rsidRPr="006E231B" w:rsidRDefault="003B75B8" w:rsidP="005C73A9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6E231B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Patient characteristics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1ECFD" w14:textId="77777777" w:rsidR="003B75B8" w:rsidRPr="006E231B" w:rsidRDefault="003B75B8" w:rsidP="005C73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6E231B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Number</w:t>
            </w:r>
          </w:p>
        </w:tc>
        <w:tc>
          <w:tcPr>
            <w:tcW w:w="19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61A0" w14:textId="79226C19" w:rsidR="003B75B8" w:rsidRPr="006E231B" w:rsidRDefault="006E231B" w:rsidP="005C73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6E231B">
              <w:rPr>
                <w:rFonts w:ascii="Times New Roman" w:hAnsi="Times New Roman" w:cs="Times New Roman"/>
                <w:b/>
                <w:bCs/>
                <w:color w:val="FF0000"/>
                <w:sz w:val="24"/>
              </w:rPr>
              <w:t>ARHGAP5-AS1</w:t>
            </w:r>
            <w:r w:rsidR="003B75B8" w:rsidRPr="006E231B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 xml:space="preserve"> expression</w:t>
            </w:r>
          </w:p>
        </w:tc>
        <w:tc>
          <w:tcPr>
            <w:tcW w:w="82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72E69" w14:textId="77777777" w:rsidR="003B75B8" w:rsidRPr="003B75B8" w:rsidRDefault="003B75B8" w:rsidP="005C73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B050"/>
                <w:kern w:val="0"/>
                <w:sz w:val="24"/>
              </w:rPr>
            </w:pPr>
            <w:r w:rsidRPr="006E231B">
              <w:rPr>
                <w:rFonts w:ascii="Times New Roman" w:eastAsia="宋体" w:hAnsi="Times New Roman" w:cs="Times New Roman"/>
                <w:b/>
                <w:bCs/>
                <w:i/>
                <w:iCs/>
                <w:color w:val="FF0000"/>
                <w:kern w:val="0"/>
                <w:sz w:val="24"/>
              </w:rPr>
              <w:t>P</w:t>
            </w:r>
            <w:r w:rsidRPr="006E231B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 xml:space="preserve"> value</w:t>
            </w:r>
          </w:p>
        </w:tc>
      </w:tr>
      <w:tr w:rsidR="003B75B8" w:rsidRPr="003B75B8" w14:paraId="430F4077" w14:textId="77777777" w:rsidTr="005C73A9">
        <w:trPr>
          <w:trHeight w:val="410"/>
        </w:trPr>
        <w:tc>
          <w:tcPr>
            <w:tcW w:w="157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8C8D6" w14:textId="77777777" w:rsidR="003B75B8" w:rsidRPr="006E231B" w:rsidRDefault="003B75B8" w:rsidP="005C73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63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DA843" w14:textId="77777777" w:rsidR="003B75B8" w:rsidRPr="006E231B" w:rsidRDefault="003B75B8" w:rsidP="005C73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ACE92E" w14:textId="77777777" w:rsidR="003B75B8" w:rsidRPr="006E231B" w:rsidRDefault="003B75B8" w:rsidP="005C73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6E231B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Low (%)</w:t>
            </w: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A778E" w14:textId="77777777" w:rsidR="003B75B8" w:rsidRPr="006E231B" w:rsidRDefault="003B75B8" w:rsidP="005C73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</w:pPr>
            <w:r w:rsidRPr="006E231B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</w:rPr>
              <w:t>High (%)</w:t>
            </w:r>
          </w:p>
        </w:tc>
        <w:tc>
          <w:tcPr>
            <w:tcW w:w="82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9675D" w14:textId="77777777" w:rsidR="003B75B8" w:rsidRPr="003B75B8" w:rsidRDefault="003B75B8" w:rsidP="005C73A9">
            <w:pPr>
              <w:widowControl/>
              <w:jc w:val="left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</w:p>
        </w:tc>
      </w:tr>
      <w:tr w:rsidR="006E231B" w:rsidRPr="003B75B8" w14:paraId="6102A438" w14:textId="77777777" w:rsidTr="00611C06">
        <w:trPr>
          <w:trHeight w:val="300"/>
        </w:trPr>
        <w:tc>
          <w:tcPr>
            <w:tcW w:w="15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8DB5D" w14:textId="343C769E" w:rsidR="006E231B" w:rsidRPr="003B75B8" w:rsidRDefault="006E231B" w:rsidP="006E231B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C8236B">
              <w:rPr>
                <w:rFonts w:ascii="Times New Roman" w:eastAsia="宋体" w:hAnsi="Times New Roman" w:cs="Times New Roman"/>
                <w:color w:val="FF0000"/>
                <w:sz w:val="24"/>
              </w:rPr>
              <w:t>Age (years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593A" w14:textId="77777777" w:rsidR="006E231B" w:rsidRPr="000F650C" w:rsidRDefault="006E231B" w:rsidP="006E231B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FC2C2" w14:textId="77777777" w:rsidR="006E231B" w:rsidRPr="003B75B8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</w:rPr>
            </w:pPr>
          </w:p>
        </w:tc>
        <w:tc>
          <w:tcPr>
            <w:tcW w:w="9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919F" w14:textId="77777777" w:rsidR="006E231B" w:rsidRPr="003B75B8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</w:rPr>
            </w:pPr>
          </w:p>
        </w:tc>
        <w:tc>
          <w:tcPr>
            <w:tcW w:w="8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786C" w14:textId="77777777" w:rsidR="006E231B" w:rsidRPr="00451BAE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9859B2" w:rsidRPr="009859B2" w14:paraId="4C3D9989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2E225" w14:textId="10C58BD3" w:rsidR="00C32544" w:rsidRPr="003B75B8" w:rsidRDefault="00C32544" w:rsidP="00C3254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C8236B">
              <w:rPr>
                <w:rFonts w:ascii="Times New Roman" w:eastAsia="宋体" w:hAnsi="Times New Roman" w:cs="Times New Roman"/>
                <w:color w:val="FF0000"/>
                <w:sz w:val="24"/>
              </w:rPr>
              <w:t>≤5</w:t>
            </w:r>
            <w:r w:rsidRPr="00C8236B">
              <w:rPr>
                <w:rFonts w:ascii="Times New Roman" w:eastAsia="宋体" w:hAnsi="Times New Roman" w:cs="Times New Roman" w:hint="eastAsia"/>
                <w:color w:val="FF0000"/>
                <w:sz w:val="24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6B34" w14:textId="7B35C1EF" w:rsidR="00C32544" w:rsidRPr="000B2C0D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0B2C0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617C" w14:textId="784F94A5" w:rsidR="00C32544" w:rsidRPr="009859B2" w:rsidRDefault="00AA143B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20</w:t>
            </w:r>
            <w:r w:rsidR="00C32544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635E3C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6.5</w:t>
            </w:r>
            <w:r w:rsidR="00C32544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C9B4" w14:textId="5B380F88" w:rsidR="00C32544" w:rsidRPr="009859B2" w:rsidRDefault="00AA143B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23</w:t>
            </w:r>
            <w:r w:rsidR="00C32544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635E3C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3.5</w:t>
            </w:r>
            <w:r w:rsidR="00C32544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601BD" w14:textId="40AE09EF" w:rsidR="00C32544" w:rsidRPr="00451BAE" w:rsidRDefault="00C00707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.748</w:t>
            </w:r>
          </w:p>
        </w:tc>
      </w:tr>
      <w:tr w:rsidR="009859B2" w:rsidRPr="009859B2" w14:paraId="73B826BE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7E97E" w14:textId="446743CD" w:rsidR="00C32544" w:rsidRPr="003B75B8" w:rsidRDefault="00C32544" w:rsidP="00C3254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C8236B">
              <w:rPr>
                <w:rFonts w:ascii="Times New Roman" w:eastAsia="宋体" w:hAnsi="Times New Roman" w:cs="Times New Roman"/>
                <w:color w:val="FF0000"/>
                <w:sz w:val="24"/>
              </w:rPr>
              <w:t>&gt;5</w:t>
            </w:r>
            <w:r w:rsidRPr="00C8236B">
              <w:rPr>
                <w:rFonts w:ascii="Times New Roman" w:eastAsia="宋体" w:hAnsi="Times New Roman" w:cs="Times New Roman" w:hint="eastAsia"/>
                <w:color w:val="FF0000"/>
                <w:sz w:val="24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586F9" w14:textId="4E432FE0" w:rsidR="00C32544" w:rsidRPr="000B2C0D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0B2C0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7F690" w14:textId="4E8DD037" w:rsidR="00C32544" w:rsidRPr="009859B2" w:rsidRDefault="00AA143B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21</w:t>
            </w:r>
            <w:r w:rsidR="00C32544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635E3C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0.0</w:t>
            </w:r>
            <w:r w:rsidR="00C32544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F909" w14:textId="0DBBCB71" w:rsidR="00C32544" w:rsidRPr="009859B2" w:rsidRDefault="00AA143B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21</w:t>
            </w:r>
            <w:r w:rsidR="00C32544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635E3C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0.0</w:t>
            </w:r>
            <w:r w:rsidR="00C32544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09887" w14:textId="77777777" w:rsidR="00C32544" w:rsidRPr="00451BAE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9859B2" w:rsidRPr="009859B2" w14:paraId="125F4346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32D99" w14:textId="02A9587C" w:rsidR="006E231B" w:rsidRPr="003B75B8" w:rsidRDefault="006E231B" w:rsidP="006E231B">
            <w:pPr>
              <w:widowControl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sz w:val="24"/>
              </w:rPr>
              <w:t>S</w:t>
            </w: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ex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93A0C" w14:textId="77777777" w:rsidR="006E231B" w:rsidRPr="000B2C0D" w:rsidRDefault="006E231B" w:rsidP="006E231B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B4C0" w14:textId="77777777" w:rsidR="006E231B" w:rsidRPr="009859B2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1426" w14:textId="77777777" w:rsidR="006E231B" w:rsidRPr="009859B2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CCF1" w14:textId="77777777" w:rsidR="006E231B" w:rsidRPr="00451BAE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9859B2" w:rsidRPr="003B75B8" w14:paraId="4A01F601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48282" w14:textId="6041ADD8" w:rsidR="009859B2" w:rsidRPr="003B75B8" w:rsidRDefault="009859B2" w:rsidP="009859B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 xml:space="preserve">Female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AA44" w14:textId="2C4C52C1" w:rsidR="009859B2" w:rsidRPr="000B2C0D" w:rsidRDefault="009859B2" w:rsidP="009859B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3C20D" w14:textId="72258A1D" w:rsidR="009859B2" w:rsidRPr="003B75B8" w:rsidRDefault="00C00707" w:rsidP="009859B2">
            <w:pPr>
              <w:widowControl/>
              <w:jc w:val="center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6</w:t>
            </w:r>
            <w:r w:rsidR="009859B2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D874E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6.2</w:t>
            </w:r>
            <w:r w:rsidR="009859B2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85445" w14:textId="13A8BE81" w:rsidR="009859B2" w:rsidRPr="003B75B8" w:rsidRDefault="00C00707" w:rsidP="009859B2">
            <w:pPr>
              <w:widowControl/>
              <w:jc w:val="center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7</w:t>
            </w:r>
            <w:r w:rsidR="009859B2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D874E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3.8</w:t>
            </w:r>
            <w:r w:rsidR="009859B2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DC51" w14:textId="1992DC8F" w:rsidR="009859B2" w:rsidRPr="00451BAE" w:rsidRDefault="00540F09" w:rsidP="009859B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.728</w:t>
            </w:r>
          </w:p>
        </w:tc>
      </w:tr>
      <w:tr w:rsidR="009859B2" w:rsidRPr="003B75B8" w14:paraId="6C327DEC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75164" w14:textId="35B43CED" w:rsidR="009859B2" w:rsidRPr="003B75B8" w:rsidRDefault="009859B2" w:rsidP="009859B2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Mal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38AD" w14:textId="7B76F0C8" w:rsidR="009859B2" w:rsidRPr="000B2C0D" w:rsidRDefault="009859B2" w:rsidP="009859B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D2C65" w14:textId="13206BE9" w:rsidR="009859B2" w:rsidRPr="003B75B8" w:rsidRDefault="00C00707" w:rsidP="009859B2">
            <w:pPr>
              <w:widowControl/>
              <w:jc w:val="center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7</w:t>
            </w:r>
            <w:r w:rsidR="009859B2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D874E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1.4</w:t>
            </w:r>
            <w:r w:rsidR="009859B2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2017" w14:textId="3D423A50" w:rsidR="009859B2" w:rsidRPr="003B75B8" w:rsidRDefault="00C00707" w:rsidP="009859B2">
            <w:pPr>
              <w:widowControl/>
              <w:jc w:val="center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5</w:t>
            </w:r>
            <w:r w:rsidR="009859B2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D874E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8.6</w:t>
            </w:r>
            <w:r w:rsidR="009859B2" w:rsidRPr="009859B2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506CC" w14:textId="77777777" w:rsidR="009859B2" w:rsidRPr="00451BAE" w:rsidRDefault="009859B2" w:rsidP="009859B2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6E231B" w:rsidRPr="003B75B8" w14:paraId="28CAA715" w14:textId="77777777" w:rsidTr="00611C06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5C151" w14:textId="7AF1C96C" w:rsidR="006E231B" w:rsidRPr="003853D6" w:rsidRDefault="006E231B" w:rsidP="006E231B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3853D6">
              <w:rPr>
                <w:rFonts w:ascii="Times New Roman" w:eastAsia="宋体" w:hAnsi="Times New Roman" w:cs="Times New Roman"/>
                <w:color w:val="FF0000"/>
                <w:sz w:val="24"/>
              </w:rPr>
              <w:t>HBsAg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62090" w14:textId="77777777" w:rsidR="006E231B" w:rsidRPr="003853D6" w:rsidRDefault="006E231B" w:rsidP="006E231B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BE982" w14:textId="77777777" w:rsidR="006E231B" w:rsidRPr="003853D6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A1F15" w14:textId="77777777" w:rsidR="006E231B" w:rsidRPr="003853D6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3009" w14:textId="77777777" w:rsidR="006E231B" w:rsidRPr="00451BAE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C32544" w:rsidRPr="003B75B8" w14:paraId="74328C72" w14:textId="77777777" w:rsidTr="000B2C0D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893FE" w14:textId="486F2FB6" w:rsidR="00C32544" w:rsidRPr="003853D6" w:rsidRDefault="00C32544" w:rsidP="00C3254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3853D6">
              <w:rPr>
                <w:rFonts w:ascii="Times New Roman" w:eastAsia="宋体" w:hAnsi="Times New Roman" w:cs="Times New Roman"/>
                <w:color w:val="FF0000"/>
                <w:sz w:val="24"/>
              </w:rPr>
              <w:t>Negativ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23611" w14:textId="3F854C15" w:rsidR="00C32544" w:rsidRPr="003853D6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3853D6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0E5E5" w14:textId="4580D562" w:rsidR="00C32544" w:rsidRPr="003853D6" w:rsidRDefault="003853D6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</w:t>
            </w:r>
            <w:r w:rsidR="00C32544"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D7326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0.0</w:t>
            </w:r>
            <w:r w:rsidR="00C32544"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5E9D" w14:textId="75C77CC8" w:rsidR="00C32544" w:rsidRPr="003853D6" w:rsidRDefault="003853D6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</w:t>
            </w:r>
            <w:r w:rsidR="00C32544"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D7326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0.0</w:t>
            </w:r>
            <w:r w:rsidR="00C32544"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9C14" w14:textId="77FDAE84" w:rsidR="00C32544" w:rsidRPr="00451BAE" w:rsidRDefault="00DF0D3C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proofErr w:type="spellStart"/>
            <w:r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n.c.</w:t>
            </w:r>
            <w:proofErr w:type="spellEnd"/>
          </w:p>
        </w:tc>
      </w:tr>
      <w:tr w:rsidR="00C32544" w:rsidRPr="003B75B8" w14:paraId="366D5ACD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2E1CE" w14:textId="7149EA99" w:rsidR="00C32544" w:rsidRPr="003B75B8" w:rsidRDefault="00C32544" w:rsidP="00C3254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 xml:space="preserve">Positive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D875B" w14:textId="34A1DFAC" w:rsidR="00C32544" w:rsidRPr="000B2C0D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7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EA0FF" w14:textId="25D81908" w:rsidR="00C32544" w:rsidRPr="003853D6" w:rsidRDefault="003853D6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8</w:t>
            </w:r>
            <w:r w:rsidR="00C32544"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D7326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9.4</w:t>
            </w:r>
            <w:r w:rsidR="00C32544"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490E" w14:textId="2C4EE6EF" w:rsidR="00C32544" w:rsidRPr="003853D6" w:rsidRDefault="003853D6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9</w:t>
            </w:r>
            <w:r w:rsidR="00C32544"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D7326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0.6</w:t>
            </w:r>
            <w:r w:rsidR="00C32544"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65F94" w14:textId="77777777" w:rsidR="00C32544" w:rsidRPr="00451BAE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6E231B" w:rsidRPr="003B75B8" w14:paraId="45F39ED7" w14:textId="77777777" w:rsidTr="00451BAE">
        <w:trPr>
          <w:trHeight w:val="350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407E" w14:textId="66678CD1" w:rsidR="006E231B" w:rsidRPr="003853D6" w:rsidRDefault="006E231B" w:rsidP="006E231B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3853D6">
              <w:rPr>
                <w:rFonts w:ascii="Times New Roman" w:eastAsia="宋体" w:hAnsi="Times New Roman" w:cs="Times New Roman"/>
                <w:color w:val="FF0000"/>
                <w:sz w:val="24"/>
              </w:rPr>
              <w:t>Cirrhosi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E955" w14:textId="3FC2A3B0" w:rsidR="006E231B" w:rsidRPr="003853D6" w:rsidRDefault="006E231B" w:rsidP="006E231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2743" w14:textId="77777777" w:rsidR="006E231B" w:rsidRPr="003853D6" w:rsidRDefault="006E231B" w:rsidP="006E231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 xml:space="preserve">　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16D2" w14:textId="77777777" w:rsidR="006E231B" w:rsidRPr="003853D6" w:rsidRDefault="006E231B" w:rsidP="006E231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3853D6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 xml:space="preserve">　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E5C31" w14:textId="61D84E5D" w:rsidR="006E231B" w:rsidRPr="00451BAE" w:rsidRDefault="006E231B" w:rsidP="006E231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B627E7" w:rsidRPr="003B75B8" w14:paraId="3832AFBC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16C2F" w14:textId="388E3E62" w:rsidR="00B627E7" w:rsidRPr="003B75B8" w:rsidRDefault="00B627E7" w:rsidP="00B627E7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No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004E4" w14:textId="35D4574A" w:rsidR="00B627E7" w:rsidRPr="000B2C0D" w:rsidRDefault="00B627E7" w:rsidP="00B627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8730C" w14:textId="303D6057" w:rsidR="00B627E7" w:rsidRPr="00B627E7" w:rsidRDefault="00B627E7" w:rsidP="00B627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B627E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6(</w:t>
            </w:r>
            <w:r w:rsidR="00D7326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2.9</w:t>
            </w:r>
            <w:r w:rsidRPr="00B627E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737F" w14:textId="5B21DB2F" w:rsidR="00B627E7" w:rsidRPr="00B627E7" w:rsidRDefault="00B627E7" w:rsidP="00B627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B627E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8(</w:t>
            </w:r>
            <w:r w:rsidR="00D7326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7.1</w:t>
            </w:r>
            <w:r w:rsidRPr="00B627E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8456" w14:textId="28AA9279" w:rsidR="00B627E7" w:rsidRPr="00451BAE" w:rsidRDefault="0000704D" w:rsidP="00B627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.592</w:t>
            </w:r>
          </w:p>
        </w:tc>
      </w:tr>
      <w:tr w:rsidR="00B627E7" w:rsidRPr="003B75B8" w14:paraId="6D1AE084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C86A2" w14:textId="72DF1A01" w:rsidR="00B627E7" w:rsidRPr="003B75B8" w:rsidRDefault="00B627E7" w:rsidP="00B627E7">
            <w:pPr>
              <w:widowControl/>
              <w:adjustRightInd w:val="0"/>
              <w:snapToGrid w:val="0"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Yes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A555" w14:textId="474E2380" w:rsidR="00B627E7" w:rsidRPr="000B2C0D" w:rsidRDefault="00B627E7" w:rsidP="00B627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71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755C" w14:textId="3F544E8F" w:rsidR="00B627E7" w:rsidRPr="00B627E7" w:rsidRDefault="00B627E7" w:rsidP="00B627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B627E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6(</w:t>
            </w:r>
            <w:r w:rsidR="00513AB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0.7</w:t>
            </w:r>
            <w:r w:rsidRPr="00B627E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2F34" w14:textId="58656487" w:rsidR="00B627E7" w:rsidRPr="00B627E7" w:rsidRDefault="00B627E7" w:rsidP="00B627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B627E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5(</w:t>
            </w:r>
            <w:r w:rsidR="00513AB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9.3</w:t>
            </w:r>
            <w:r w:rsidRPr="00B627E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A9D22" w14:textId="34A4CED4" w:rsidR="00B627E7" w:rsidRPr="00451BAE" w:rsidRDefault="00B627E7" w:rsidP="00B627E7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B627E7" w:rsidRPr="003B75B8" w14:paraId="0CF5AB91" w14:textId="77777777" w:rsidTr="008F6FD7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40683" w14:textId="2B7B576F" w:rsidR="00B627E7" w:rsidRPr="003B75B8" w:rsidRDefault="00B627E7" w:rsidP="00B627E7">
            <w:pPr>
              <w:widowControl/>
              <w:jc w:val="left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ALT (U/L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AB26B" w14:textId="77777777" w:rsidR="00B627E7" w:rsidRPr="000B2C0D" w:rsidRDefault="00B627E7" w:rsidP="00B627E7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A31D" w14:textId="77777777" w:rsidR="00B627E7" w:rsidRPr="003B75B8" w:rsidRDefault="00B627E7" w:rsidP="00B627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D6D45" w14:textId="77777777" w:rsidR="00B627E7" w:rsidRPr="003B75B8" w:rsidRDefault="00B627E7" w:rsidP="00B627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B050"/>
                <w:kern w:val="0"/>
                <w:sz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D2D3" w14:textId="77777777" w:rsidR="00B627E7" w:rsidRPr="00451BAE" w:rsidRDefault="00B627E7" w:rsidP="00B627E7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B627E7" w:rsidRPr="003B75B8" w14:paraId="7281B749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39505" w14:textId="6DF09E35" w:rsidR="00B627E7" w:rsidRPr="006E231B" w:rsidRDefault="00B627E7" w:rsidP="00B627E7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≤7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B543" w14:textId="6AC59AFE" w:rsidR="00B627E7" w:rsidRPr="000B2C0D" w:rsidRDefault="00B627E7" w:rsidP="00B627E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E9A03" w14:textId="309C83BD" w:rsidR="00B627E7" w:rsidRPr="00451BAE" w:rsidRDefault="00451BAE" w:rsidP="00B627E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2</w:t>
            </w:r>
            <w:r w:rsidR="00B627E7"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513AB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7.1</w:t>
            </w:r>
            <w:r w:rsidR="00B627E7"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5AA8" w14:textId="0222B961" w:rsidR="00B627E7" w:rsidRPr="00451BAE" w:rsidRDefault="00451BAE" w:rsidP="00B627E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6</w:t>
            </w:r>
            <w:r w:rsidR="00B627E7"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513AB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2.9</w:t>
            </w:r>
            <w:r w:rsidR="00B627E7"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9247" w14:textId="50035D97" w:rsidR="00B627E7" w:rsidRPr="00451BAE" w:rsidRDefault="007A7C22" w:rsidP="00B627E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.664</w:t>
            </w:r>
          </w:p>
        </w:tc>
      </w:tr>
      <w:tr w:rsidR="00B627E7" w:rsidRPr="003B75B8" w14:paraId="41B7B3C7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15158" w14:textId="64D5C379" w:rsidR="00B627E7" w:rsidRPr="006E231B" w:rsidRDefault="00B627E7" w:rsidP="00B627E7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&gt;7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A977A" w14:textId="2DD8802C" w:rsidR="00B627E7" w:rsidRPr="000B2C0D" w:rsidRDefault="00B627E7" w:rsidP="00B627E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FC8F" w14:textId="23608063" w:rsidR="00B627E7" w:rsidRPr="00451BAE" w:rsidRDefault="00451BAE" w:rsidP="00B627E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9</w:t>
            </w:r>
            <w:r w:rsidR="00B627E7"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513AB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2.9</w:t>
            </w:r>
            <w:r w:rsidR="00B627E7"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2E09B" w14:textId="3AA9D27F" w:rsidR="00B627E7" w:rsidRPr="00451BAE" w:rsidRDefault="00451BAE" w:rsidP="00B627E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8</w:t>
            </w:r>
            <w:r w:rsidR="00B627E7"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513AB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7.1</w:t>
            </w:r>
            <w:r w:rsidR="00B627E7" w:rsidRPr="00451BAE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47F1" w14:textId="77777777" w:rsidR="00B627E7" w:rsidRPr="00451BAE" w:rsidRDefault="00B627E7" w:rsidP="00B627E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6E231B" w:rsidRPr="003B75B8" w14:paraId="51DBE5E4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8C138" w14:textId="0E274C7A" w:rsidR="006E231B" w:rsidRPr="003B75B8" w:rsidRDefault="006E231B" w:rsidP="006E231B">
            <w:pPr>
              <w:widowControl/>
              <w:jc w:val="left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AFP (ng/mL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58B7" w14:textId="77777777" w:rsidR="006E231B" w:rsidRPr="000B2C0D" w:rsidRDefault="006E231B" w:rsidP="006E231B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1004" w14:textId="77777777" w:rsidR="006E231B" w:rsidRPr="00AC5B6D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3163" w14:textId="77777777" w:rsidR="006E231B" w:rsidRPr="00AC5B6D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F64D5" w14:textId="77777777" w:rsidR="006E231B" w:rsidRPr="00451BAE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C32544" w:rsidRPr="003B75B8" w14:paraId="50AA1EAC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F439A" w14:textId="6129CFDA" w:rsidR="00C32544" w:rsidRPr="006E231B" w:rsidRDefault="00C32544" w:rsidP="00C3254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 xml:space="preserve">≤2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5ABC" w14:textId="5FAF00BC" w:rsidR="00C32544" w:rsidRPr="000B2C0D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DECC" w14:textId="7869581E" w:rsidR="00C32544" w:rsidRPr="00AC5B6D" w:rsidRDefault="00AC5B6D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13</w:t>
            </w:r>
            <w:r w:rsidR="00C32544"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E64745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2.0</w:t>
            </w:r>
            <w:r w:rsidR="00C32544"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25BB" w14:textId="023676AA" w:rsidR="00C32544" w:rsidRPr="00AC5B6D" w:rsidRDefault="00AC5B6D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12</w:t>
            </w:r>
            <w:r w:rsidR="00C32544"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E64745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8.0</w:t>
            </w:r>
            <w:r w:rsidR="00C32544"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646E1" w14:textId="1F8FB2E4" w:rsidR="00C32544" w:rsidRPr="00451BAE" w:rsidRDefault="007A7C22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.758</w:t>
            </w:r>
          </w:p>
        </w:tc>
      </w:tr>
      <w:tr w:rsidR="00C32544" w:rsidRPr="003B75B8" w14:paraId="7B69439C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78CEB" w14:textId="55F337D1" w:rsidR="00C32544" w:rsidRPr="006E231B" w:rsidRDefault="00C32544" w:rsidP="00C3254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FF000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 xml:space="preserve">&gt;2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E473" w14:textId="6FCAE18A" w:rsidR="00C32544" w:rsidRPr="000B2C0D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6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9B16D" w14:textId="2BB75EA6" w:rsidR="00C32544" w:rsidRPr="00AC5B6D" w:rsidRDefault="00AC5B6D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29</w:t>
            </w:r>
            <w:r w:rsidR="00C32544"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DE320C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8.3</w:t>
            </w:r>
            <w:r w:rsidR="00C32544"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84511" w14:textId="186C42AF" w:rsidR="00C32544" w:rsidRPr="00AC5B6D" w:rsidRDefault="00AC5B6D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1</w:t>
            </w:r>
            <w:r w:rsidR="00C32544"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DE320C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1.7</w:t>
            </w:r>
            <w:r w:rsidR="00C32544" w:rsidRPr="00AC5B6D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E65EF" w14:textId="77777777" w:rsidR="00C32544" w:rsidRPr="00451BAE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6E231B" w:rsidRPr="003B75B8" w14:paraId="1C87E182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3A3F2" w14:textId="2178CD37" w:rsidR="006E231B" w:rsidRPr="003B75B8" w:rsidRDefault="006E231B" w:rsidP="006E231B">
            <w:pPr>
              <w:widowControl/>
              <w:jc w:val="left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Tumor size (cm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4085" w14:textId="77777777" w:rsidR="006E231B" w:rsidRPr="000B2C0D" w:rsidRDefault="006E231B" w:rsidP="006E231B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24B3" w14:textId="77777777" w:rsidR="006E231B" w:rsidRPr="00AC5B6D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1E6EF" w14:textId="77777777" w:rsidR="006E231B" w:rsidRPr="00AC5B6D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514B3" w14:textId="77777777" w:rsidR="006E231B" w:rsidRPr="00451BAE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C32544" w:rsidRPr="003B75B8" w14:paraId="64860E42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300D6" w14:textId="7BF62B07" w:rsidR="00C32544" w:rsidRPr="003B75B8" w:rsidRDefault="00C32544" w:rsidP="00C3254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≤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C597" w14:textId="7946C138" w:rsidR="00C32544" w:rsidRPr="000B2C0D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0265E" w14:textId="45A9A01B" w:rsidR="00C32544" w:rsidRPr="008F6FD7" w:rsidRDefault="008F6FD7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22</w:t>
            </w:r>
            <w:r w:rsidR="00C32544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2D639C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1.2</w:t>
            </w:r>
            <w:r w:rsidR="00C32544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CCF4C" w14:textId="0EEDFABC" w:rsidR="00C32544" w:rsidRPr="008F6FD7" w:rsidRDefault="008F6FD7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21</w:t>
            </w:r>
            <w:r w:rsidR="00C32544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2D639C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8.8</w:t>
            </w:r>
            <w:r w:rsidR="00C32544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966B5" w14:textId="03448BE6" w:rsidR="00C32544" w:rsidRPr="008F6FD7" w:rsidRDefault="00D00523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.585</w:t>
            </w:r>
          </w:p>
        </w:tc>
      </w:tr>
      <w:tr w:rsidR="00C32544" w:rsidRPr="003B75B8" w14:paraId="3F4413E9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DF862" w14:textId="2D09C503" w:rsidR="00C32544" w:rsidRPr="003B75B8" w:rsidRDefault="00C32544" w:rsidP="00C32544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&gt;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8B7D" w14:textId="53BE30F3" w:rsidR="00C32544" w:rsidRPr="000B2C0D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4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039E" w14:textId="110AF18F" w:rsidR="00C32544" w:rsidRPr="008F6FD7" w:rsidRDefault="008F6FD7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19</w:t>
            </w:r>
            <w:r w:rsidR="00C32544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2D639C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5.2</w:t>
            </w:r>
            <w:r w:rsidR="00C32544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89A1" w14:textId="012E88D2" w:rsidR="00C32544" w:rsidRPr="008F6FD7" w:rsidRDefault="008F6FD7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23</w:t>
            </w:r>
            <w:r w:rsidR="00C32544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2D639C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4.8</w:t>
            </w:r>
            <w:r w:rsidR="00C32544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DF65" w14:textId="77777777" w:rsidR="00C32544" w:rsidRPr="008F6FD7" w:rsidRDefault="00C32544" w:rsidP="00C3254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6E231B" w:rsidRPr="003B75B8" w14:paraId="00C9A68B" w14:textId="77777777" w:rsidTr="008F6FD7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CB2E7" w14:textId="760529A8" w:rsidR="006E231B" w:rsidRPr="003B75B8" w:rsidRDefault="006E231B" w:rsidP="006E231B">
            <w:pPr>
              <w:widowControl/>
              <w:jc w:val="left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Tumor number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18EB" w14:textId="77777777" w:rsidR="006E231B" w:rsidRPr="000B2C0D" w:rsidRDefault="006E231B" w:rsidP="006E231B">
            <w:pPr>
              <w:widowControl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0B069" w14:textId="77777777" w:rsidR="006E231B" w:rsidRPr="008F6FD7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7919" w14:textId="77777777" w:rsidR="006E231B" w:rsidRPr="008F6FD7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7C78" w14:textId="77777777" w:rsidR="006E231B" w:rsidRPr="008F6FD7" w:rsidRDefault="006E231B" w:rsidP="006E231B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AC5B6D" w:rsidRPr="003B75B8" w14:paraId="04EA1D51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06D6A6" w14:textId="31846A19" w:rsidR="00AC5B6D" w:rsidRPr="003B75B8" w:rsidRDefault="00AC5B6D" w:rsidP="00AC5B6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Single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6578F6" w14:textId="2D39A889" w:rsidR="00AC5B6D" w:rsidRPr="000B2C0D" w:rsidRDefault="00AC5B6D" w:rsidP="00AC5B6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6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DE5A38" w14:textId="5C0FD85E" w:rsidR="00AC5B6D" w:rsidRPr="008F6FD7" w:rsidRDefault="008F6FD7" w:rsidP="00AC5B6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4</w:t>
            </w:r>
            <w:r w:rsidR="00AC5B6D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F015E3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1.5</w:t>
            </w:r>
            <w:r w:rsidR="00AC5B6D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3802EB" w14:textId="58CE36EA" w:rsidR="00AC5B6D" w:rsidRPr="008F6FD7" w:rsidRDefault="008F6FD7" w:rsidP="00AC5B6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2</w:t>
            </w:r>
            <w:r w:rsidR="00AC5B6D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F015E3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8.5</w:t>
            </w:r>
            <w:r w:rsidR="00AC5B6D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D4AC7E" w14:textId="5B5AB1C7" w:rsidR="00AC5B6D" w:rsidRPr="008F6FD7" w:rsidRDefault="0096382B" w:rsidP="00AC5B6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.750</w:t>
            </w:r>
          </w:p>
        </w:tc>
      </w:tr>
      <w:tr w:rsidR="00AC5B6D" w:rsidRPr="003B75B8" w14:paraId="2145FA42" w14:textId="77777777" w:rsidTr="00451BAE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3611A" w14:textId="1F8AC6B6" w:rsidR="00AC5B6D" w:rsidRPr="003B75B8" w:rsidRDefault="00AC5B6D" w:rsidP="00AC5B6D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140649">
              <w:rPr>
                <w:rFonts w:ascii="Times New Roman" w:eastAsia="宋体" w:hAnsi="Times New Roman" w:cs="Times New Roman"/>
                <w:color w:val="FF0000"/>
                <w:sz w:val="24"/>
              </w:rPr>
              <w:t>Multipl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0F084" w14:textId="6A4E5265" w:rsidR="00AC5B6D" w:rsidRPr="000B2C0D" w:rsidRDefault="00AC5B6D" w:rsidP="00AC5B6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0280" w14:textId="5832D8A6" w:rsidR="00AC5B6D" w:rsidRPr="008F6FD7" w:rsidRDefault="008F6FD7" w:rsidP="00AC5B6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9</w:t>
            </w:r>
            <w:r w:rsidR="00AC5B6D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F015E3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7.4</w:t>
            </w:r>
            <w:r w:rsidR="00AC5B6D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966E" w14:textId="0205B6A9" w:rsidR="00AC5B6D" w:rsidRPr="008F6FD7" w:rsidRDefault="008F6FD7" w:rsidP="00AC5B6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10</w:t>
            </w:r>
            <w:r w:rsidR="00AC5B6D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F015E3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52.6</w:t>
            </w:r>
            <w:r w:rsidR="00AC5B6D" w:rsidRPr="008F6FD7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E110" w14:textId="77777777" w:rsidR="00AC5B6D" w:rsidRPr="008F6FD7" w:rsidRDefault="00AC5B6D" w:rsidP="00AC5B6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6E231B" w:rsidRPr="003B75B8" w14:paraId="3D1B5F9D" w14:textId="77777777" w:rsidTr="000F2400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E687B" w14:textId="6FCC7B84" w:rsidR="006E231B" w:rsidRPr="003B75B8" w:rsidRDefault="006E231B" w:rsidP="006E231B">
            <w:pPr>
              <w:widowControl/>
              <w:jc w:val="left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4440E2">
              <w:rPr>
                <w:rFonts w:ascii="Times New Roman" w:eastAsia="宋体" w:hAnsi="Times New Roman" w:cs="Times New Roman"/>
                <w:color w:val="FF0000"/>
                <w:sz w:val="24"/>
              </w:rPr>
              <w:t>TNM stage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FA7F" w14:textId="77777777" w:rsidR="006E231B" w:rsidRPr="000B2C0D" w:rsidRDefault="006E231B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89C5F" w14:textId="77777777" w:rsidR="006E231B" w:rsidRPr="0096382B" w:rsidRDefault="006E231B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3D83B" w14:textId="77777777" w:rsidR="006E231B" w:rsidRPr="0096382B" w:rsidRDefault="006E231B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B229B" w14:textId="77777777" w:rsidR="006E231B" w:rsidRPr="008F6FD7" w:rsidRDefault="006E231B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</w:tr>
      <w:tr w:rsidR="006E231B" w:rsidRPr="003B75B8" w14:paraId="0590DFED" w14:textId="77777777" w:rsidTr="000F2400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D290" w14:textId="539D3298" w:rsidR="006E231B" w:rsidRPr="003B75B8" w:rsidRDefault="006E231B" w:rsidP="006E231B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4440E2">
              <w:rPr>
                <w:rFonts w:ascii="Times New Roman" w:eastAsia="宋体" w:hAnsi="Times New Roman" w:cs="Times New Roman"/>
                <w:color w:val="FF0000"/>
                <w:sz w:val="24"/>
              </w:rPr>
              <w:t xml:space="preserve">I/II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DD7EB" w14:textId="1B77C99C" w:rsidR="006E231B" w:rsidRPr="000B2C0D" w:rsidRDefault="00150616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6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4B02" w14:textId="06EAD28A" w:rsidR="006E231B" w:rsidRPr="0096382B" w:rsidRDefault="003807C9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42</w:t>
            </w:r>
            <w:r w:rsidR="006E231B"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B940B8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63.6</w:t>
            </w:r>
            <w:r w:rsidR="006E231B"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75049" w14:textId="73A7A38B" w:rsidR="006E231B" w:rsidRPr="0096382B" w:rsidRDefault="003807C9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24</w:t>
            </w:r>
            <w:r w:rsidR="006E231B"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B940B8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6.4</w:t>
            </w:r>
            <w:r w:rsidR="006E231B"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FE214" w14:textId="0B077613" w:rsidR="006E231B" w:rsidRPr="00451BAE" w:rsidRDefault="0096382B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0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.013</w:t>
            </w:r>
          </w:p>
        </w:tc>
      </w:tr>
      <w:tr w:rsidR="006E231B" w:rsidRPr="003B75B8" w14:paraId="38C78E58" w14:textId="77777777" w:rsidTr="000F2400">
        <w:trPr>
          <w:trHeight w:val="285"/>
        </w:trPr>
        <w:tc>
          <w:tcPr>
            <w:tcW w:w="1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B4597" w14:textId="423CFBA2" w:rsidR="006E231B" w:rsidRPr="003B75B8" w:rsidRDefault="006E231B" w:rsidP="006E231B">
            <w:pPr>
              <w:widowControl/>
              <w:ind w:firstLineChars="100" w:firstLine="240"/>
              <w:rPr>
                <w:rFonts w:ascii="Times New Roman" w:eastAsia="宋体" w:hAnsi="Times New Roman" w:cs="Times New Roman"/>
                <w:color w:val="00B050"/>
                <w:kern w:val="0"/>
                <w:sz w:val="24"/>
              </w:rPr>
            </w:pPr>
            <w:r w:rsidRPr="004440E2">
              <w:rPr>
                <w:rFonts w:ascii="Times New Roman" w:eastAsia="宋体" w:hAnsi="Times New Roman" w:cs="Times New Roman"/>
                <w:color w:val="FF0000"/>
                <w:sz w:val="24"/>
              </w:rPr>
              <w:t>III/IV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97810" w14:textId="1BAF3C81" w:rsidR="006E231B" w:rsidRPr="000B2C0D" w:rsidRDefault="00150616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9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FDF39" w14:textId="5FF28F94" w:rsidR="006E231B" w:rsidRPr="0096382B" w:rsidRDefault="003807C9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6</w:t>
            </w:r>
            <w:r w:rsidR="006E231B"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B940B8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31.6</w:t>
            </w:r>
            <w:r w:rsidR="006E231B"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34647" w14:textId="0F852221" w:rsidR="006E231B" w:rsidRPr="0096382B" w:rsidRDefault="003807C9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  <w:r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13</w:t>
            </w:r>
            <w:r w:rsidR="006E231B"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(</w:t>
            </w:r>
            <w:r w:rsidR="00B940B8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68.4</w:t>
            </w:r>
            <w:r w:rsidR="006E231B" w:rsidRPr="0096382B"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BF0F4" w14:textId="77777777" w:rsidR="006E231B" w:rsidRPr="00451BAE" w:rsidRDefault="006E231B" w:rsidP="006E231B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</w:rPr>
            </w:pPr>
          </w:p>
        </w:tc>
      </w:tr>
    </w:tbl>
    <w:p w14:paraId="558D0E8E" w14:textId="4BD665FA" w:rsidR="006E231B" w:rsidRPr="00370E6F" w:rsidRDefault="006E231B" w:rsidP="00DF0D3C">
      <w:pPr>
        <w:rPr>
          <w:rFonts w:ascii="Times New Roman" w:eastAsia="宋体" w:hAnsi="Times New Roman" w:cs="Times New Roman"/>
          <w:color w:val="FF0000"/>
          <w:sz w:val="24"/>
        </w:rPr>
      </w:pPr>
      <w:r w:rsidRPr="00370E6F">
        <w:rPr>
          <w:rFonts w:ascii="Times New Roman" w:eastAsia="宋体" w:hAnsi="Times New Roman" w:cs="Times New Roman"/>
          <w:color w:val="FF0000"/>
          <w:sz w:val="24"/>
        </w:rPr>
        <w:t xml:space="preserve">HBsAg, hepatitis B surface antigen; </w:t>
      </w:r>
      <w:proofErr w:type="spellStart"/>
      <w:r w:rsidR="00DF0D3C">
        <w:rPr>
          <w:rFonts w:ascii="Times New Roman" w:eastAsia="宋体" w:hAnsi="Times New Roman" w:cs="Times New Roman"/>
          <w:color w:val="FF0000"/>
          <w:sz w:val="24"/>
        </w:rPr>
        <w:t>n.c.</w:t>
      </w:r>
      <w:proofErr w:type="spellEnd"/>
      <w:r w:rsidR="00DF0D3C">
        <w:rPr>
          <w:rFonts w:ascii="Times New Roman" w:eastAsia="宋体" w:hAnsi="Times New Roman" w:cs="Times New Roman"/>
          <w:color w:val="FF0000"/>
          <w:sz w:val="24"/>
        </w:rPr>
        <w:t xml:space="preserve">, not calculated; </w:t>
      </w:r>
      <w:r w:rsidRPr="00370E6F">
        <w:rPr>
          <w:rFonts w:ascii="Times New Roman" w:eastAsia="宋体" w:hAnsi="Times New Roman" w:cs="Times New Roman"/>
          <w:color w:val="FF0000"/>
          <w:sz w:val="24"/>
        </w:rPr>
        <w:t>AFP, alpha-fetoprotein; ALT, alanine aminotransferase; TNM, tumor-node-metastasis</w:t>
      </w:r>
    </w:p>
    <w:p w14:paraId="27CFA42A" w14:textId="77777777" w:rsidR="003B75B8" w:rsidRPr="006E231B" w:rsidRDefault="003B75B8" w:rsidP="003B75B8">
      <w:pPr>
        <w:widowControl/>
        <w:jc w:val="left"/>
        <w:rPr>
          <w:rFonts w:ascii="Times New Roman" w:eastAsia="宋体" w:hAnsi="Times New Roman" w:cs="Times New Roman"/>
          <w:color w:val="00B050"/>
          <w:sz w:val="24"/>
        </w:rPr>
      </w:pPr>
    </w:p>
    <w:p w14:paraId="63D99727" w14:textId="77777777" w:rsidR="003B75B8" w:rsidRPr="00ED1EDF" w:rsidRDefault="003B75B8" w:rsidP="003B75B8">
      <w:pPr>
        <w:widowControl/>
        <w:jc w:val="left"/>
        <w:rPr>
          <w:rFonts w:ascii="Times New Roman" w:eastAsia="宋体" w:hAnsi="Times New Roman" w:cs="Times New Roman"/>
          <w:color w:val="FF0000"/>
          <w:sz w:val="24"/>
        </w:rPr>
      </w:pPr>
      <w:r w:rsidRPr="00ED1EDF">
        <w:rPr>
          <w:rFonts w:ascii="Times New Roman" w:eastAsia="宋体" w:hAnsi="Times New Roman" w:cs="Times New Roman"/>
          <w:color w:val="FF0000"/>
          <w:sz w:val="24"/>
        </w:rPr>
        <w:br w:type="page"/>
      </w:r>
    </w:p>
    <w:p w14:paraId="318EE8F2" w14:textId="77777777" w:rsidR="002709F5" w:rsidRPr="00ED1EDF" w:rsidRDefault="002709F5">
      <w:pPr>
        <w:spacing w:line="276" w:lineRule="auto"/>
        <w:jc w:val="center"/>
        <w:rPr>
          <w:rFonts w:ascii="Times New Roman" w:hAnsi="Times New Roman" w:cs="Times New Roman"/>
          <w:b/>
          <w:bCs/>
          <w:color w:val="FF0000"/>
          <w:sz w:val="24"/>
        </w:rPr>
        <w:sectPr w:rsidR="002709F5" w:rsidRPr="00ED1EDF" w:rsidSect="00B94EFB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36476A54" w14:textId="264A0CBC" w:rsidR="00D731A1" w:rsidRPr="004C6B85" w:rsidRDefault="00F357DA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ED1EDF">
        <w:rPr>
          <w:rFonts w:ascii="Times New Roman" w:hAnsi="Times New Roman" w:cs="Times New Roman"/>
          <w:b/>
          <w:bCs/>
          <w:color w:val="FF0000"/>
          <w:sz w:val="24"/>
        </w:rPr>
        <w:lastRenderedPageBreak/>
        <w:t xml:space="preserve">Supplementary Table </w:t>
      </w:r>
      <w:r w:rsidR="00ED1EDF">
        <w:rPr>
          <w:rFonts w:ascii="Times New Roman" w:hAnsi="Times New Roman" w:cs="Times New Roman"/>
          <w:b/>
          <w:bCs/>
          <w:color w:val="FF0000"/>
          <w:sz w:val="24"/>
        </w:rPr>
        <w:t>6</w:t>
      </w:r>
      <w:r w:rsidRPr="00CE595B">
        <w:rPr>
          <w:rFonts w:ascii="Times New Roman" w:hAnsi="Times New Roman" w:cs="Times New Roman"/>
          <w:b/>
          <w:bCs/>
          <w:sz w:val="24"/>
        </w:rPr>
        <w:t xml:space="preserve">. </w:t>
      </w:r>
      <w:r w:rsidRPr="004C6B85">
        <w:rPr>
          <w:rFonts w:ascii="Times New Roman" w:hAnsi="Times New Roman" w:cs="Times New Roman"/>
          <w:sz w:val="24"/>
        </w:rPr>
        <w:t>Mass spectrometry of proteins pulled-down by lncRNA ARHAGP5-AS1 in HepG2</w:t>
      </w:r>
      <w:r w:rsidR="00C80E2A">
        <w:rPr>
          <w:rFonts w:ascii="Times New Roman" w:hAnsi="Times New Roman" w:cs="Times New Roman"/>
          <w:sz w:val="24"/>
        </w:rPr>
        <w:t xml:space="preserve"> cells</w:t>
      </w:r>
    </w:p>
    <w:p w14:paraId="070A0FFF" w14:textId="77777777" w:rsidR="002709F5" w:rsidRPr="004C6B85" w:rsidRDefault="002709F5" w:rsidP="002709F5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81"/>
        <w:gridCol w:w="1500"/>
        <w:gridCol w:w="1921"/>
        <w:gridCol w:w="2331"/>
        <w:gridCol w:w="2737"/>
      </w:tblGrid>
      <w:tr w:rsidR="001F3687" w:rsidRPr="001F3687" w14:paraId="7B35752C" w14:textId="77777777" w:rsidTr="00213C24">
        <w:trPr>
          <w:trHeight w:val="640"/>
        </w:trPr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145F96" w14:textId="77777777" w:rsidR="001B3DDD" w:rsidRPr="001F3687" w:rsidRDefault="001B3DDD" w:rsidP="00CB372B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3687">
              <w:rPr>
                <w:rFonts w:ascii="Times New Roman" w:eastAsia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46B80A" w14:textId="77777777" w:rsidR="001B3DDD" w:rsidRPr="001F3687" w:rsidRDefault="001B3DDD" w:rsidP="00CB372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ene name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5C49D5D" w14:textId="0A9874D8" w:rsidR="001B3DDD" w:rsidRPr="001F3687" w:rsidRDefault="001B3DDD" w:rsidP="00CB372B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Times New Roman" w:hAnsi="Times New Roman" w:cs="Times New Roman" w:hint="eastAsia"/>
                <w:b/>
                <w:bCs/>
                <w:sz w:val="22"/>
                <w:szCs w:val="22"/>
              </w:rPr>
              <w:t>Unique peptides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0F0BDC" w14:textId="1B5F5E24" w:rsidR="001B3DDD" w:rsidRPr="001F3687" w:rsidRDefault="001B3DDD" w:rsidP="00CB3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LFQ intensity Sense 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7C14C3" w14:textId="34AB5A0E" w:rsidR="001B3DDD" w:rsidRPr="001F3687" w:rsidRDefault="001B3DDD" w:rsidP="00CB372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LFQ intensity Antisense</w:t>
            </w:r>
          </w:p>
        </w:tc>
      </w:tr>
      <w:tr w:rsidR="001F3687" w:rsidRPr="001F3687" w14:paraId="3E622A4A" w14:textId="77777777" w:rsidTr="001B3DDD">
        <w:trPr>
          <w:trHeight w:val="320"/>
        </w:trPr>
        <w:tc>
          <w:tcPr>
            <w:tcW w:w="3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0E3F" w14:textId="77777777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3687">
              <w:rPr>
                <w:rFonts w:ascii="Times New Roman" w:eastAsia="Times New Roman" w:hAnsi="Times New Roman" w:cs="Times New Roman"/>
                <w:b/>
                <w:bCs/>
              </w:rPr>
              <w:t>1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3F65" w14:textId="21A5E4FA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ZC3HAV1</w:t>
            </w:r>
          </w:p>
        </w:tc>
        <w:tc>
          <w:tcPr>
            <w:tcW w:w="105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DED4498" w14:textId="15C733D9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28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E5D4" w14:textId="7F8969BA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61946000</w:t>
            </w:r>
          </w:p>
        </w:tc>
        <w:tc>
          <w:tcPr>
            <w:tcW w:w="15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3578" w14:textId="73279879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0</w:t>
            </w:r>
          </w:p>
        </w:tc>
      </w:tr>
      <w:tr w:rsidR="001F3687" w:rsidRPr="001F3687" w14:paraId="6EA24622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2FB9" w14:textId="77777777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3687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6980" w14:textId="6F43F9BA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CCT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AFDA" w14:textId="161CDA36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391A" w14:textId="1E4470AE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39252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5203" w14:textId="172F0B88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0</w:t>
            </w:r>
          </w:p>
        </w:tc>
      </w:tr>
      <w:tr w:rsidR="001F3687" w:rsidRPr="001F3687" w14:paraId="6B735AD0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68BB" w14:textId="77777777" w:rsidR="001B3DDD" w:rsidRPr="001F3687" w:rsidRDefault="001B3DDD" w:rsidP="001B3DDD">
            <w:pPr>
              <w:rPr>
                <w:rFonts w:ascii="Times New Roman" w:eastAsia="Times New Roman" w:hAnsi="Times New Roman" w:cs="Times New Roman"/>
              </w:rPr>
            </w:pPr>
            <w:r w:rsidRPr="001F368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47C1" w14:textId="5A9C1555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sz w:val="22"/>
                <w:szCs w:val="22"/>
              </w:rPr>
              <w:t>DNAPTP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A2A0" w14:textId="6BEBFCF1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8591" w14:textId="0353759D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60602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6D48" w14:textId="5CED17D6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1F3687" w:rsidRPr="001F3687" w14:paraId="06967986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E0E9" w14:textId="77777777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3687">
              <w:rPr>
                <w:rFonts w:ascii="Times New Roman" w:eastAsia="Times New Roman" w:hAnsi="Times New Roman" w:cs="Times New Roman"/>
                <w:b/>
                <w:bCs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9F0B" w14:textId="4DA25E89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CKAP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D9F8" w14:textId="575393A6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2D5" w14:textId="509ABB3A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35505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050C" w14:textId="325D8B09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0</w:t>
            </w:r>
          </w:p>
        </w:tc>
      </w:tr>
      <w:tr w:rsidR="001F3687" w:rsidRPr="001F3687" w14:paraId="2E76A235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CD30" w14:textId="77777777" w:rsidR="001B3DDD" w:rsidRPr="001F3687" w:rsidRDefault="001B3DDD" w:rsidP="001B3DDD">
            <w:pPr>
              <w:rPr>
                <w:rFonts w:ascii="Times New Roman" w:eastAsia="Times New Roman" w:hAnsi="Times New Roman" w:cs="Times New Roman"/>
              </w:rPr>
            </w:pPr>
            <w:r w:rsidRPr="001F3687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1DE3" w14:textId="63F8F5E6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sz w:val="22"/>
                <w:szCs w:val="22"/>
              </w:rPr>
              <w:t>UBTF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1976" w14:textId="3C5428F0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38C7" w14:textId="5BF6612B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952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6105" w14:textId="49F84A05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1F3687" w:rsidRPr="001F3687" w14:paraId="5310CB04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973C" w14:textId="77777777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3687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5EF2" w14:textId="18F64F7E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PARP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3B1E4" w14:textId="03B34CAB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3F8F" w14:textId="0A4A05C3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11847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1289" w14:textId="26FCA02B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0</w:t>
            </w:r>
          </w:p>
        </w:tc>
      </w:tr>
      <w:tr w:rsidR="001F3687" w:rsidRPr="001F3687" w14:paraId="24B21FEF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299A" w14:textId="77777777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3687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6D72" w14:textId="0C0AC6E5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PEG1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6584" w14:textId="1090E88F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779E" w14:textId="4B0D32F0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44119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B12F" w14:textId="34AB867E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0</w:t>
            </w:r>
          </w:p>
        </w:tc>
      </w:tr>
      <w:tr w:rsidR="001F3687" w:rsidRPr="001F3687" w14:paraId="6A435E0E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CEB7" w14:textId="77777777" w:rsidR="001B3DDD" w:rsidRPr="001F3687" w:rsidRDefault="001B3DDD" w:rsidP="001B3DDD">
            <w:pPr>
              <w:rPr>
                <w:rFonts w:ascii="Times New Roman" w:eastAsia="Times New Roman" w:hAnsi="Times New Roman" w:cs="Times New Roman"/>
              </w:rPr>
            </w:pPr>
            <w:r w:rsidRPr="001F3687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D482" w14:textId="18E676C0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sz w:val="22"/>
                <w:szCs w:val="22"/>
              </w:rPr>
              <w:t>ZFR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E137" w14:textId="22365E6A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4C2E" w14:textId="1E97E548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1134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E308" w14:textId="7880159E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1F3687" w:rsidRPr="001F3687" w14:paraId="652178F4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291C" w14:textId="77777777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3687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7057" w14:textId="61C4C8D9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APEX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AE77" w14:textId="1AD0BF48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8C1A" w14:textId="3E9E0E0F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26155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F219" w14:textId="766901B4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0</w:t>
            </w:r>
          </w:p>
        </w:tc>
      </w:tr>
      <w:tr w:rsidR="001F3687" w:rsidRPr="001F3687" w14:paraId="433E3832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1A9B" w14:textId="77777777" w:rsidR="001B3DDD" w:rsidRPr="001F3687" w:rsidRDefault="001B3DDD" w:rsidP="001B3DDD">
            <w:pPr>
              <w:rPr>
                <w:rFonts w:ascii="Times New Roman" w:eastAsia="Times New Roman" w:hAnsi="Times New Roman" w:cs="Times New Roman"/>
              </w:rPr>
            </w:pPr>
            <w:r w:rsidRPr="001F3687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7F3E" w14:textId="7A0C62A9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sz w:val="22"/>
                <w:szCs w:val="22"/>
              </w:rPr>
              <w:t>TUBB2C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FDEF" w14:textId="5546FE87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415F" w14:textId="22F38C62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65385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26A4" w14:textId="38B9CEE5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1F3687" w:rsidRPr="001F3687" w14:paraId="61EFE5B5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A0230" w14:textId="4563CB5F" w:rsidR="001B3DDD" w:rsidRPr="001F3687" w:rsidRDefault="001B3DDD" w:rsidP="001B3DDD">
            <w:pPr>
              <w:rPr>
                <w:rFonts w:ascii="Times New Roman" w:hAnsi="Times New Roman" w:cs="Times New Roman"/>
              </w:rPr>
            </w:pPr>
            <w:r w:rsidRPr="001F3687">
              <w:rPr>
                <w:rFonts w:ascii="Times New Roman" w:hAnsi="Times New Roman" w:cs="Times New Roman" w:hint="eastAsia"/>
              </w:rPr>
              <w:t>1</w:t>
            </w:r>
            <w:r w:rsidRPr="001F36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033F" w14:textId="4831F0F8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sz w:val="22"/>
                <w:szCs w:val="22"/>
              </w:rPr>
              <w:t>SLIRP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45A0" w14:textId="1F9F64ED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97402" w14:textId="4B42F963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66085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873C" w14:textId="63662EC4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1F3687" w:rsidRPr="001F3687" w14:paraId="711A8A66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FF8C" w14:textId="16FE68E7" w:rsidR="001B3DDD" w:rsidRPr="001F3687" w:rsidRDefault="001B3DDD" w:rsidP="001B3DDD">
            <w:pPr>
              <w:rPr>
                <w:rFonts w:ascii="Times New Roman" w:hAnsi="Times New Roman" w:cs="Times New Roman"/>
              </w:rPr>
            </w:pPr>
            <w:r w:rsidRPr="001F3687">
              <w:rPr>
                <w:rFonts w:ascii="Times New Roman" w:hAnsi="Times New Roman" w:cs="Times New Roman" w:hint="eastAsia"/>
              </w:rPr>
              <w:t>1</w:t>
            </w:r>
            <w:r w:rsidRPr="001F36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E39F0" w14:textId="3EF6326F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sz w:val="22"/>
                <w:szCs w:val="22"/>
              </w:rPr>
              <w:t>RTCB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F1FE" w14:textId="40EF9072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777E" w14:textId="621D134E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72014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B495" w14:textId="107A8C14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1F3687" w:rsidRPr="001F3687" w14:paraId="74506662" w14:textId="77777777" w:rsidTr="001B3DDD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C17CD" w14:textId="7D66607E" w:rsidR="001B3DDD" w:rsidRPr="001F3687" w:rsidRDefault="001B3DDD" w:rsidP="001B3DDD">
            <w:pPr>
              <w:rPr>
                <w:rFonts w:ascii="Times New Roman" w:hAnsi="Times New Roman" w:cs="Times New Roman"/>
                <w:b/>
                <w:bCs/>
              </w:rPr>
            </w:pPr>
            <w:r w:rsidRPr="001F3687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1F3687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F039D" w14:textId="05F9AC16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  <w:t>CSDE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26121" w14:textId="41852FAB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A6D4F" w14:textId="485C8E97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5500000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4B92A" w14:textId="21D720F5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0</w:t>
            </w:r>
          </w:p>
        </w:tc>
      </w:tr>
      <w:tr w:rsidR="001F3687" w:rsidRPr="001F3687" w14:paraId="38469D1C" w14:textId="77777777" w:rsidTr="00213C24">
        <w:trPr>
          <w:trHeight w:val="320"/>
        </w:trPr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4EA802" w14:textId="5BADA2B8" w:rsidR="001B3DDD" w:rsidRPr="001F3687" w:rsidRDefault="001B3DDD" w:rsidP="001B3DDD">
            <w:pPr>
              <w:rPr>
                <w:rFonts w:ascii="Times New Roman" w:hAnsi="Times New Roman" w:cs="Times New Roman"/>
              </w:rPr>
            </w:pPr>
            <w:r w:rsidRPr="001F3687">
              <w:rPr>
                <w:rFonts w:ascii="Times New Roman" w:hAnsi="Times New Roman" w:cs="Times New Roman" w:hint="eastAsia"/>
              </w:rPr>
              <w:t>1</w:t>
            </w:r>
            <w:r w:rsidRPr="001F36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7B702C" w14:textId="564B80B6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sz w:val="22"/>
                <w:szCs w:val="22"/>
              </w:rPr>
              <w:t>RBM14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vAlign w:val="center"/>
          </w:tcPr>
          <w:p w14:paraId="1FBA9FBE" w14:textId="2D828D30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2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B1C0E" w14:textId="55181245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5060900</w:t>
            </w:r>
          </w:p>
        </w:tc>
        <w:tc>
          <w:tcPr>
            <w:tcW w:w="1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4A08F6" w14:textId="1781D4E9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1F3687" w:rsidRPr="001F3687" w14:paraId="0DE9576D" w14:textId="77777777" w:rsidTr="00213C24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3BA3B" w14:textId="30D59347" w:rsidR="001B3DDD" w:rsidRPr="001F3687" w:rsidRDefault="001B3DDD" w:rsidP="001B3DDD">
            <w:pPr>
              <w:rPr>
                <w:rFonts w:ascii="Times New Roman" w:hAnsi="Times New Roman" w:cs="Times New Roman"/>
              </w:rPr>
            </w:pPr>
            <w:r w:rsidRPr="001F3687">
              <w:rPr>
                <w:rFonts w:ascii="Times New Roman" w:hAnsi="Times New Roman" w:cs="Times New Roman" w:hint="eastAsia"/>
              </w:rPr>
              <w:t>1</w:t>
            </w:r>
            <w:r w:rsidRPr="001F36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18936" w14:textId="4C4A6508" w:rsidR="001B3DDD" w:rsidRPr="001F3687" w:rsidRDefault="001B3DDD" w:rsidP="001B3DD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/>
                <w:sz w:val="22"/>
                <w:szCs w:val="22"/>
              </w:rPr>
              <w:t>HIST1H1E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9519E" w14:textId="046F2AA8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89944B" w14:textId="6AD19B13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7321000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79199" w14:textId="06371D18" w:rsidR="001B3DDD" w:rsidRPr="001F3687" w:rsidRDefault="001B3DDD" w:rsidP="001B3DDD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1F3687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</w:tbl>
    <w:p w14:paraId="26809A30" w14:textId="7A7C6514" w:rsidR="00D731A1" w:rsidRDefault="00D731A1" w:rsidP="00AF6DCD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113EA6CE" w14:textId="6C44D791" w:rsidR="00CF5D2B" w:rsidRDefault="00CF5D2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3783F9D3" w14:textId="01EF42FB" w:rsidR="00CF5D2B" w:rsidRPr="004C6B85" w:rsidRDefault="00CF5D2B" w:rsidP="00CF5D2B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ED1EDF">
        <w:rPr>
          <w:rFonts w:ascii="Times New Roman" w:hAnsi="Times New Roman" w:cs="Times New Roman"/>
          <w:b/>
          <w:bCs/>
          <w:color w:val="FF0000"/>
          <w:sz w:val="24"/>
        </w:rPr>
        <w:lastRenderedPageBreak/>
        <w:t xml:space="preserve">Supplementary Table </w:t>
      </w:r>
      <w:r w:rsidR="00ED1EDF">
        <w:rPr>
          <w:rFonts w:ascii="Times New Roman" w:hAnsi="Times New Roman" w:cs="Times New Roman"/>
          <w:b/>
          <w:bCs/>
          <w:color w:val="FF0000"/>
          <w:sz w:val="24"/>
        </w:rPr>
        <w:t>7</w:t>
      </w:r>
      <w:r w:rsidRPr="00CE595B">
        <w:rPr>
          <w:rFonts w:ascii="Times New Roman" w:hAnsi="Times New Roman" w:cs="Times New Roman"/>
          <w:b/>
          <w:bCs/>
          <w:sz w:val="24"/>
        </w:rPr>
        <w:t xml:space="preserve">. </w:t>
      </w:r>
      <w:r w:rsidR="006C2EB9" w:rsidRPr="004C6B85">
        <w:rPr>
          <w:rFonts w:ascii="Times New Roman" w:hAnsi="Times New Roman" w:cs="Times New Roman"/>
          <w:sz w:val="24"/>
        </w:rPr>
        <w:t xml:space="preserve">Mass spectrometry of two E3 ubiquitin </w:t>
      </w:r>
      <w:r w:rsidR="000842C7" w:rsidRPr="004C6B85">
        <w:rPr>
          <w:rFonts w:ascii="Times New Roman" w:hAnsi="Times New Roman" w:cs="Times New Roman"/>
          <w:sz w:val="24"/>
        </w:rPr>
        <w:t>ligase</w:t>
      </w:r>
      <w:r w:rsidR="006C2EB9" w:rsidRPr="004C6B85">
        <w:rPr>
          <w:rFonts w:ascii="Times New Roman" w:hAnsi="Times New Roman" w:cs="Times New Roman"/>
          <w:sz w:val="24"/>
        </w:rPr>
        <w:t xml:space="preserve"> proteins immunoprecipitat</w:t>
      </w:r>
      <w:r w:rsidR="00B3183B">
        <w:rPr>
          <w:rFonts w:ascii="Times New Roman" w:hAnsi="Times New Roman" w:cs="Times New Roman"/>
          <w:sz w:val="24"/>
        </w:rPr>
        <w:t>ed</w:t>
      </w:r>
      <w:r w:rsidR="006C2EB9" w:rsidRPr="004C6B85">
        <w:rPr>
          <w:rFonts w:ascii="Times New Roman" w:hAnsi="Times New Roman" w:cs="Times New Roman"/>
          <w:sz w:val="24"/>
        </w:rPr>
        <w:t xml:space="preserve"> by</w:t>
      </w:r>
      <w:r w:rsidR="00B3183B">
        <w:rPr>
          <w:rFonts w:ascii="Times New Roman" w:hAnsi="Times New Roman" w:cs="Times New Roman"/>
          <w:sz w:val="24"/>
        </w:rPr>
        <w:t xml:space="preserve"> </w:t>
      </w:r>
      <w:r w:rsidR="006C2EB9" w:rsidRPr="004C6B85">
        <w:rPr>
          <w:rFonts w:ascii="Times New Roman" w:hAnsi="Times New Roman" w:cs="Times New Roman"/>
          <w:sz w:val="24"/>
        </w:rPr>
        <w:t>CSDE1 in HepG2</w:t>
      </w:r>
      <w:r w:rsidR="00B3183B">
        <w:rPr>
          <w:rFonts w:ascii="Times New Roman" w:hAnsi="Times New Roman" w:cs="Times New Roman"/>
          <w:sz w:val="24"/>
        </w:rPr>
        <w:t xml:space="preserve"> cells</w:t>
      </w:r>
    </w:p>
    <w:p w14:paraId="5D13DD15" w14:textId="77777777" w:rsidR="00CF5D2B" w:rsidRPr="004C6B85" w:rsidRDefault="00CF5D2B" w:rsidP="00CF5D2B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81"/>
        <w:gridCol w:w="1500"/>
        <w:gridCol w:w="1921"/>
        <w:gridCol w:w="2331"/>
        <w:gridCol w:w="2737"/>
      </w:tblGrid>
      <w:tr w:rsidR="00CF5D2B" w:rsidRPr="001B3DDD" w14:paraId="61B7A19D" w14:textId="77777777" w:rsidTr="00213C24">
        <w:trPr>
          <w:trHeight w:val="640"/>
        </w:trPr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1548C4" w14:textId="77777777" w:rsidR="00CF5D2B" w:rsidRPr="00A86FF0" w:rsidRDefault="00CF5D2B" w:rsidP="00EC536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6FF0">
              <w:rPr>
                <w:rFonts w:ascii="Times New Roman" w:eastAsia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9574BF" w14:textId="77777777" w:rsidR="00CF5D2B" w:rsidRPr="00A86FF0" w:rsidRDefault="00CF5D2B" w:rsidP="00EC536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86FF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Gene name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DACB2A9" w14:textId="77777777" w:rsidR="00CF5D2B" w:rsidRPr="001B3DDD" w:rsidRDefault="00CF5D2B" w:rsidP="00EC536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B3DDD">
              <w:rPr>
                <w:rFonts w:ascii="Times New Roman" w:eastAsia="Times New Roman" w:hAnsi="Times New Roman" w:cs="Times New Roman" w:hint="eastAsia"/>
                <w:b/>
                <w:bCs/>
                <w:sz w:val="22"/>
                <w:szCs w:val="22"/>
              </w:rPr>
              <w:t>Unique peptides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4EA6D5" w14:textId="271E479F" w:rsidR="00CF5D2B" w:rsidRPr="001B3DDD" w:rsidRDefault="00CF5D2B" w:rsidP="00EC53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B3DD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LFQ intensity </w:t>
            </w:r>
            <w:r w:rsidR="00DC12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SDE1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62FE04" w14:textId="2C340490" w:rsidR="00CF5D2B" w:rsidRPr="001B3DDD" w:rsidRDefault="00CF5D2B" w:rsidP="00EC536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B3DD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LFQ intensity </w:t>
            </w:r>
            <w:r w:rsidR="00DC12E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gG</w:t>
            </w:r>
          </w:p>
        </w:tc>
      </w:tr>
      <w:tr w:rsidR="00D21176" w:rsidRPr="004E1208" w14:paraId="17ADBFB6" w14:textId="77777777" w:rsidTr="00213C24">
        <w:trPr>
          <w:trHeight w:val="320"/>
        </w:trPr>
        <w:tc>
          <w:tcPr>
            <w:tcW w:w="320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ECC9" w14:textId="77777777" w:rsidR="00D21176" w:rsidRPr="004E1208" w:rsidRDefault="00D21176" w:rsidP="00D21176">
            <w:pPr>
              <w:rPr>
                <w:rFonts w:ascii="Times New Roman" w:eastAsia="Times New Roman" w:hAnsi="Times New Roman" w:cs="Times New Roman"/>
              </w:rPr>
            </w:pPr>
            <w:r w:rsidRPr="004E120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27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B250" w14:textId="03DD70B0" w:rsidR="00D21176" w:rsidRPr="004E1208" w:rsidRDefault="006E09F8" w:rsidP="00D2117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09F8">
              <w:rPr>
                <w:rFonts w:ascii="Times New Roman" w:eastAsia="等线" w:hAnsi="Times New Roman" w:cs="Times New Roman"/>
                <w:sz w:val="22"/>
                <w:szCs w:val="22"/>
              </w:rPr>
              <w:t>TRIM28</w:t>
            </w:r>
          </w:p>
        </w:tc>
        <w:tc>
          <w:tcPr>
            <w:tcW w:w="1059" w:type="pc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22471FD" w14:textId="31DC71A8" w:rsidR="00D21176" w:rsidRPr="004E1208" w:rsidRDefault="00D21176" w:rsidP="00D2117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85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E953" w14:textId="71DFBD4C" w:rsidR="00D21176" w:rsidRPr="004E1208" w:rsidRDefault="00D21176" w:rsidP="00D2117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21176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0086000</w:t>
            </w:r>
          </w:p>
        </w:tc>
        <w:tc>
          <w:tcPr>
            <w:tcW w:w="1509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FD14" w14:textId="2C5E7458" w:rsidR="00D21176" w:rsidRPr="004E1208" w:rsidRDefault="00D21176" w:rsidP="00D2117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21176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D21176" w:rsidRPr="002709F5" w14:paraId="56F3E9A9" w14:textId="77777777" w:rsidTr="00213C24">
        <w:trPr>
          <w:trHeight w:val="320"/>
        </w:trPr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7FCDD" w14:textId="1D813C4C" w:rsidR="00D21176" w:rsidRPr="00A86FF0" w:rsidRDefault="00D21176" w:rsidP="00D211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1C9F19" w14:textId="55B0598C" w:rsidR="00D21176" w:rsidRPr="00A86FF0" w:rsidRDefault="00D21176" w:rsidP="00D21176">
            <w:pPr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D2117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RC5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062BE" w14:textId="77777777" w:rsidR="00D21176" w:rsidRPr="00CB372B" w:rsidRDefault="00D21176" w:rsidP="00D2117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72B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A8D2A4" w14:textId="616BCD25" w:rsidR="00D21176" w:rsidRPr="00D21176" w:rsidRDefault="00D21176" w:rsidP="00D2117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21176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7468600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59938" w14:textId="36FCF113" w:rsidR="00D21176" w:rsidRPr="00D21176" w:rsidRDefault="00D21176" w:rsidP="00D21176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D21176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0</w:t>
            </w:r>
          </w:p>
        </w:tc>
      </w:tr>
    </w:tbl>
    <w:p w14:paraId="3BE5CA9E" w14:textId="29DC19B5" w:rsidR="00CE595B" w:rsidRPr="00CE595B" w:rsidRDefault="00CE595B" w:rsidP="00C26F9A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CE595B" w:rsidRPr="00CE595B" w:rsidSect="00285D05">
      <w:pgSz w:w="11906" w:h="16838"/>
      <w:pgMar w:top="1418" w:right="1418" w:bottom="1418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93D2E" w14:textId="77777777" w:rsidR="00EC1F13" w:rsidRDefault="00EC1F13" w:rsidP="0091341B">
      <w:r>
        <w:separator/>
      </w:r>
    </w:p>
  </w:endnote>
  <w:endnote w:type="continuationSeparator" w:id="0">
    <w:p w14:paraId="5C3836ED" w14:textId="77777777" w:rsidR="00EC1F13" w:rsidRDefault="00EC1F13" w:rsidP="00913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OT1ef757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5E7F2" w14:textId="77777777" w:rsidR="00EC1F13" w:rsidRDefault="00EC1F13" w:rsidP="0091341B">
      <w:r>
        <w:separator/>
      </w:r>
    </w:p>
  </w:footnote>
  <w:footnote w:type="continuationSeparator" w:id="0">
    <w:p w14:paraId="578332C6" w14:textId="77777777" w:rsidR="00EC1F13" w:rsidRDefault="00EC1F13" w:rsidP="009134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51C41EE"/>
    <w:rsid w:val="0000157F"/>
    <w:rsid w:val="0000704D"/>
    <w:rsid w:val="0002375F"/>
    <w:rsid w:val="0002682E"/>
    <w:rsid w:val="00034B83"/>
    <w:rsid w:val="00065F9E"/>
    <w:rsid w:val="000842C7"/>
    <w:rsid w:val="000A0E4A"/>
    <w:rsid w:val="000B2C0D"/>
    <w:rsid w:val="000D12DF"/>
    <w:rsid w:val="000D1F88"/>
    <w:rsid w:val="000F650C"/>
    <w:rsid w:val="00121C9E"/>
    <w:rsid w:val="00125559"/>
    <w:rsid w:val="00145DDE"/>
    <w:rsid w:val="00150616"/>
    <w:rsid w:val="00162685"/>
    <w:rsid w:val="00182783"/>
    <w:rsid w:val="001952BC"/>
    <w:rsid w:val="001B3DDD"/>
    <w:rsid w:val="001C4580"/>
    <w:rsid w:val="001C651A"/>
    <w:rsid w:val="001F3687"/>
    <w:rsid w:val="001F5079"/>
    <w:rsid w:val="002037C4"/>
    <w:rsid w:val="00205FB2"/>
    <w:rsid w:val="00212A3A"/>
    <w:rsid w:val="00213C24"/>
    <w:rsid w:val="0023571B"/>
    <w:rsid w:val="00247027"/>
    <w:rsid w:val="00255CFC"/>
    <w:rsid w:val="002709F5"/>
    <w:rsid w:val="00285D05"/>
    <w:rsid w:val="00296A75"/>
    <w:rsid w:val="002D1E0C"/>
    <w:rsid w:val="002D639C"/>
    <w:rsid w:val="0032688F"/>
    <w:rsid w:val="0033356C"/>
    <w:rsid w:val="0036026D"/>
    <w:rsid w:val="00370E6F"/>
    <w:rsid w:val="003807C9"/>
    <w:rsid w:val="0038155C"/>
    <w:rsid w:val="003853D6"/>
    <w:rsid w:val="00392261"/>
    <w:rsid w:val="003B236C"/>
    <w:rsid w:val="003B75B8"/>
    <w:rsid w:val="003C0DF0"/>
    <w:rsid w:val="003D043F"/>
    <w:rsid w:val="003D0766"/>
    <w:rsid w:val="003E09E7"/>
    <w:rsid w:val="003E2368"/>
    <w:rsid w:val="003E2914"/>
    <w:rsid w:val="003E68B5"/>
    <w:rsid w:val="003F71CE"/>
    <w:rsid w:val="004304E8"/>
    <w:rsid w:val="00451BAE"/>
    <w:rsid w:val="00480416"/>
    <w:rsid w:val="004A3949"/>
    <w:rsid w:val="004A7D50"/>
    <w:rsid w:val="004C6B85"/>
    <w:rsid w:val="004E1208"/>
    <w:rsid w:val="004F0F7E"/>
    <w:rsid w:val="0051335C"/>
    <w:rsid w:val="00513ABE"/>
    <w:rsid w:val="00531601"/>
    <w:rsid w:val="00540F09"/>
    <w:rsid w:val="00546AB3"/>
    <w:rsid w:val="0056312D"/>
    <w:rsid w:val="00595683"/>
    <w:rsid w:val="005A4AFB"/>
    <w:rsid w:val="005A693D"/>
    <w:rsid w:val="005D2E37"/>
    <w:rsid w:val="005F713C"/>
    <w:rsid w:val="00605701"/>
    <w:rsid w:val="00611C06"/>
    <w:rsid w:val="00635E3C"/>
    <w:rsid w:val="00666147"/>
    <w:rsid w:val="00666453"/>
    <w:rsid w:val="00684F14"/>
    <w:rsid w:val="006872F5"/>
    <w:rsid w:val="006A2105"/>
    <w:rsid w:val="006C2EB9"/>
    <w:rsid w:val="006E09F8"/>
    <w:rsid w:val="006E231B"/>
    <w:rsid w:val="006E5BDF"/>
    <w:rsid w:val="006F03C2"/>
    <w:rsid w:val="0071423F"/>
    <w:rsid w:val="00725FF9"/>
    <w:rsid w:val="00757DD2"/>
    <w:rsid w:val="00777DE7"/>
    <w:rsid w:val="00790297"/>
    <w:rsid w:val="007A2C3B"/>
    <w:rsid w:val="007A61F8"/>
    <w:rsid w:val="007A7C22"/>
    <w:rsid w:val="007F6DCC"/>
    <w:rsid w:val="00810DB0"/>
    <w:rsid w:val="00812C3D"/>
    <w:rsid w:val="0082378C"/>
    <w:rsid w:val="008B04C1"/>
    <w:rsid w:val="008F6FD7"/>
    <w:rsid w:val="00906A9E"/>
    <w:rsid w:val="0091341B"/>
    <w:rsid w:val="00935B68"/>
    <w:rsid w:val="00937AE0"/>
    <w:rsid w:val="0096382B"/>
    <w:rsid w:val="009714E2"/>
    <w:rsid w:val="009859B2"/>
    <w:rsid w:val="00990B9A"/>
    <w:rsid w:val="00994879"/>
    <w:rsid w:val="009A390D"/>
    <w:rsid w:val="009C15BA"/>
    <w:rsid w:val="009D0F43"/>
    <w:rsid w:val="009D2F02"/>
    <w:rsid w:val="009E7294"/>
    <w:rsid w:val="009F205B"/>
    <w:rsid w:val="00A13565"/>
    <w:rsid w:val="00A13B1D"/>
    <w:rsid w:val="00A21EDA"/>
    <w:rsid w:val="00A86FF0"/>
    <w:rsid w:val="00A910DA"/>
    <w:rsid w:val="00AA143B"/>
    <w:rsid w:val="00AC5B6D"/>
    <w:rsid w:val="00AE51BF"/>
    <w:rsid w:val="00AF6DCD"/>
    <w:rsid w:val="00B2189E"/>
    <w:rsid w:val="00B3183B"/>
    <w:rsid w:val="00B3448A"/>
    <w:rsid w:val="00B35AA1"/>
    <w:rsid w:val="00B56D1B"/>
    <w:rsid w:val="00B627E7"/>
    <w:rsid w:val="00B62D53"/>
    <w:rsid w:val="00B940B8"/>
    <w:rsid w:val="00B94EFB"/>
    <w:rsid w:val="00BA142F"/>
    <w:rsid w:val="00C00707"/>
    <w:rsid w:val="00C26F9A"/>
    <w:rsid w:val="00C3063B"/>
    <w:rsid w:val="00C32544"/>
    <w:rsid w:val="00C33E7A"/>
    <w:rsid w:val="00C540BA"/>
    <w:rsid w:val="00C65B90"/>
    <w:rsid w:val="00C70EE3"/>
    <w:rsid w:val="00C72A49"/>
    <w:rsid w:val="00C73798"/>
    <w:rsid w:val="00C80E2A"/>
    <w:rsid w:val="00C91E3F"/>
    <w:rsid w:val="00C942DF"/>
    <w:rsid w:val="00CB2AED"/>
    <w:rsid w:val="00CB372B"/>
    <w:rsid w:val="00CE595B"/>
    <w:rsid w:val="00CF5D2B"/>
    <w:rsid w:val="00D00523"/>
    <w:rsid w:val="00D21176"/>
    <w:rsid w:val="00D26FD1"/>
    <w:rsid w:val="00D47C21"/>
    <w:rsid w:val="00D731A1"/>
    <w:rsid w:val="00D73267"/>
    <w:rsid w:val="00D747BC"/>
    <w:rsid w:val="00D82B46"/>
    <w:rsid w:val="00D874EE"/>
    <w:rsid w:val="00DC12E3"/>
    <w:rsid w:val="00DE320C"/>
    <w:rsid w:val="00DF0D3C"/>
    <w:rsid w:val="00E04E86"/>
    <w:rsid w:val="00E36A25"/>
    <w:rsid w:val="00E57A3F"/>
    <w:rsid w:val="00E64745"/>
    <w:rsid w:val="00E649EB"/>
    <w:rsid w:val="00EC1F13"/>
    <w:rsid w:val="00ED1EDF"/>
    <w:rsid w:val="00F01281"/>
    <w:rsid w:val="00F015E3"/>
    <w:rsid w:val="00F26CA2"/>
    <w:rsid w:val="00F27078"/>
    <w:rsid w:val="00F357DA"/>
    <w:rsid w:val="00F54E71"/>
    <w:rsid w:val="00F80FE1"/>
    <w:rsid w:val="18F465A0"/>
    <w:rsid w:val="1EA41312"/>
    <w:rsid w:val="209D14C1"/>
    <w:rsid w:val="251C41EE"/>
    <w:rsid w:val="26D9593B"/>
    <w:rsid w:val="27B72BCD"/>
    <w:rsid w:val="4737250E"/>
    <w:rsid w:val="56A215B3"/>
    <w:rsid w:val="6EA703CC"/>
    <w:rsid w:val="7DE0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C3D9D2"/>
  <w15:docId w15:val="{E8718CFC-27E0-452B-89E5-18507B779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6C2EB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0"/>
    <w:semiHidden/>
    <w:unhideWhenUsed/>
    <w:qFormat/>
    <w:rsid w:val="003E09E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uiPriority w:val="9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-31">
    <w:name w:val="网格表 4 - 着色 31"/>
    <w:basedOn w:val="a1"/>
    <w:uiPriority w:val="49"/>
    <w:qFormat/>
    <w:tblPr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3">
    <w:name w:val="header"/>
    <w:basedOn w:val="a"/>
    <w:link w:val="a4"/>
    <w:rsid w:val="00913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1341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9134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1341B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rsid w:val="006C2EB9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40">
    <w:name w:val="标题 4 字符"/>
    <w:basedOn w:val="a0"/>
    <w:link w:val="4"/>
    <w:semiHidden/>
    <w:rsid w:val="003E09E7"/>
    <w:rPr>
      <w:rFonts w:asciiTheme="majorHAnsi" w:eastAsiaTheme="majorEastAsia" w:hAnsiTheme="majorHAnsi" w:cstheme="majorBidi"/>
      <w:b/>
      <w:bCs/>
      <w:kern w:val="2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8</TotalTime>
  <Pages>7</Pages>
  <Words>934</Words>
  <Characters>5324</Characters>
  <Application>Microsoft Office Word</Application>
  <DocSecurity>0</DocSecurity>
  <Lines>44</Lines>
  <Paragraphs>12</Paragraphs>
  <ScaleCrop>false</ScaleCrop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e</dc:creator>
  <cp:lastModifiedBy>yangm</cp:lastModifiedBy>
  <cp:revision>162</cp:revision>
  <dcterms:created xsi:type="dcterms:W3CDTF">2021-08-29T08:34:00Z</dcterms:created>
  <dcterms:modified xsi:type="dcterms:W3CDTF">2022-09-02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